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894FC" w14:textId="4A42B69F" w:rsidR="006E3DE0" w:rsidRPr="005642C6" w:rsidRDefault="006E3DE0" w:rsidP="006E3DE0">
      <w:pPr>
        <w:snapToGrid w:val="0"/>
        <w:spacing w:line="360" w:lineRule="auto"/>
        <w:jc w:val="center"/>
        <w:rPr>
          <w:rFonts w:ascii="Arial" w:hAnsi="Arial" w:cs="Arial"/>
        </w:rPr>
      </w:pPr>
      <w:r>
        <w:rPr>
          <w:rFonts w:ascii="Arial" w:hAnsi="Arial" w:cs="Arial"/>
          <w:b/>
          <w:bCs/>
          <w:color w:val="000000"/>
          <w:lang w:eastAsia="en-US"/>
        </w:rPr>
        <w:t xml:space="preserve">Supplementary </w:t>
      </w:r>
      <w:r w:rsidRPr="00BB4A28">
        <w:rPr>
          <w:rFonts w:ascii="Arial" w:hAnsi="Arial" w:cs="Arial"/>
          <w:b/>
          <w:bCs/>
          <w:color w:val="000000"/>
          <w:lang w:eastAsia="en-US"/>
        </w:rPr>
        <w:t xml:space="preserve">Table </w:t>
      </w:r>
      <w:r w:rsidR="006D136D">
        <w:rPr>
          <w:rFonts w:ascii="Arial" w:hAnsi="Arial" w:cs="Arial"/>
          <w:b/>
          <w:bCs/>
          <w:color w:val="000000"/>
          <w:lang w:eastAsia="en-US"/>
        </w:rPr>
        <w:t>S</w:t>
      </w:r>
      <w:r w:rsidR="001666D5">
        <w:rPr>
          <w:rFonts w:ascii="Arial" w:hAnsi="Arial" w:cs="Arial"/>
          <w:b/>
          <w:bCs/>
          <w:color w:val="000000"/>
          <w:lang w:eastAsia="en-US"/>
        </w:rPr>
        <w:t>2</w:t>
      </w:r>
      <w:r w:rsidRPr="00BB4A28">
        <w:rPr>
          <w:rFonts w:ascii="Arial" w:hAnsi="Arial" w:cs="Arial"/>
          <w:b/>
          <w:bCs/>
          <w:color w:val="000000"/>
          <w:lang w:eastAsia="en-US"/>
        </w:rPr>
        <w:t>.</w:t>
      </w:r>
      <w:r w:rsidRPr="00BB4A28">
        <w:rPr>
          <w:rFonts w:ascii="Arial" w:hAnsi="Arial" w:cs="Arial"/>
          <w:color w:val="000000"/>
          <w:lang w:eastAsia="en-US"/>
        </w:rPr>
        <w:t xml:space="preserve"> </w:t>
      </w:r>
      <w:r>
        <w:rPr>
          <w:rFonts w:ascii="Arial" w:hAnsi="Arial" w:cs="Arial"/>
          <w:color w:val="000000"/>
          <w:lang w:eastAsia="en-US"/>
        </w:rPr>
        <w:t>G</w:t>
      </w:r>
      <w:r w:rsidRPr="00BB4A28">
        <w:rPr>
          <w:rFonts w:ascii="Arial" w:hAnsi="Arial" w:cs="Arial"/>
          <w:color w:val="000000"/>
          <w:lang w:eastAsia="en-US"/>
        </w:rPr>
        <w:t>ene expression signatures for</w:t>
      </w:r>
      <w:r w:rsidR="006D136D">
        <w:rPr>
          <w:rFonts w:ascii="Arial" w:hAnsi="Arial" w:cs="Arial"/>
          <w:color w:val="000000"/>
          <w:lang w:eastAsia="en-US"/>
        </w:rPr>
        <w:t xml:space="preserve"> prostate cancer</w:t>
      </w:r>
      <w:r w:rsidRPr="00BB4A28">
        <w:rPr>
          <w:rFonts w:ascii="Arial" w:hAnsi="Arial" w:cs="Arial"/>
          <w:color w:val="000000"/>
          <w:lang w:eastAsia="en-US"/>
        </w:rPr>
        <w:t xml:space="preserve"> prognosis</w:t>
      </w:r>
    </w:p>
    <w:tbl>
      <w:tblPr>
        <w:tblW w:w="8080" w:type="dxa"/>
        <w:jc w:val="center"/>
        <w:tblLook w:val="04A0" w:firstRow="1" w:lastRow="0" w:firstColumn="1" w:lastColumn="0" w:noHBand="0" w:noVBand="1"/>
      </w:tblPr>
      <w:tblGrid>
        <w:gridCol w:w="1980"/>
        <w:gridCol w:w="2160"/>
        <w:gridCol w:w="1740"/>
        <w:gridCol w:w="1000"/>
        <w:gridCol w:w="1200"/>
      </w:tblGrid>
      <w:tr w:rsidR="006E3DE0" w:rsidRPr="00BB4A28" w14:paraId="737789D2" w14:textId="77777777" w:rsidTr="00D61AB5">
        <w:trPr>
          <w:trHeight w:val="330"/>
          <w:jc w:val="center"/>
        </w:trPr>
        <w:tc>
          <w:tcPr>
            <w:tcW w:w="1980" w:type="dxa"/>
            <w:tcBorders>
              <w:top w:val="single" w:sz="18" w:space="0" w:color="auto"/>
              <w:left w:val="nil"/>
              <w:bottom w:val="single" w:sz="8" w:space="0" w:color="auto"/>
              <w:right w:val="nil"/>
            </w:tcBorders>
            <w:shd w:val="clear" w:color="auto" w:fill="auto"/>
            <w:noWrap/>
            <w:vAlign w:val="center"/>
            <w:hideMark/>
          </w:tcPr>
          <w:p w14:paraId="51886787"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Signature Name</w:t>
            </w:r>
          </w:p>
        </w:tc>
        <w:tc>
          <w:tcPr>
            <w:tcW w:w="2160" w:type="dxa"/>
            <w:tcBorders>
              <w:top w:val="single" w:sz="18" w:space="0" w:color="auto"/>
              <w:left w:val="nil"/>
              <w:bottom w:val="single" w:sz="8" w:space="0" w:color="auto"/>
              <w:right w:val="nil"/>
            </w:tcBorders>
            <w:shd w:val="clear" w:color="auto" w:fill="auto"/>
            <w:noWrap/>
            <w:vAlign w:val="center"/>
            <w:hideMark/>
          </w:tcPr>
          <w:p w14:paraId="78F89A07" w14:textId="50690737" w:rsidR="006E3DE0" w:rsidRPr="00BB4A28" w:rsidRDefault="006D136D" w:rsidP="00D61AB5">
            <w:pPr>
              <w:snapToGrid w:val="0"/>
              <w:spacing w:line="360" w:lineRule="auto"/>
              <w:jc w:val="center"/>
              <w:rPr>
                <w:rFonts w:ascii="Arial" w:hAnsi="Arial" w:cs="Arial"/>
              </w:rPr>
            </w:pPr>
            <w:r>
              <w:rPr>
                <w:rFonts w:ascii="Arial" w:hAnsi="Arial" w:cs="Arial"/>
              </w:rPr>
              <w:t>Alias</w:t>
            </w:r>
          </w:p>
        </w:tc>
        <w:tc>
          <w:tcPr>
            <w:tcW w:w="1740" w:type="dxa"/>
            <w:tcBorders>
              <w:top w:val="single" w:sz="18" w:space="0" w:color="auto"/>
              <w:left w:val="nil"/>
              <w:bottom w:val="single" w:sz="8" w:space="0" w:color="auto"/>
              <w:right w:val="nil"/>
            </w:tcBorders>
            <w:shd w:val="clear" w:color="auto" w:fill="auto"/>
            <w:noWrap/>
            <w:vAlign w:val="center"/>
            <w:hideMark/>
          </w:tcPr>
          <w:p w14:paraId="743A05A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No. of Genes</w:t>
            </w:r>
          </w:p>
        </w:tc>
        <w:tc>
          <w:tcPr>
            <w:tcW w:w="1000" w:type="dxa"/>
            <w:tcBorders>
              <w:top w:val="single" w:sz="18" w:space="0" w:color="auto"/>
              <w:left w:val="nil"/>
              <w:bottom w:val="single" w:sz="8" w:space="0" w:color="auto"/>
              <w:right w:val="nil"/>
            </w:tcBorders>
            <w:shd w:val="clear" w:color="auto" w:fill="auto"/>
            <w:noWrap/>
            <w:vAlign w:val="center"/>
            <w:hideMark/>
          </w:tcPr>
          <w:p w14:paraId="70F72B3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Year</w:t>
            </w:r>
          </w:p>
        </w:tc>
        <w:tc>
          <w:tcPr>
            <w:tcW w:w="1200" w:type="dxa"/>
            <w:tcBorders>
              <w:top w:val="single" w:sz="18" w:space="0" w:color="auto"/>
              <w:left w:val="nil"/>
              <w:bottom w:val="single" w:sz="8" w:space="0" w:color="auto"/>
              <w:right w:val="nil"/>
            </w:tcBorders>
            <w:shd w:val="clear" w:color="auto" w:fill="auto"/>
            <w:noWrap/>
            <w:vAlign w:val="center"/>
            <w:hideMark/>
          </w:tcPr>
          <w:p w14:paraId="554281B9"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Citation</w:t>
            </w:r>
          </w:p>
        </w:tc>
      </w:tr>
      <w:tr w:rsidR="006E3DE0" w:rsidRPr="00BB4A28" w14:paraId="34E69D4A" w14:textId="77777777" w:rsidTr="00D61AB5">
        <w:trPr>
          <w:trHeight w:val="310"/>
          <w:jc w:val="center"/>
        </w:trPr>
        <w:tc>
          <w:tcPr>
            <w:tcW w:w="1980" w:type="dxa"/>
            <w:tcBorders>
              <w:top w:val="single" w:sz="8" w:space="0" w:color="auto"/>
              <w:left w:val="nil"/>
              <w:bottom w:val="nil"/>
              <w:right w:val="nil"/>
            </w:tcBorders>
            <w:shd w:val="clear" w:color="auto" w:fill="auto"/>
            <w:noWrap/>
            <w:vAlign w:val="bottom"/>
            <w:hideMark/>
          </w:tcPr>
          <w:p w14:paraId="4BEF218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Agell</w:t>
            </w:r>
          </w:p>
        </w:tc>
        <w:tc>
          <w:tcPr>
            <w:tcW w:w="2160" w:type="dxa"/>
            <w:tcBorders>
              <w:top w:val="single" w:sz="8" w:space="0" w:color="auto"/>
              <w:left w:val="nil"/>
              <w:bottom w:val="nil"/>
              <w:right w:val="nil"/>
            </w:tcBorders>
            <w:shd w:val="clear" w:color="auto" w:fill="auto"/>
            <w:noWrap/>
            <w:vAlign w:val="center"/>
            <w:hideMark/>
          </w:tcPr>
          <w:p w14:paraId="2FE6ACD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 </w:t>
            </w:r>
          </w:p>
        </w:tc>
        <w:tc>
          <w:tcPr>
            <w:tcW w:w="1740" w:type="dxa"/>
            <w:tcBorders>
              <w:top w:val="single" w:sz="8" w:space="0" w:color="auto"/>
              <w:left w:val="nil"/>
              <w:bottom w:val="nil"/>
              <w:right w:val="nil"/>
            </w:tcBorders>
            <w:shd w:val="clear" w:color="auto" w:fill="auto"/>
            <w:noWrap/>
            <w:vAlign w:val="bottom"/>
            <w:hideMark/>
          </w:tcPr>
          <w:p w14:paraId="3F81515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2</w:t>
            </w:r>
          </w:p>
        </w:tc>
        <w:tc>
          <w:tcPr>
            <w:tcW w:w="1000" w:type="dxa"/>
            <w:tcBorders>
              <w:top w:val="single" w:sz="8" w:space="0" w:color="auto"/>
              <w:left w:val="nil"/>
              <w:bottom w:val="nil"/>
              <w:right w:val="nil"/>
            </w:tcBorders>
            <w:shd w:val="clear" w:color="auto" w:fill="auto"/>
            <w:noWrap/>
            <w:vAlign w:val="bottom"/>
            <w:hideMark/>
          </w:tcPr>
          <w:p w14:paraId="5F19D73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2</w:t>
            </w:r>
          </w:p>
        </w:tc>
        <w:tc>
          <w:tcPr>
            <w:tcW w:w="1200" w:type="dxa"/>
            <w:tcBorders>
              <w:top w:val="single" w:sz="8" w:space="0" w:color="auto"/>
              <w:left w:val="nil"/>
              <w:bottom w:val="nil"/>
              <w:right w:val="nil"/>
            </w:tcBorders>
            <w:shd w:val="clear" w:color="auto" w:fill="auto"/>
            <w:noWrap/>
            <w:vAlign w:val="bottom"/>
            <w:hideMark/>
          </w:tcPr>
          <w:p w14:paraId="7D620855" w14:textId="2B5CB232"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LAg1vI9Q","properties":{"formattedCitation":"(1)","plainCitation":"(1)","noteIndex":0},"citationItems":[{"id":365,"uris":["http://zotero.org/users/local/rmjYDQ1R/items/VEJXCRAY"],"uri":["http://zotero.org/users/local/rmjYDQ1R/items/VEJXCRAY"],"itemData":{"id":365,"type":"article-journal","abstract":"The main challenge for clinical management of prostate cancer is to distinguish tumors that will progress faster and will show a higher tendency to recur from the more indolent ones. We have compared expression profiles of 18 prostate cancer samples (seven with a Gleason score of 6, eight with a Gleason score of 7, and three with a Gleason score of ≥8) and five nonneoplastic prostate samples, using the Affymetrix Human Array GeneChip Exon 1.0 ST. Microarray analysis revealed 99 genes showing statistically significant differences among tumors with Gleason scores of 6, 7, and ≥8. In addition, mRNA expression of 29 selected genes was analyzed by real-time quantitative RT-PCR with microfluidic cards in an extended series of 30 prostate tumors. Of the 29 genes, 18 (62%) were independently confirmed in the extended series by quantitative RT-PCR: 14 were up-regulated and 4 were down-regulated in tumors with a higher Gleason score. Twelve of these genes were differentially expressed in tumors with a Gleason score of 6 to 7 versus ≥8. Finally, IHC validation of the protein levels of two genes from the 12-gene signature (SEC14L1 and TCEB1) showed strong protein expression levels of both genes, which were statistically associated with a high combined Gleason score, advanced stage, and prostate-specific antigen progression. This set of genes may contribute to a better understanding of the molecular basis of prostate cancer. TCEB1 and SELC14L1 are good candidate markers for predicting prognosis and progression of prostate cancer.","container-title":"The American Journal of Pathology","DOI":"10.1016/j.ajpath.2012.08.005","ISSN":"1525-2191","issue":"5","journalAbbreviation":"Am J Pathol","language":"eng","note":"PMID: 23083832","page":"1585-1594","source":"PubMed","title":"A 12-gene expression signature is associated with aggressive histological in prostate cancer: SEC14L1 and TCEB1 genes are potential markers of progression","title-short":"A 12-gene expression signature is associated with aggressive histological in prostate cancer","volume":"181","author":[{"family":"Agell","given":"Laia"},{"family":"Hernández","given":"Silvia"},{"family":"Nonell","given":"Lara"},{"family":"Lorenzo","given":"Marta"},{"family":"Puigdecanet","given":"Eulàlia"},{"family":"Muga","given":"Silvia","non-dropping-particle":"de"},{"family":"Juanpere","given":"Nuria"},{"family":"Bermudo","given":"Raquel"},{"family":"Fernández","given":"Pedro L."},{"family":"Lorente","given":"José A."},{"family":"Serrano","given":"Sergio"},{"family":"Lloreta","given":"Josep"}],"issued":{"date-parts":[["2012",11]]}}}],"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r w:rsidRPr="00BB4A28">
              <w:rPr>
                <w:rFonts w:ascii="Arial" w:hAnsi="Arial" w:cs="Arial"/>
              </w:rPr>
              <w:t> </w:t>
            </w:r>
          </w:p>
        </w:tc>
      </w:tr>
      <w:tr w:rsidR="006E3DE0" w:rsidRPr="00BB4A28" w14:paraId="72A1D407"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0E2CF5D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Bibikova</w:t>
            </w:r>
          </w:p>
        </w:tc>
        <w:tc>
          <w:tcPr>
            <w:tcW w:w="2160" w:type="dxa"/>
            <w:tcBorders>
              <w:top w:val="nil"/>
              <w:left w:val="nil"/>
              <w:bottom w:val="nil"/>
              <w:right w:val="nil"/>
            </w:tcBorders>
            <w:shd w:val="clear" w:color="auto" w:fill="auto"/>
            <w:noWrap/>
            <w:vAlign w:val="center"/>
            <w:hideMark/>
          </w:tcPr>
          <w:p w14:paraId="6DDF869A"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333BB1D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6</w:t>
            </w:r>
          </w:p>
        </w:tc>
        <w:tc>
          <w:tcPr>
            <w:tcW w:w="1000" w:type="dxa"/>
            <w:tcBorders>
              <w:top w:val="nil"/>
              <w:left w:val="nil"/>
              <w:bottom w:val="nil"/>
              <w:right w:val="nil"/>
            </w:tcBorders>
            <w:shd w:val="clear" w:color="auto" w:fill="auto"/>
            <w:noWrap/>
            <w:vAlign w:val="bottom"/>
            <w:hideMark/>
          </w:tcPr>
          <w:p w14:paraId="142159B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7</w:t>
            </w:r>
          </w:p>
        </w:tc>
        <w:tc>
          <w:tcPr>
            <w:tcW w:w="1200" w:type="dxa"/>
            <w:tcBorders>
              <w:top w:val="nil"/>
              <w:left w:val="nil"/>
              <w:bottom w:val="nil"/>
              <w:right w:val="nil"/>
            </w:tcBorders>
            <w:shd w:val="clear" w:color="auto" w:fill="auto"/>
            <w:noWrap/>
            <w:vAlign w:val="bottom"/>
            <w:hideMark/>
          </w:tcPr>
          <w:p w14:paraId="5E7CBE6A" w14:textId="7B0692A3"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lboRlpSP","properties":{"formattedCitation":"(2)","plainCitation":"(2)","noteIndex":0},"citationItems":[{"id":367,"uris":["http://zotero.org/users/local/rmjYDQ1R/items/HPXKD3SI"],"uri":["http://zotero.org/users/local/rmjYDQ1R/items/HPXKD3SI"],"itemData":{"id":367,"type":"article-journal","abstract":"Predicting prognosis in prostate carcinoma remains a challenge when using clinical and pathologic criteria only. We used an array-based DASL® assay to identify molecular signatures for predicting prostate cancer relapse in formalin-fixed, paraffin-embedded (FFPE) prostate cancers, through gene expression profiling of 512 prioritized genes. Of the 71 patients that we analyzed, all but 3 had no evidence of residual tumor (defined as negative surgical margins) following radical prostatectomy and no patient received adjuvant therapy following surgery. All of the 71 patients had an undetectable serum PSA following radical prostatectomy. Follow-up period was 44±15 months. Highly reproducible gene expression patterns were obtained with these samples (average R2=0.99). We identified a panel of 11 genes that correlated positively and 5 genes that correlated negatively with Gleason grade. A gene expression score (GEX) was derived from the expression levels of the 16 genes. We assessed the prognostic value of these genes and found the GEX significantly correlated with disease relapse (p=0.007). These results suggest that the approach we used is effective for expression profiling in heterogeneous FFPE tissues for cancer diagnosis/prognosis biomarker discovery and validation.","container-title":"Genomics","DOI":"10.1016/j.ygeno.2007.02.005","ISSN":"0888-7543","issue":"6","journalAbbreviation":"Genomics","language":"en","page":"666-672","source":"ScienceDirect","title":"Expression signatures that correlated with Gleason score and relapse in prostate cancer","volume":"89","author":[{"family":"Bibikova","given":"Marina"},{"family":"Chudin","given":"Eugene"},{"family":"Arsanjani","given":"Amir"},{"family":"Zhou","given":"Lixin"},{"family":"Garcia","given":"Eliza Wickham"},{"family":"Modder","given":"Joshua"},{"family":"Kostelec","given":"Monica"},{"family":"Barker","given":"David"},{"family":"Downs","given":"Tracy"},{"family":"Fan","given":"Jian-Bing"},{"family":"Wang-Rodriguez","given":"Jessica"}],"issued":{"date-parts":[["2007",6,1]]}}}],"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6E3DE0" w:rsidRPr="00BB4A28" w14:paraId="34272621"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4550037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Bismar</w:t>
            </w:r>
          </w:p>
        </w:tc>
        <w:tc>
          <w:tcPr>
            <w:tcW w:w="2160" w:type="dxa"/>
            <w:tcBorders>
              <w:top w:val="nil"/>
              <w:left w:val="nil"/>
              <w:bottom w:val="nil"/>
              <w:right w:val="nil"/>
            </w:tcBorders>
            <w:shd w:val="clear" w:color="auto" w:fill="auto"/>
            <w:noWrap/>
            <w:vAlign w:val="center"/>
            <w:hideMark/>
          </w:tcPr>
          <w:p w14:paraId="29A2781A"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58E63EEE"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2</w:t>
            </w:r>
          </w:p>
        </w:tc>
        <w:tc>
          <w:tcPr>
            <w:tcW w:w="1000" w:type="dxa"/>
            <w:tcBorders>
              <w:top w:val="nil"/>
              <w:left w:val="nil"/>
              <w:bottom w:val="nil"/>
              <w:right w:val="nil"/>
            </w:tcBorders>
            <w:shd w:val="clear" w:color="auto" w:fill="auto"/>
            <w:noWrap/>
            <w:vAlign w:val="bottom"/>
            <w:hideMark/>
          </w:tcPr>
          <w:p w14:paraId="1409273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6</w:t>
            </w:r>
          </w:p>
        </w:tc>
        <w:tc>
          <w:tcPr>
            <w:tcW w:w="1200" w:type="dxa"/>
            <w:tcBorders>
              <w:top w:val="nil"/>
              <w:left w:val="nil"/>
              <w:bottom w:val="nil"/>
              <w:right w:val="nil"/>
            </w:tcBorders>
            <w:shd w:val="clear" w:color="auto" w:fill="auto"/>
            <w:noWrap/>
            <w:vAlign w:val="bottom"/>
            <w:hideMark/>
          </w:tcPr>
          <w:p w14:paraId="3E328BBA" w14:textId="681103DC"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TXQmPDaM","properties":{"formattedCitation":"(3)","plainCitation":"(3)","noteIndex":0},"citationItems":[{"id":370,"uris":["http://zotero.org/users/local/rmjYDQ1R/items/LMGUBCUL"],"uri":["http://zotero.org/users/local/rmjYDQ1R/items/LMGUBCUL"],"itemData":{"id":370,"type":"article-journal","abstract":"The critical clinical question in prostate cancer research is: How do we develop means of distinguishing aggressive disease from indolent disease? Using a combination of proteomic and expression array data, we identified a set of 36 genes with concordant dysregulation of protein products that could be evaluated in situ by quantitative immunohistochemistry. Another five prostate cancer biomarkers were included using linear discriminant analysis, we determined that the optimal model used to predict prostate cancer progression consisted of 12 proteins. Using a separate patient population, transcriptional levels of the 12 genes encoding for these proteins predicted prostate-specific antigen failure in 79 men following surgery for clinically localized prostate cancer (P = .0015). This study demonstrates that cross-platform models can lead to predictive models with the possible advantage of being more robust through this selection process.","container-title":"Neoplasia","DOI":"10.1593/neo.05664","ISSN":"1476-5586","issue":"1","journalAbbreviation":"Neoplasia","language":"en","page":"59-68","source":"ScienceDirect","title":"Defining Aggressive Prostate Cancer Using a 12-Gene Model","volume":"8","author":[{"family":"Bismar","given":"Tarek A."},{"family":"Demichelis","given":"Francesca"},{"family":"Riva","given":"Alberto"},{"family":"Kim","given":"Robert"},{"family":"Varambally","given":"Sooryanarayana"},{"family":"He","given":"Le"},{"family":"Kutok","given":"Jeff"},{"family":"Aster","given":"Jonathan C."},{"family":"Tang","given":"Jeffery"},{"family":"Kuefer","given":"Rainer"},{"family":"Hofer","given":"Matthias D."},{"family":"Febbo","given":"Phillip G."},{"family":"Chinnaiyan","given":"Arul M."},{"family":"Rubin","given":"Mark A."}],"issued":{"date-parts":[["2006",1,1]]}}}],"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p>
        </w:tc>
      </w:tr>
      <w:tr w:rsidR="006E3DE0" w:rsidRPr="00BB4A28" w14:paraId="4C42B4D0"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5CEE855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Cuzick</w:t>
            </w:r>
          </w:p>
        </w:tc>
        <w:tc>
          <w:tcPr>
            <w:tcW w:w="2160" w:type="dxa"/>
            <w:tcBorders>
              <w:top w:val="nil"/>
              <w:left w:val="nil"/>
              <w:bottom w:val="nil"/>
              <w:right w:val="nil"/>
            </w:tcBorders>
            <w:shd w:val="clear" w:color="auto" w:fill="auto"/>
            <w:noWrap/>
            <w:vAlign w:val="center"/>
            <w:hideMark/>
          </w:tcPr>
          <w:p w14:paraId="457F6EFE"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Prolaris</w:t>
            </w:r>
          </w:p>
        </w:tc>
        <w:tc>
          <w:tcPr>
            <w:tcW w:w="1740" w:type="dxa"/>
            <w:tcBorders>
              <w:top w:val="nil"/>
              <w:left w:val="nil"/>
              <w:bottom w:val="nil"/>
              <w:right w:val="nil"/>
            </w:tcBorders>
            <w:shd w:val="clear" w:color="auto" w:fill="auto"/>
            <w:noWrap/>
            <w:vAlign w:val="bottom"/>
            <w:hideMark/>
          </w:tcPr>
          <w:p w14:paraId="44D1EC2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31</w:t>
            </w:r>
          </w:p>
        </w:tc>
        <w:tc>
          <w:tcPr>
            <w:tcW w:w="1000" w:type="dxa"/>
            <w:tcBorders>
              <w:top w:val="nil"/>
              <w:left w:val="nil"/>
              <w:bottom w:val="nil"/>
              <w:right w:val="nil"/>
            </w:tcBorders>
            <w:shd w:val="clear" w:color="auto" w:fill="auto"/>
            <w:noWrap/>
            <w:vAlign w:val="bottom"/>
            <w:hideMark/>
          </w:tcPr>
          <w:p w14:paraId="445E556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1</w:t>
            </w:r>
          </w:p>
        </w:tc>
        <w:tc>
          <w:tcPr>
            <w:tcW w:w="1200" w:type="dxa"/>
            <w:tcBorders>
              <w:top w:val="nil"/>
              <w:left w:val="nil"/>
              <w:bottom w:val="nil"/>
              <w:right w:val="nil"/>
            </w:tcBorders>
            <w:shd w:val="clear" w:color="auto" w:fill="auto"/>
            <w:noWrap/>
            <w:vAlign w:val="bottom"/>
            <w:hideMark/>
          </w:tcPr>
          <w:p w14:paraId="71FE850A" w14:textId="531E7DAA"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5ORIIsle","properties":{"formattedCitation":"(4)","plainCitation":"(4)","noteIndex":0},"citationItems":[{"id":291,"uris":["http://zotero.org/users/local/rmjYDQ1R/items/IQT6XTZB"],"uri":["http://zotero.org/users/local/rmjYDQ1R/items/IQT6XTZB"],"itemData":{"id":291,"type":"article-journal","abstract":"BACKGROUND: Optimum management of clinically localised prostate cancer presents unique challenges because of the highly variable and often indolent natural history of the disease. To predict disease aggressiveness, clinicians combine clinical variables to create prognostic models, but the models have limited accuracy. We assessed the prognostic value of a predefined cell cycle progression (CCP) score in two cohorts of patients with prostate cancer.\nMETHODS: We measured the expression of 31 genes involved in CCP with quantitative RT-PCR on RNA extracted from formalin-fixed paraffin-embedded tumour samples, and created a predefined score and assessed its usefulness in the prediction of disease outcome. The signature was assessed retrospectively in a cohort of patients from the USA who had undergone radical prostatectomy, and in a cohort of randomly selected men with clinically localised prostate cancer diagnosed by use of a transurethral resection of the prostate (TURP) in the UK who were managed conservatively. The primary endpoint was time to biochemical recurrence for the cohort of patients who had radical prostatectomy, and time to death from prostate cancer for the TURP cohort.\nFINDINGS: After prostatectomy, the CCP score was useful for predicting biochemical recurrence in the univariate analysis (hazard ratio for a 1-unit change [doubling] in CCP 1·89; 95% CI 1·54-2·31; p=5·6×10(-9)) and the best multivariate analysis (1·77, 1·40-2·22; p=4·3×10(-6)). In the best predictive model (final multivariate analysis), the CCP score and prostate-specific antigen (PSA) concentration were the most important variables and were more significant than any other clinical variable. In the TURP cohort, the CCP score was the most important variable for prediction of time to death from prostate cancer in both univariate analysis (2·92, 2·38-3·57, p=6·1×10(-22)) and the final multivariate analysis (2·57, 1·93-3·43; p=8·2×10(-11)), and was stronger than all other prognostic factors, although PSA concentration also added useful information. Heterogeneity in the hazard ratio for the CCP score was not noted in any case for any clinical variables.\nINTERPRETATION: The results of this study provide strong evidence that the CCP score is a robust prognostic marker, which, after additional validation, could have an essential role in determining the appropriate treatment for patients with prostate cancer.\nFUNDING: Cancer Research UK, Queen Mary University of London, Orchid Appeal, US National Institutes of Health, and Koch Foundation.","container-title":"The Lancet. Oncology","DOI":"10.1016/S1470-2045(10)70295-3","ISSN":"1474-5488","issue":"3","journalAbbreviation":"Lancet Oncol","language":"eng","note":"PMID: 21310658\nPMCID: PMC3091030","page":"245-255","source":"PubMed","title":"Prognostic value of an RNA expression signature derived from cell cycle proliferation genes in patients with prostate cancer: a retrospective study","title-short":"Prognostic value of an RNA expression signature derived from cell cycle proliferation genes in patients with prostate cancer","volume":"12","author":[{"family":"Cuzick","given":"Jack"},{"family":"Swanson","given":"Gregory P."},{"family":"Fisher","given":"Gabrielle"},{"family":"Brothman","given":"Arthur R."},{"family":"Berney","given":"Daniel M."},{"family":"Reid","given":"Julia E."},{"family":"Mesher","given":"David"},{"family":"Speights","given":"V. O."},{"family":"Stankiewicz","given":"Elzbieta"},{"family":"Foster","given":"Christopher S."},{"family":"Møller","given":"Henrik"},{"family":"Scardino","given":"Peter"},{"family":"Warren","given":"Jorja D."},{"family":"Park","given":"Jimmy"},{"family":"Younus","given":"Adib"},{"family":"Flake","given":"Darl D."},{"family":"Wagner","given":"Susanne"},{"family":"Gutin","given":"Alexander"},{"family":"Lanchbury","given":"Jerry S."},{"family":"Stone","given":"Steven"},{"literal":"Transatlantic Prostate Group"}],"issued":{"date-parts":[["2011",3]]}}}],"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p>
        </w:tc>
      </w:tr>
      <w:tr w:rsidR="006E3DE0" w:rsidRPr="00BB4A28" w14:paraId="5591402C"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361F63D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Ding</w:t>
            </w:r>
          </w:p>
        </w:tc>
        <w:tc>
          <w:tcPr>
            <w:tcW w:w="2160" w:type="dxa"/>
            <w:tcBorders>
              <w:top w:val="nil"/>
              <w:left w:val="nil"/>
              <w:bottom w:val="nil"/>
              <w:right w:val="nil"/>
            </w:tcBorders>
            <w:shd w:val="clear" w:color="auto" w:fill="auto"/>
            <w:noWrap/>
            <w:vAlign w:val="center"/>
            <w:hideMark/>
          </w:tcPr>
          <w:p w14:paraId="6D46AFA8"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BCDBDD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4</w:t>
            </w:r>
          </w:p>
        </w:tc>
        <w:tc>
          <w:tcPr>
            <w:tcW w:w="1000" w:type="dxa"/>
            <w:tcBorders>
              <w:top w:val="nil"/>
              <w:left w:val="nil"/>
              <w:bottom w:val="nil"/>
              <w:right w:val="nil"/>
            </w:tcBorders>
            <w:shd w:val="clear" w:color="auto" w:fill="auto"/>
            <w:noWrap/>
            <w:vAlign w:val="bottom"/>
            <w:hideMark/>
          </w:tcPr>
          <w:p w14:paraId="2EF893A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1</w:t>
            </w:r>
          </w:p>
        </w:tc>
        <w:tc>
          <w:tcPr>
            <w:tcW w:w="1200" w:type="dxa"/>
            <w:tcBorders>
              <w:top w:val="nil"/>
              <w:left w:val="nil"/>
              <w:bottom w:val="nil"/>
              <w:right w:val="nil"/>
            </w:tcBorders>
            <w:shd w:val="clear" w:color="auto" w:fill="auto"/>
            <w:noWrap/>
            <w:vAlign w:val="bottom"/>
            <w:hideMark/>
          </w:tcPr>
          <w:p w14:paraId="11466B5B" w14:textId="16EACFCB"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GBL8sYVS","properties":{"formattedCitation":"(5)","plainCitation":"(5)","noteIndex":0},"citationItems":[{"id":373,"uris":["http://zotero.org/users/local/rmjYDQ1R/items/MB9RJFT5"],"uri":["http://zotero.org/users/local/rmjYDQ1R/items/MB9RJFT5"],"itemData":{"id":373,"type":"article-journal","abstract":"Using a Smad4/Pten null transgenic mouse model of prostate cancer, Ding et al. show that the transforming growth factor-β (TGFβ) signalling pathway limits tumour progression and metastasis. By utilizing markers of this pathway and other biologically relevant factors, they develop a four-gene signature that is associated with poorer clinical outcome and metastatic progression in several prostate cancer cohorts, especially in combination with other clinical parameters. This signature may prove useful as a basis for an improved prognostic test for those cases of prostate cancer in which deciding on the right treatment regime while avoiding over-treatment is an important clinical challenge.","container-title":"Nature","DOI":"10.1038/nature09677","ISSN":"1476-4687","issue":"7333","language":"en","note":"Bandiera_abtest: a\nCg_type: Nature Research Journals\nnumber: 7333\nPrimary_atype: Research\npublisher: Nature Publishing Group","page":"269-273","source":"www.nature.com","title":"SMAD4-dependent barrier constrains prostate cancer growth and metastatic progression","volume":"470","author":[{"family":"Ding","given":"Zhihu"},{"family":"Wu","given":"Chang-Jiun"},{"family":"Chu","given":"Gerald C."},{"family":"Xiao","given":"Yonghong"},{"family":"Ho","given":"Dennis"},{"family":"Zhang","given":"Jingfang"},{"family":"Perry","given":"Samuel R."},{"family":"Labrot","given":"Emma S."},{"family":"Wu","given":"Xiaoqiu"},{"family":"Lis","given":"Rosina"},{"family":"Hoshida","given":"Yujin"},{"family":"Hiller","given":"David"},{"family":"Hu","given":"Baoli"},{"family":"Jiang","given":"Shan"},{"family":"Zheng","given":"Hongwu"},{"family":"Stegh","given":"Alexander H."},{"family":"Scott","given":"Kenneth L."},{"family":"Signoretti","given":"Sabina"},{"family":"Bardeesy","given":"Nabeel"},{"family":"Wang","given":"Y. Alan"},{"family":"Hill","given":"David E."},{"family":"Golub","given":"Todd R."},{"family":"Stampfer","given":"Meir J."},{"family":"Wong","given":"Wing H."},{"family":"Loda","given":"Massimo"},{"family":"Mucci","given":"Lorelei"},{"family":"Chin","given":"Lynda"},{"family":"DePinho","given":"Ronald A."}],"issued":{"date-parts":[["2011",2]]}}}],"schema":"https://github.com/citation-style-language/schema/raw/master/csl-citation.json"} </w:instrText>
            </w:r>
            <w:r>
              <w:rPr>
                <w:rFonts w:ascii="Arial" w:hAnsi="Arial" w:cs="Arial"/>
              </w:rPr>
              <w:fldChar w:fldCharType="separate"/>
            </w:r>
            <w:r>
              <w:rPr>
                <w:rFonts w:ascii="Arial" w:hAnsi="Arial" w:cs="Arial"/>
                <w:noProof/>
              </w:rPr>
              <w:t>(5)</w:t>
            </w:r>
            <w:r>
              <w:rPr>
                <w:rFonts w:ascii="Arial" w:hAnsi="Arial" w:cs="Arial"/>
              </w:rPr>
              <w:fldChar w:fldCharType="end"/>
            </w:r>
          </w:p>
        </w:tc>
      </w:tr>
      <w:tr w:rsidR="006E3DE0" w:rsidRPr="00BB4A28" w14:paraId="47A2A0DB"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4057C81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Erho</w:t>
            </w:r>
          </w:p>
        </w:tc>
        <w:tc>
          <w:tcPr>
            <w:tcW w:w="2160" w:type="dxa"/>
            <w:tcBorders>
              <w:top w:val="nil"/>
              <w:left w:val="nil"/>
              <w:bottom w:val="nil"/>
              <w:right w:val="nil"/>
            </w:tcBorders>
            <w:shd w:val="clear" w:color="auto" w:fill="auto"/>
            <w:noWrap/>
            <w:vAlign w:val="center"/>
            <w:hideMark/>
          </w:tcPr>
          <w:p w14:paraId="02A376E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Decipher</w:t>
            </w:r>
          </w:p>
        </w:tc>
        <w:tc>
          <w:tcPr>
            <w:tcW w:w="1740" w:type="dxa"/>
            <w:tcBorders>
              <w:top w:val="nil"/>
              <w:left w:val="nil"/>
              <w:bottom w:val="nil"/>
              <w:right w:val="nil"/>
            </w:tcBorders>
            <w:shd w:val="clear" w:color="auto" w:fill="auto"/>
            <w:noWrap/>
            <w:vAlign w:val="bottom"/>
            <w:hideMark/>
          </w:tcPr>
          <w:p w14:paraId="5415CC11"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9</w:t>
            </w:r>
          </w:p>
        </w:tc>
        <w:tc>
          <w:tcPr>
            <w:tcW w:w="1000" w:type="dxa"/>
            <w:tcBorders>
              <w:top w:val="nil"/>
              <w:left w:val="nil"/>
              <w:bottom w:val="nil"/>
              <w:right w:val="nil"/>
            </w:tcBorders>
            <w:shd w:val="clear" w:color="auto" w:fill="auto"/>
            <w:noWrap/>
            <w:vAlign w:val="bottom"/>
            <w:hideMark/>
          </w:tcPr>
          <w:p w14:paraId="634298F2"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3</w:t>
            </w:r>
          </w:p>
        </w:tc>
        <w:tc>
          <w:tcPr>
            <w:tcW w:w="1200" w:type="dxa"/>
            <w:tcBorders>
              <w:top w:val="nil"/>
              <w:left w:val="nil"/>
              <w:bottom w:val="nil"/>
              <w:right w:val="nil"/>
            </w:tcBorders>
            <w:shd w:val="clear" w:color="auto" w:fill="auto"/>
            <w:noWrap/>
            <w:vAlign w:val="bottom"/>
            <w:hideMark/>
          </w:tcPr>
          <w:p w14:paraId="0CF2548F" w14:textId="77777777"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ddej8Lob","properties":{"formattedCitation":"(6)","plainCitation":"(6)","noteIndex":0},"citationItems":[{"id":284,"uris":["http://zotero.org/users/local/rmjYDQ1R/items/6UNXF9NZ"],"uri":["http://zotero.org/users/local/rmjYDQ1R/items/6UNXF9NZ"],"itemData":{"id":284,"type":"article-journal","abstract":"PURPOSE: Clinicopathologic features and biochemical recurrence are sensitive, but not specific, predictors of metastatic disease and lethal prostate cancer. We hypothesize that a genomic expression signature detected in the primary tumor represents true biological potential of aggressive disease and provides improved prediction of early prostate cancer metastasis.\nMETHODS: A nested case-control design was used to select 639 patients from the Mayo Clinic tumor registry who underwent radical prostatectomy between 1987 and 2001. A genomic classifier (GC) was developed by modeling differential RNA expression using 1.4 million feature high-density expression arrays of men enriched for rising PSA after prostatectomy, including 213 who experienced early clinical metastasis after biochemical recurrence. A training set was used to develop a random forest classifier of 22 markers to predict for cases--men with early clinical metastasis after rising PSA. Performance of GC was compared to prognostic factors such as Gleason score and previous gene expression signatures in a withheld validation set.\nRESULTS: Expression profiles were generated from 545 unique patient samples, with median follow-up of 16.9 years. GC achieved an area under the receiver operating characteristic curve of 0.75 (0.67-0.83) in validation, outperforming clinical variables and gene signatures. GC was the only significant prognostic factor in multivariable analyses. Within Gleason score groups, cases with high GC scores experienced earlier death from prostate cancer and reduced overall survival. The markers in the classifier were found to be associated with a number of key biological processes in prostate cancer metastatic disease progression.\nCONCLUSION: A genomic classifier was developed and validated in a large patient cohort enriched with prostate cancer metastasis patients and a rising PSA that went on to experience metastatic disease. This early metastasis prediction model based on genomic expression in the primary tumor may be useful for identification of aggressive prostate cancer.","container-title":"PloS One","DOI":"10.1371/journal.pone.0066855","ISSN":"1932-6203","issue":"6","journalAbbreviation":"PLoS One","language":"eng","note":"PMID: 23826159\nPMCID: PMC3691249","page":"e66855","source":"PubMed","title":"Discovery and validation of a prostate cancer genomic classifier that predicts early metastasis following radical prostatectomy","volume":"8","author":[{"family":"Erho","given":"Nicholas"},{"family":"Crisan","given":"Anamaria"},{"family":"Vergara","given":"Ismael A."},{"family":"Mitra","given":"Anirban P."},{"family":"Ghadessi","given":"Mercedeh"},{"family":"Buerki","given":"Christine"},{"family":"Bergstralh","given":"Eric J."},{"family":"Kollmeyer","given":"Thomas"},{"family":"Fink","given":"Stephanie"},{"family":"Haddad","given":"Zaid"},{"family":"Zimmermann","given":"Benedikt"},{"family":"Sierocinski","given":"Thomas"},{"family":"Ballman","given":"Karla V."},{"family":"Triche","given":"Timothy J."},{"family":"Black","given":"Peter C."},{"family":"Karnes","given":"R. Jeffrey"},{"family":"Klee","given":"George"},{"family":"Davicioni","given":"Elai"},{"family":"Jenkins","given":"Robert B."}],"issued":{"date-parts":[["2013"]]}}}],"schema":"https://github.com/citation-style-language/schema/raw/master/csl-citation.json"} </w:instrText>
            </w:r>
            <w:r>
              <w:rPr>
                <w:rFonts w:ascii="Arial" w:hAnsi="Arial" w:cs="Arial"/>
              </w:rPr>
              <w:fldChar w:fldCharType="separate"/>
            </w:r>
            <w:r>
              <w:rPr>
                <w:rFonts w:ascii="Arial" w:hAnsi="Arial" w:cs="Arial"/>
                <w:noProof/>
              </w:rPr>
              <w:t>(6)</w:t>
            </w:r>
            <w:r>
              <w:rPr>
                <w:rFonts w:ascii="Arial" w:hAnsi="Arial" w:cs="Arial"/>
              </w:rPr>
              <w:fldChar w:fldCharType="end"/>
            </w:r>
          </w:p>
        </w:tc>
      </w:tr>
      <w:tr w:rsidR="006E3DE0" w:rsidRPr="00BB4A28" w14:paraId="3916403B"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4501C029"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Glinsky</w:t>
            </w:r>
          </w:p>
        </w:tc>
        <w:tc>
          <w:tcPr>
            <w:tcW w:w="2160" w:type="dxa"/>
            <w:tcBorders>
              <w:top w:val="nil"/>
              <w:left w:val="nil"/>
              <w:bottom w:val="nil"/>
              <w:right w:val="nil"/>
            </w:tcBorders>
            <w:shd w:val="clear" w:color="auto" w:fill="auto"/>
            <w:noWrap/>
            <w:vAlign w:val="center"/>
            <w:hideMark/>
          </w:tcPr>
          <w:p w14:paraId="6F35AD1F"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793F825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1</w:t>
            </w:r>
          </w:p>
        </w:tc>
        <w:tc>
          <w:tcPr>
            <w:tcW w:w="1000" w:type="dxa"/>
            <w:tcBorders>
              <w:top w:val="nil"/>
              <w:left w:val="nil"/>
              <w:bottom w:val="nil"/>
              <w:right w:val="nil"/>
            </w:tcBorders>
            <w:shd w:val="clear" w:color="auto" w:fill="auto"/>
            <w:noWrap/>
            <w:vAlign w:val="bottom"/>
            <w:hideMark/>
          </w:tcPr>
          <w:p w14:paraId="1478E641"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5</w:t>
            </w:r>
          </w:p>
        </w:tc>
        <w:tc>
          <w:tcPr>
            <w:tcW w:w="1200" w:type="dxa"/>
            <w:tcBorders>
              <w:top w:val="nil"/>
              <w:left w:val="nil"/>
              <w:bottom w:val="nil"/>
              <w:right w:val="nil"/>
            </w:tcBorders>
            <w:shd w:val="clear" w:color="auto" w:fill="auto"/>
            <w:noWrap/>
            <w:vAlign w:val="bottom"/>
            <w:hideMark/>
          </w:tcPr>
          <w:p w14:paraId="7D261590" w14:textId="077DCBCB"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qXUnPHQl","properties":{"formattedCitation":"(7)","plainCitation":"(7)","noteIndex":0},"citationItems":[{"id":376,"uris":["http://zotero.org/users/local/rmjYDQ1R/items/PCQ8KZVX"],"uri":["http://zotero.org/users/local/rmjYDQ1R/items/PCQ8KZVX"],"itemData":{"id":376,"type":"article-journal","container-title":"The Journal of Clinical Investigation","DOI":"10.1172/JCI23412","ISSN":"0021-9738","issue":"6","journalAbbreviation":"J Clin Invest","language":"en","note":"publisher: American Society for Clinical Investigation\nPMID: 15931389","page":"1503-1521","source":"www.jci.org","title":"Microarray analysis identifies a death-from-cancer signature predicting therapy failure in patients with multiple types of cancer","volume":"115","author":[{"family":"Glinsky","given":"Gennadi V."},{"family":"Berezovska","given":"Olga"},{"family":"Glinskii","given":"Anna B."}],"issued":{"date-parts":[["2005",6,1]]}}}],"schema":"https://github.com/citation-style-language/schema/raw/master/csl-citation.json"} </w:instrText>
            </w:r>
            <w:r>
              <w:rPr>
                <w:rFonts w:ascii="Arial" w:hAnsi="Arial" w:cs="Arial"/>
              </w:rPr>
              <w:fldChar w:fldCharType="separate"/>
            </w:r>
            <w:r>
              <w:rPr>
                <w:rFonts w:ascii="Arial" w:hAnsi="Arial" w:cs="Arial"/>
                <w:noProof/>
              </w:rPr>
              <w:t>(7)</w:t>
            </w:r>
            <w:r>
              <w:rPr>
                <w:rFonts w:ascii="Arial" w:hAnsi="Arial" w:cs="Arial"/>
              </w:rPr>
              <w:fldChar w:fldCharType="end"/>
            </w:r>
          </w:p>
        </w:tc>
      </w:tr>
      <w:tr w:rsidR="006E3DE0" w:rsidRPr="00BB4A28" w14:paraId="19715E0A"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25AAE848"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Irshad</w:t>
            </w:r>
          </w:p>
        </w:tc>
        <w:tc>
          <w:tcPr>
            <w:tcW w:w="2160" w:type="dxa"/>
            <w:tcBorders>
              <w:top w:val="nil"/>
              <w:left w:val="nil"/>
              <w:bottom w:val="nil"/>
              <w:right w:val="nil"/>
            </w:tcBorders>
            <w:shd w:val="clear" w:color="auto" w:fill="auto"/>
            <w:noWrap/>
            <w:vAlign w:val="center"/>
            <w:hideMark/>
          </w:tcPr>
          <w:p w14:paraId="289DEB9F"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D6507F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9</w:t>
            </w:r>
          </w:p>
        </w:tc>
        <w:tc>
          <w:tcPr>
            <w:tcW w:w="1000" w:type="dxa"/>
            <w:tcBorders>
              <w:top w:val="nil"/>
              <w:left w:val="nil"/>
              <w:bottom w:val="nil"/>
              <w:right w:val="nil"/>
            </w:tcBorders>
            <w:shd w:val="clear" w:color="auto" w:fill="auto"/>
            <w:noWrap/>
            <w:vAlign w:val="bottom"/>
            <w:hideMark/>
          </w:tcPr>
          <w:p w14:paraId="37EF09A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3</w:t>
            </w:r>
          </w:p>
        </w:tc>
        <w:tc>
          <w:tcPr>
            <w:tcW w:w="1200" w:type="dxa"/>
            <w:tcBorders>
              <w:top w:val="nil"/>
              <w:left w:val="nil"/>
              <w:bottom w:val="nil"/>
              <w:right w:val="nil"/>
            </w:tcBorders>
            <w:shd w:val="clear" w:color="auto" w:fill="auto"/>
            <w:noWrap/>
            <w:vAlign w:val="bottom"/>
            <w:hideMark/>
          </w:tcPr>
          <w:p w14:paraId="68517E91" w14:textId="764EAEB4"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sFPgOSPX","properties":{"formattedCitation":"(8)","plainCitation":"(8)","noteIndex":0},"citationItems":[{"id":287,"uris":["http://zotero.org/users/local/rmjYDQ1R/items/SGVA9W8Q"],"uri":["http://zotero.org/users/local/rmjYDQ1R/items/SGVA9W8Q"],"itemData":{"id":287,"type":"article-journal","abstract":"&lt;p&gt;Many newly diagnosed prostate cancers present as low Gleason score tumors that require no treatment intervention. Distinguishing the many indolent tumors from the minority of lethal ones remains a major clinical challenge. We now show that low Gleason score prostate tumors can be distinguished as indolent and aggressive subgroups on the basis of their expression of genes associated with aging and senescence. Using gene set enrichment analysis, we identified a 19-gene signature enriched in indolent prostate tumors. We then further classified this signature with a decision tree learning model to identify three genes—&lt;i&gt;FGFR1&lt;/i&gt;, &lt;i&gt;PMP22&lt;/i&gt;, and &lt;i&gt;CDKN1A&lt;/i&gt;—that together accurately predicted outcome of low Gleason score tumors. Validation of this three-gene panel on independent cohorts confirmed its independent prognostic value as well as its ability to improve prognosis with currently used clinical nomograms. Furthermore, protein expression of this three-gene panel in biopsy samples distinguished Gleason 6 patients who failed surveillance over a 10-year period. We propose that this signature may be incorporated into prognostic assays for monitoring patients on active surveillance to facilitate appropriate courses of treatment.&lt;/p&gt;","container-title":"Science Translational Medicine","DOI":"10.1126/scitranslmed.3006408","ISSN":"1946-6234, 1946-6242","issue":"202","language":"en","note":"publisher: American Association for the Advancement of Science\nsection: Research Article\nPMID: 24027026","page":"202ra122-202ra122","source":"stm.sciencemag.org","title":"A Molecular Signature Predictive of Indolent Prostate Cancer","volume":"5","author":[{"family":"Irshad","given":"Shazia"},{"family":"Bansal","given":"Mukesh"},{"family":"Castillo-Martin","given":"Mireia"},{"family":"Zheng","given":"Tian"},{"family":"Aytes","given":"Alvaro"},{"family":"Wenske","given":"Sven"},{"family":"Magnen","given":"Clémentine Le"},{"family":"Guarnieri","given":"Paolo"},{"family":"Sumazin","given":"Pavel"},{"family":"Benson","given":"Mitchell C."},{"family":"Shen","given":"Michael M."},{"family":"Califano","given":"Andrea"},{"family":"Abate-Shen","given":"Cory"}],"issued":{"date-parts":[["2013",9,11]]}}}],"schema":"https://github.com/citation-style-language/schema/raw/master/csl-citation.json"} </w:instrText>
            </w:r>
            <w:r>
              <w:rPr>
                <w:rFonts w:ascii="Arial" w:hAnsi="Arial" w:cs="Arial"/>
              </w:rPr>
              <w:fldChar w:fldCharType="separate"/>
            </w:r>
            <w:r>
              <w:rPr>
                <w:rFonts w:ascii="Arial" w:hAnsi="Arial" w:cs="Arial"/>
                <w:noProof/>
              </w:rPr>
              <w:t>(8)</w:t>
            </w:r>
            <w:r>
              <w:rPr>
                <w:rFonts w:ascii="Arial" w:hAnsi="Arial" w:cs="Arial"/>
              </w:rPr>
              <w:fldChar w:fldCharType="end"/>
            </w:r>
          </w:p>
        </w:tc>
      </w:tr>
      <w:tr w:rsidR="006E3DE0" w:rsidRPr="00BB4A28" w14:paraId="10D36666"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2D31658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Jia</w:t>
            </w:r>
          </w:p>
        </w:tc>
        <w:tc>
          <w:tcPr>
            <w:tcW w:w="2160" w:type="dxa"/>
            <w:tcBorders>
              <w:top w:val="nil"/>
              <w:left w:val="nil"/>
              <w:bottom w:val="nil"/>
              <w:right w:val="nil"/>
            </w:tcBorders>
            <w:shd w:val="clear" w:color="auto" w:fill="auto"/>
            <w:noWrap/>
            <w:vAlign w:val="center"/>
            <w:hideMark/>
          </w:tcPr>
          <w:p w14:paraId="5B118360"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9E9D9B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5</w:t>
            </w:r>
          </w:p>
        </w:tc>
        <w:tc>
          <w:tcPr>
            <w:tcW w:w="1000" w:type="dxa"/>
            <w:tcBorders>
              <w:top w:val="nil"/>
              <w:left w:val="nil"/>
              <w:bottom w:val="nil"/>
              <w:right w:val="nil"/>
            </w:tcBorders>
            <w:shd w:val="clear" w:color="auto" w:fill="auto"/>
            <w:noWrap/>
            <w:vAlign w:val="bottom"/>
            <w:hideMark/>
          </w:tcPr>
          <w:p w14:paraId="2B51DAC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6</w:t>
            </w:r>
          </w:p>
        </w:tc>
        <w:tc>
          <w:tcPr>
            <w:tcW w:w="1200" w:type="dxa"/>
            <w:tcBorders>
              <w:top w:val="nil"/>
              <w:left w:val="nil"/>
              <w:bottom w:val="nil"/>
              <w:right w:val="nil"/>
            </w:tcBorders>
            <w:shd w:val="clear" w:color="auto" w:fill="auto"/>
            <w:noWrap/>
            <w:vAlign w:val="bottom"/>
            <w:hideMark/>
          </w:tcPr>
          <w:p w14:paraId="7E43F9CF" w14:textId="2124BB03"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9duISwXA","properties":{"formattedCitation":"(9)","plainCitation":"(9)","noteIndex":0},"citationItems":[{"id":380,"uris":["http://zotero.org/users/local/rmjYDQ1R/items/2A449TDP"],"uri":["http://zotero.org/users/local/rmjYDQ1R/items/2A449TDP"],"itemData":{"id":380,"type":"article-journal","abstract":"Biomarkers are needed to address overtreatment that occurs for the majority of prostate cancer patients that would not die of the disease but receive radical treatment. A possible barrier to biomarker discovery may be the polyclonal/multifocal nature of prostate tumors as well as cell-type heterogeneity between patient samples. Tumor-adjacent stroma (tumor microenvironment) is less affected by genetic alteration and might therefore yield more consistent biomarkers in response to tumor aggressiveness. To this end we compared Affymetrix gene expression profiles in stroma near tumor and identified a set of 115 probe sets for which the expression levels were significantly correlated with time-to-relapse. We also compared patients that chemically relapsed shortly after prostatectomy (&lt;1 year), and patients that did not relapse in the first four years after prostatectomy. We identified 131 differentially expressed microarray probe sets between these two categories. 19 probe sets (15 genes overlapped between the two gene lists with p&lt;0.0001). We developed a PAM-based classifier by training on samples containing stroma near tumor: 9 rapid relapse patient samples and 9 indolent patient samples. We then tested the classifier on 47 different samples, containing 90% or more stroma. The classifier predicted the risk status of patients with an average accuracy of 87%. This is the first general tumor microenvironment-based prognostic classifier. These results indicate that the prostate cancer microenvironment exhibits reproducible changes useful for predicting outcomes for patients.","container-title":"PLOS ONE","DOI":"10.1371/journal.pone.0041371","ISSN":"1932-6203","issue":"8","journalAbbreviation":"PLOS ONE","language":"en","note":"publisher: Public Library of Science","page":"e41371","source":"PLoS Journals","title":"Expression Changes in the Stroma of Prostate Cancer Predict Subsequent Relapse","volume":"7","author":[{"family":"Jia","given":"Zhenyu"},{"family":"Rahmatpanah","given":"Farah B."},{"family":"Chen","given":"Xin"},{"family":"Lernhardt","given":"Waldemar"},{"family":"Wang","given":"Yipeng"},{"family":"Xia","given":"Xiao-Qin"},{"family":"Sawyers","given":"Anne"},{"family":"Sutton","given":"Manuel"},{"family":"McClelland","given":"Michael"},{"family":"Mercola","given":"Dan"}],"issued":{"date-parts":[["2012",8,1]]}}}],"schema":"https://github.com/citation-style-language/schema/raw/master/csl-citation.json"} </w:instrText>
            </w:r>
            <w:r>
              <w:rPr>
                <w:rFonts w:ascii="Arial" w:hAnsi="Arial" w:cs="Arial"/>
              </w:rPr>
              <w:fldChar w:fldCharType="separate"/>
            </w:r>
            <w:r>
              <w:rPr>
                <w:rFonts w:ascii="Arial" w:hAnsi="Arial" w:cs="Arial"/>
                <w:noProof/>
              </w:rPr>
              <w:t>(9)</w:t>
            </w:r>
            <w:r>
              <w:rPr>
                <w:rFonts w:ascii="Arial" w:hAnsi="Arial" w:cs="Arial"/>
              </w:rPr>
              <w:fldChar w:fldCharType="end"/>
            </w:r>
          </w:p>
        </w:tc>
      </w:tr>
      <w:tr w:rsidR="006E3DE0" w:rsidRPr="00BB4A28" w14:paraId="5F12ACF4"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190C159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Kamoun</w:t>
            </w:r>
          </w:p>
        </w:tc>
        <w:tc>
          <w:tcPr>
            <w:tcW w:w="2160" w:type="dxa"/>
            <w:tcBorders>
              <w:top w:val="nil"/>
              <w:left w:val="nil"/>
              <w:bottom w:val="nil"/>
              <w:right w:val="nil"/>
            </w:tcBorders>
            <w:shd w:val="clear" w:color="auto" w:fill="auto"/>
            <w:noWrap/>
            <w:vAlign w:val="center"/>
            <w:hideMark/>
          </w:tcPr>
          <w:p w14:paraId="7FA641E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CIT36</w:t>
            </w:r>
          </w:p>
        </w:tc>
        <w:tc>
          <w:tcPr>
            <w:tcW w:w="1740" w:type="dxa"/>
            <w:tcBorders>
              <w:top w:val="nil"/>
              <w:left w:val="nil"/>
              <w:bottom w:val="nil"/>
              <w:right w:val="nil"/>
            </w:tcBorders>
            <w:shd w:val="clear" w:color="auto" w:fill="auto"/>
            <w:noWrap/>
            <w:vAlign w:val="bottom"/>
            <w:hideMark/>
          </w:tcPr>
          <w:p w14:paraId="283C717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36</w:t>
            </w:r>
          </w:p>
        </w:tc>
        <w:tc>
          <w:tcPr>
            <w:tcW w:w="1000" w:type="dxa"/>
            <w:tcBorders>
              <w:top w:val="nil"/>
              <w:left w:val="nil"/>
              <w:bottom w:val="nil"/>
              <w:right w:val="nil"/>
            </w:tcBorders>
            <w:shd w:val="clear" w:color="auto" w:fill="auto"/>
            <w:noWrap/>
            <w:vAlign w:val="bottom"/>
            <w:hideMark/>
          </w:tcPr>
          <w:p w14:paraId="31DA0E58"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8</w:t>
            </w:r>
          </w:p>
        </w:tc>
        <w:tc>
          <w:tcPr>
            <w:tcW w:w="1200" w:type="dxa"/>
            <w:tcBorders>
              <w:top w:val="nil"/>
              <w:left w:val="nil"/>
              <w:bottom w:val="nil"/>
              <w:right w:val="nil"/>
            </w:tcBorders>
            <w:shd w:val="clear" w:color="auto" w:fill="auto"/>
            <w:noWrap/>
            <w:vAlign w:val="bottom"/>
            <w:hideMark/>
          </w:tcPr>
          <w:p w14:paraId="15650237" w14:textId="1C84D360"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v1cTQR1w","properties":{"formattedCitation":"(10)","plainCitation":"(10)","noteIndex":0},"citationItems":[{"id":355,"uris":["http://zotero.org/users/local/rmjYDQ1R/items/P9MW6AQ2"],"uri":["http://zotero.org/users/local/rmjYDQ1R/items/P9MW6AQ2"],"itemData":{"id":355,"type":"article-journal","abstract":"&lt;h2&gt;ABSTRACT&lt;/h2&gt;&lt;h3&gt;Background&lt;/h3&gt;&lt;p&gt;Management of localized prostate cancer (PCa) is a major clinical challenge since most of these cancers would not evolve but a majority of patients will still undergo a life-changing radical surgery. Molecular studies have shown that PCa can be classified according to their genomic alterations but none of the published PCa molecular classifications could identify a subtype corresponding to non-evolutive tumours.&lt;/p&gt;&lt;h3&gt;Materials and methods&lt;/h3&gt;&lt;p&gt;Multi-omics molecular profiling was carried out on post-radical prostatectomy material from a cohort of 130 patients with localized PCa. We used unsupervised classification techniques to build a comprehensive classification of prostate tumours based on three molecular levels: DNA copy number, DNA methylation, and mRNA expression. Merged data from our cohort and The Cancer Genome Atlas cohort were used to characterize the resulting tumour subtypes. We measured subtype-associated risks of biochemical relapse using Cox regression models and survival data from five cohorts including the two aforementioned.&lt;/p&gt;&lt;h3&gt;Results&lt;/h3&gt;&lt;p&gt;We describe three PCa molecular subtypes associated with specific molecular characteristics and different clinical outcomes. Particularly, one subtype was strongly associated with the absence of biochemical recurrence. We validated this finding on 746 samples from 5 distinct cohorts (&lt;i&gt;P&lt;/i&gt;=3.41×10&lt;sup&gt;−8&lt;/sup&gt;, &lt;i&gt;N&lt;/i&gt;=746 tumour samples), and showed that our subtyping approach outperformed the most popular prognostic molecular signatures to accurately identify a subset of patients with a non-evolutive disease. We provide a set of 36 transcriptomic biomarkers to robustly identify this subtype of non-evolutive cases whose prevalence was estimated to 22% of all localized PCa tumours.&lt;/p&gt;&lt;h3&gt;Conclusion&lt;/h3&gt;&lt;p&gt;At least 20% of patients with localized PCa can be accurately predicted to have a non-evolutive disease on the basis of their molecular subtype. Those patients should not undergo immediate surgery and rather be placed under active surveillance.&lt;/p&gt;","container-title":"Annals of Oncology","DOI":"10.1093/annonc/mdy224","ISSN":"0923-7534, 1569-8041","issue":"8","journalAbbreviation":"Annals of Oncology","language":"English","note":"publisher: Elsevier\nPMID: 29945238","page":"1814-1821","source":"www.annalsofoncology.org","title":"Comprehensive molecular classification of localized prostate adenocarcinoma reveals a tumour subtype predictive of non-aggressive disease","volume":"29","author":[{"family":"Kamoun","given":"A."},{"family":"Cancel-Tassin","given":"G."},{"family":"Fromont","given":"G."},{"family":"Elarouci","given":"N."},{"family":"Armenoult","given":"L."},{"family":"Ayadi","given":"M."},{"family":"Irani","given":"J."},{"family":"Leroy","given":"X."},{"family":"Villers","given":"A."},{"family":"Fournier","given":"G."},{"family":"Doucet","given":"L."},{"family":"Boyault","given":"S."},{"family":"Brureau","given":"L."},{"family":"Multigner","given":"L."},{"family":"Diedhiou","given":"A."},{"family":"Roupret","given":"M."},{"family":"Compérat","given":"E."},{"family":"Blanchet","given":"P."},{"family":"Reyniès","given":"A.","dropping-particle":"de"},{"family":"Cussenot","given":"O."}],"issued":{"date-parts":[["2018",8,1]]}}}],"schema":"https://github.com/citation-style-language/schema/raw/master/csl-citation.json"} </w:instrText>
            </w:r>
            <w:r>
              <w:rPr>
                <w:rFonts w:ascii="Arial" w:hAnsi="Arial" w:cs="Arial"/>
              </w:rPr>
              <w:fldChar w:fldCharType="separate"/>
            </w:r>
            <w:r>
              <w:rPr>
                <w:rFonts w:ascii="Arial" w:hAnsi="Arial" w:cs="Arial"/>
                <w:noProof/>
              </w:rPr>
              <w:t>(10)</w:t>
            </w:r>
            <w:r>
              <w:rPr>
                <w:rFonts w:ascii="Arial" w:hAnsi="Arial" w:cs="Arial"/>
              </w:rPr>
              <w:fldChar w:fldCharType="end"/>
            </w:r>
          </w:p>
        </w:tc>
      </w:tr>
      <w:tr w:rsidR="006E3DE0" w:rsidRPr="00BB4A28" w14:paraId="0D5CD9C4"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6A81F69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Klein</w:t>
            </w:r>
          </w:p>
        </w:tc>
        <w:tc>
          <w:tcPr>
            <w:tcW w:w="2160" w:type="dxa"/>
            <w:tcBorders>
              <w:top w:val="nil"/>
              <w:left w:val="nil"/>
              <w:bottom w:val="nil"/>
              <w:right w:val="nil"/>
            </w:tcBorders>
            <w:shd w:val="clear" w:color="auto" w:fill="auto"/>
            <w:noWrap/>
            <w:vAlign w:val="center"/>
            <w:hideMark/>
          </w:tcPr>
          <w:p w14:paraId="16DDD28E"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OncotypeDX</w:t>
            </w:r>
          </w:p>
        </w:tc>
        <w:tc>
          <w:tcPr>
            <w:tcW w:w="1740" w:type="dxa"/>
            <w:tcBorders>
              <w:top w:val="nil"/>
              <w:left w:val="nil"/>
              <w:bottom w:val="nil"/>
              <w:right w:val="nil"/>
            </w:tcBorders>
            <w:shd w:val="clear" w:color="auto" w:fill="auto"/>
            <w:noWrap/>
            <w:vAlign w:val="bottom"/>
            <w:hideMark/>
          </w:tcPr>
          <w:p w14:paraId="56E340F1"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2</w:t>
            </w:r>
          </w:p>
        </w:tc>
        <w:tc>
          <w:tcPr>
            <w:tcW w:w="1000" w:type="dxa"/>
            <w:tcBorders>
              <w:top w:val="nil"/>
              <w:left w:val="nil"/>
              <w:bottom w:val="nil"/>
              <w:right w:val="nil"/>
            </w:tcBorders>
            <w:shd w:val="clear" w:color="auto" w:fill="auto"/>
            <w:noWrap/>
            <w:vAlign w:val="bottom"/>
            <w:hideMark/>
          </w:tcPr>
          <w:p w14:paraId="673F2F98"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4</w:t>
            </w:r>
          </w:p>
        </w:tc>
        <w:tc>
          <w:tcPr>
            <w:tcW w:w="1200" w:type="dxa"/>
            <w:tcBorders>
              <w:top w:val="nil"/>
              <w:left w:val="nil"/>
              <w:bottom w:val="nil"/>
              <w:right w:val="nil"/>
            </w:tcBorders>
            <w:shd w:val="clear" w:color="auto" w:fill="auto"/>
            <w:noWrap/>
            <w:vAlign w:val="bottom"/>
            <w:hideMark/>
          </w:tcPr>
          <w:p w14:paraId="7E11D672" w14:textId="06C3EC55"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AMuYNmQa","properties":{"formattedCitation":"(11)","plainCitation":"(11)","noteIndex":0},"citationItems":[{"id":308,"uris":["http://zotero.org/users/local/rmjYDQ1R/items/PJBFN7E3"],"uri":["http://zotero.org/users/local/rmjYDQ1R/items/PJBFN7E3"],"itemData":{"id":308,"type":"article-journal","abstract":"BACKGROUND: Prostate tumor heterogeneity and biopsy undersampling pose challenges to accurate, individualized risk assessment for men with localized disease.\nOBJECTIVE: To identify and validate a biopsy-based gene expression signature that predicts clinical recurrence, prostate cancer (PCa) death, and adverse pathology.\nDESIGN, SETTING, AND PARTICIPANTS: Gene expression was quantified by reverse transcription-polymerase chain reaction for three studies-a discovery prostatectomy study (n=441), a biopsy study (n=167), and a prospectively designed, independent clinical validation study (n=395)-testing retrospectively collected needle biopsies from contemporary (1997-2011) patients with low to intermediate clinical risk who were candidates for active surveillance (AS).\nOUTCOME MEASURES AND STATISTICAL ANALYSIS: The main outcome measures defining aggressive PCa were clinical recurrence, PCa death, and adverse pathology at prostatectomy. Cox proportional hazards regression models were used to evaluate the association between gene expression and time to event end points. Results from the prostatectomy and biopsy studies were used to develop and lock a multigene-expression-based signature, called the Genomic Prostate Score (GPS); in the validation study, logistic regression was used to test the association between the GPS and pathologic stage and grade at prostatectomy. Decision-curve analysis and risk profiles were used together with clinical and pathologic characteristics to evaluate clinical utility.\nRESULTS AND LIMITATIONS: Of the 732 candidate genes analyzed, 288 (39%) were found to predict clinical recurrence despite heterogeneity and multifocality, and 198 (27%) were predictive of aggressive disease after adjustment for prostate-specific antigen, Gleason score, and clinical stage. Further analysis identified 17 genes representing multiple biological pathways that were combined into the GPS algorithm. In the validation study, GPS predicted high-grade (odds ratio [OR] per 20 GPS units: 2.3; 95% confidence interval [CI], 1.5-3.7; p&lt;0.001) and high-stage (OR per 20 GPS units: 1.9; 95% CI, 1.3-3.0; p=0.003) at surgical pathology. GPS predicted high-grade and/or high-stage disease after controlling for established clinical factors (p&lt;0.005) such as an OR of 2.1 (95% CI, 1.4-3.2) when adjusting for Cancer of the Prostate Risk Assessment score. A limitation of the validation study was the inclusion of men with low-volume intermediate-risk PCa (Gleason score 3+4), for whom some providers would not consider AS.\nCONCLUSIONS: Genes representing multiple biological pathways discriminate PCa aggressiveness in biopsy tissue despite tumor heterogeneity, multifocality, and limited sampling at time of biopsy. The biopsy-based 17-gene GPS improves prediction of the presence or absence of adverse pathology and may help men with PCa make more informed decisions between AS and immediate treatment.\nPATIENT SUMMARY: Prostate cancer (PCa) is often present in multiple locations within the prostate and has variable characteristics. We identified genes with expression associated with aggressive PCa to develop a biopsy-based, multigene signature, the Genomic Prostate Score (GPS). GPS was validated for its ability to predict men who have high-grade or high-stage PCa at diagnosis and may help men diagnosed with PCa decide between active surveillance and immediate definitive treatment.","container-title":"European Urology","DOI":"10.1016/j.eururo.2014.05.004","ISSN":"1873-7560","issue":"3","journalAbbreviation":"Eur Urol","language":"eng","note":"PMID: 24836057","page":"550-560","source":"PubMed","title":"A 17-gene assay to predict prostate cancer aggressiveness in the context of Gleason grade heterogeneity, tumor multifocality, and biopsy undersampling","volume":"66","author":[{"family":"Klein","given":"Eric A."},{"family":"Cooperberg","given":"Matthew R."},{"family":"Magi-Galluzzi","given":"Cristina"},{"family":"Simko","given":"Jeffry P."},{"family":"Falzarano","given":"Sara M."},{"family":"Maddala","given":"Tara"},{"family":"Chan","given":"June M."},{"family":"Li","given":"Jianbo"},{"family":"Cowan","given":"Janet E."},{"family":"Tsiatis","given":"Athanasios C."},{"family":"Cherbavaz","given":"Diana B."},{"family":"Pelham","given":"Robert J."},{"family":"Tenggara-Hunter","given":"Imelda"},{"family":"Baehner","given":"Frederick L."},{"family":"Knezevic","given":"Dejan"},{"family":"Febbo","given":"Phillip G."},{"family":"Shak","given":"Steven"},{"family":"Kattan","given":"Michael W."},{"family":"Lee","given":"Mark"},{"family":"Carroll","given":"Peter R."}],"issued":{"date-parts":[["2014",9]]}}}],"schema":"https://github.com/citation-style-language/schema/raw/master/csl-citation.json"} </w:instrText>
            </w:r>
            <w:r>
              <w:rPr>
                <w:rFonts w:ascii="Arial" w:hAnsi="Arial" w:cs="Arial"/>
              </w:rPr>
              <w:fldChar w:fldCharType="separate"/>
            </w:r>
            <w:r>
              <w:rPr>
                <w:rFonts w:ascii="Arial" w:hAnsi="Arial" w:cs="Arial"/>
                <w:noProof/>
              </w:rPr>
              <w:t>(11)</w:t>
            </w:r>
            <w:r>
              <w:rPr>
                <w:rFonts w:ascii="Arial" w:hAnsi="Arial" w:cs="Arial"/>
              </w:rPr>
              <w:fldChar w:fldCharType="end"/>
            </w:r>
          </w:p>
        </w:tc>
      </w:tr>
      <w:tr w:rsidR="006E3DE0" w:rsidRPr="00BB4A28" w14:paraId="73FBA1FC"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3E1ADB8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Li</w:t>
            </w:r>
          </w:p>
        </w:tc>
        <w:tc>
          <w:tcPr>
            <w:tcW w:w="2160" w:type="dxa"/>
            <w:tcBorders>
              <w:top w:val="nil"/>
              <w:left w:val="nil"/>
              <w:bottom w:val="nil"/>
              <w:right w:val="nil"/>
            </w:tcBorders>
            <w:shd w:val="clear" w:color="auto" w:fill="auto"/>
            <w:noWrap/>
            <w:vAlign w:val="center"/>
            <w:hideMark/>
          </w:tcPr>
          <w:p w14:paraId="276524D6"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6E42E83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60</w:t>
            </w:r>
          </w:p>
        </w:tc>
        <w:tc>
          <w:tcPr>
            <w:tcW w:w="1000" w:type="dxa"/>
            <w:tcBorders>
              <w:top w:val="nil"/>
              <w:left w:val="nil"/>
              <w:bottom w:val="nil"/>
              <w:right w:val="nil"/>
            </w:tcBorders>
            <w:shd w:val="clear" w:color="auto" w:fill="auto"/>
            <w:noWrap/>
            <w:vAlign w:val="bottom"/>
            <w:hideMark/>
          </w:tcPr>
          <w:p w14:paraId="17D2F127"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20</w:t>
            </w:r>
          </w:p>
        </w:tc>
        <w:tc>
          <w:tcPr>
            <w:tcW w:w="1200" w:type="dxa"/>
            <w:tcBorders>
              <w:top w:val="nil"/>
              <w:left w:val="nil"/>
              <w:bottom w:val="nil"/>
              <w:right w:val="nil"/>
            </w:tcBorders>
            <w:shd w:val="clear" w:color="auto" w:fill="auto"/>
            <w:noWrap/>
            <w:vAlign w:val="bottom"/>
            <w:hideMark/>
          </w:tcPr>
          <w:p w14:paraId="127A2C21" w14:textId="7ED1C08E"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3VJWSzNh","properties":{"formattedCitation":"(12)","plainCitation":"(12)","noteIndex":0},"citationItems":[{"id":418,"uris":["http://zotero.org/users/local/rmjYDQ1R/items/M2H7GFEA"],"uri":["http://zotero.org/users/local/rmjYDQ1R/items/M2H7GFEA"],"itemData":{"id":418,"type":"article-journal","abstract":"Prognostic tests using expression profiles of several dozen genes help provide treatment choices for prostate cancer (PCa). However, these tests require improvement to meet the clinical need for resolving overtreatment, which continues to be a pervasive problem in PCa management. Genomic selection (GS) methodology, which utilizes whole-genome markers to predict agronomic traits, was adopted in this study for PCa prognosis. We leveraged The Cancer Genome Atlas (TCGA) database to evaluate the prediction performance of six GS methods and seven omics data combinations, which showed that the Best Linear Unbiased Prediction (BLUP) model outperformed the other methods regarding predictability and computational efficiency. Leveraging the BLUP-HAT method, an accelerated version of BLUP, we demonstrated that using expression data of a large number of disease-relevant genes and with an integration of other omics data (i.e. miRNAs) significantly increased outcome predictability when compared with panels consisting of a small number of genes. Finally, we developed a novel stepwise forward selection BLUP-HAT method to facilitate searching multiomics data for predictor variables with prognostic potential. The new method was applied to the TCGA data to derive mRNA and miRNA expression signatures for predicting relapse-free survival of PCa, which were validated in six independent cohorts. This is a transdisciplinary adoption of the highly efficient BLUP-HAT method and its derived algorithms to analyze multiomics data for PCa prognosis. The results demonstrated the efficacy and robustness of the new methodology in developing prognostic models in PCa, suggesting a potential utility in managing other types of cancer.","container-title":"Briefings in Bioinformatics","DOI":"10.1093/bib/bbaa197","ISSN":"1477-4054","issue":"3","journalAbbreviation":"Brief Bioinform","language":"eng","note":"PMID: 32898860","page":"bbaa197","source":"PubMed","title":"Extended application of genomic selection to screen multiomics data for prognostic signatures of prostate cancer","volume":"22","author":[{"family":"Li","given":"Ruidong"},{"family":"Wang","given":"Shibo"},{"family":"Cui","given":"Yanru"},{"family":"Qu","given":"Han"},{"family":"Chater","given":"John M."},{"family":"Zhang","given":"Le"},{"family":"Wei","given":"Julong"},{"family":"Wang","given":"Meiyue"},{"family":"Xu","given":"Yang"},{"family":"Yu","given":"Lei"},{"family":"Lu","given":"Jianming"},{"family":"Feng","given":"Yuanfa"},{"family":"Zhou","given":"Rui"},{"family":"Huang","given":"Yuhan"},{"family":"Ma","given":"Renyuan"},{"family":"Zhu","given":"Jianguo"},{"family":"Zhong","given":"Weide"},{"family":"Jia","given":"Zhenyu"}],"issued":{"date-parts":[["2021",5,20]]}}}],"schema":"https://github.com/citation-style-language/schema/raw/master/csl-citation.json"} </w:instrText>
            </w:r>
            <w:r>
              <w:rPr>
                <w:rFonts w:ascii="Arial" w:hAnsi="Arial" w:cs="Arial"/>
              </w:rPr>
              <w:fldChar w:fldCharType="separate"/>
            </w:r>
            <w:r>
              <w:rPr>
                <w:rFonts w:ascii="Arial" w:hAnsi="Arial" w:cs="Arial"/>
                <w:noProof/>
              </w:rPr>
              <w:t>(12)</w:t>
            </w:r>
            <w:r>
              <w:rPr>
                <w:rFonts w:ascii="Arial" w:hAnsi="Arial" w:cs="Arial"/>
              </w:rPr>
              <w:fldChar w:fldCharType="end"/>
            </w:r>
          </w:p>
        </w:tc>
      </w:tr>
      <w:tr w:rsidR="006E3DE0" w:rsidRPr="00BB4A28" w14:paraId="0D9E7531"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1782430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Long</w:t>
            </w:r>
          </w:p>
        </w:tc>
        <w:tc>
          <w:tcPr>
            <w:tcW w:w="2160" w:type="dxa"/>
            <w:tcBorders>
              <w:top w:val="nil"/>
              <w:left w:val="nil"/>
              <w:bottom w:val="nil"/>
              <w:right w:val="nil"/>
            </w:tcBorders>
            <w:shd w:val="clear" w:color="auto" w:fill="auto"/>
            <w:noWrap/>
            <w:vAlign w:val="center"/>
            <w:hideMark/>
          </w:tcPr>
          <w:p w14:paraId="7B51139D"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706A6C3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4</w:t>
            </w:r>
          </w:p>
        </w:tc>
        <w:tc>
          <w:tcPr>
            <w:tcW w:w="1000" w:type="dxa"/>
            <w:tcBorders>
              <w:top w:val="nil"/>
              <w:left w:val="nil"/>
              <w:bottom w:val="nil"/>
              <w:right w:val="nil"/>
            </w:tcBorders>
            <w:shd w:val="clear" w:color="auto" w:fill="auto"/>
            <w:noWrap/>
            <w:vAlign w:val="bottom"/>
            <w:hideMark/>
          </w:tcPr>
          <w:p w14:paraId="3DC64F5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4</w:t>
            </w:r>
          </w:p>
        </w:tc>
        <w:tc>
          <w:tcPr>
            <w:tcW w:w="1200" w:type="dxa"/>
            <w:tcBorders>
              <w:top w:val="nil"/>
              <w:left w:val="nil"/>
              <w:bottom w:val="nil"/>
              <w:right w:val="nil"/>
            </w:tcBorders>
            <w:shd w:val="clear" w:color="auto" w:fill="auto"/>
            <w:noWrap/>
            <w:vAlign w:val="bottom"/>
            <w:hideMark/>
          </w:tcPr>
          <w:p w14:paraId="7BDDF8CB" w14:textId="41EE2391"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AzZnk8d0","properties":{"formattedCitation":"(13)","plainCitation":"(13)","noteIndex":0},"citationItems":[{"id":294,"uris":["http://zotero.org/users/local/rmjYDQ1R/items/N7ZGSZGI"],"uri":["http://zotero.org/users/local/rmjYDQ1R/items/N7ZGSZGI"],"itemData":{"id":294,"type":"article-journal","abstract":"Prostate cancer remains the second leading cause of cancer death in American men and there is an unmet need for biomarkers to identify patients with aggressive disease. In an effort to identify biomarkers of recurrence, we performed global RNA sequencing on 106 formalin-fixed, paraffin-embedded prostatectomy samples from 100 patients at three independent sites, defining a 24-gene signature panel. The 24 genes in this panel function in cell-cycle progression, angiogenesis, hypoxia, apoptosis, PI3K signaling, steroid metabolism, translation, chromatin modification, and transcription. Sixteen genes have been associated with cancer, with five specifically associated with prostate cancer (BTG2, IGFBP3, SIRT1, MXI1, and FDPS). Validation was performed on an independent publicly available dataset of 140 patients, where the new signature panel outperformed markers published previously in terms of predicting biochemical recurrence. Our work also identified differences in gene expression between Gleason pattern 4 + 3 and 3 + 4 tumors, including several genes involved in the epithelial-to-mesenchymal transition and developmental pathways. Overall, this study defines a novel biomarker panel that has the potential to improve the clinical management of prostate cancer.","container-title":"Cancer Research","DOI":"10.1158/0008-5472.CAN-13-2699","ISSN":"1538-7445","issue":"12","journalAbbreviation":"Cancer Res","language":"eng","note":"PMID: 24713434\nPMCID: PMC4058362","page":"3228-3237","source":"PubMed","title":"Global transcriptome analysis of formalin-fixed prostate cancer specimens identifies biomarkers of disease recurrence","volume":"74","author":[{"family":"Long","given":"Qi"},{"family":"Xu","given":"Jianpeng"},{"family":"Osunkoya","given":"Adeboye O."},{"family":"Sannigrahi","given":"Soma"},{"family":"Johnson","given":"Brent A."},{"family":"Zhou","given":"Wei"},{"family":"Gillespie","given":"Theresa"},{"family":"Park","given":"Jong Y."},{"family":"Nam","given":"Robert K."},{"family":"Sugar","given":"Linda"},{"family":"Stanimirovic","given":"Aleksandra"},{"family":"Seth","given":"Arun K."},{"family":"Petros","given":"John A."},{"family":"Moreno","given":"Carlos S."}],"issued":{"date-parts":[["2014",6,15]]}}}],"schema":"https://github.com/citation-style-language/schema/raw/master/csl-citation.json"} </w:instrText>
            </w:r>
            <w:r>
              <w:rPr>
                <w:rFonts w:ascii="Arial" w:hAnsi="Arial" w:cs="Arial"/>
              </w:rPr>
              <w:fldChar w:fldCharType="separate"/>
            </w:r>
            <w:r>
              <w:rPr>
                <w:rFonts w:ascii="Arial" w:hAnsi="Arial" w:cs="Arial"/>
                <w:noProof/>
              </w:rPr>
              <w:t>(13)</w:t>
            </w:r>
            <w:r>
              <w:rPr>
                <w:rFonts w:ascii="Arial" w:hAnsi="Arial" w:cs="Arial"/>
              </w:rPr>
              <w:fldChar w:fldCharType="end"/>
            </w:r>
          </w:p>
        </w:tc>
      </w:tr>
      <w:tr w:rsidR="006E3DE0" w:rsidRPr="00BB4A28" w14:paraId="5697025C"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13028C9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Luca</w:t>
            </w:r>
          </w:p>
        </w:tc>
        <w:tc>
          <w:tcPr>
            <w:tcW w:w="2160" w:type="dxa"/>
            <w:tcBorders>
              <w:top w:val="nil"/>
              <w:left w:val="nil"/>
              <w:bottom w:val="nil"/>
              <w:right w:val="nil"/>
            </w:tcBorders>
            <w:shd w:val="clear" w:color="auto" w:fill="auto"/>
            <w:noWrap/>
            <w:vAlign w:val="center"/>
            <w:hideMark/>
          </w:tcPr>
          <w:p w14:paraId="63D7D0F2"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DESNT</w:t>
            </w:r>
          </w:p>
        </w:tc>
        <w:tc>
          <w:tcPr>
            <w:tcW w:w="1740" w:type="dxa"/>
            <w:tcBorders>
              <w:top w:val="nil"/>
              <w:left w:val="nil"/>
              <w:bottom w:val="nil"/>
              <w:right w:val="nil"/>
            </w:tcBorders>
            <w:shd w:val="clear" w:color="auto" w:fill="auto"/>
            <w:noWrap/>
            <w:vAlign w:val="bottom"/>
            <w:hideMark/>
          </w:tcPr>
          <w:p w14:paraId="6977C32E"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45</w:t>
            </w:r>
          </w:p>
        </w:tc>
        <w:tc>
          <w:tcPr>
            <w:tcW w:w="1000" w:type="dxa"/>
            <w:tcBorders>
              <w:top w:val="nil"/>
              <w:left w:val="nil"/>
              <w:bottom w:val="nil"/>
              <w:right w:val="nil"/>
            </w:tcBorders>
            <w:shd w:val="clear" w:color="auto" w:fill="auto"/>
            <w:noWrap/>
            <w:vAlign w:val="bottom"/>
            <w:hideMark/>
          </w:tcPr>
          <w:p w14:paraId="3287B1C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8</w:t>
            </w:r>
          </w:p>
        </w:tc>
        <w:tc>
          <w:tcPr>
            <w:tcW w:w="1200" w:type="dxa"/>
            <w:tcBorders>
              <w:top w:val="nil"/>
              <w:left w:val="nil"/>
              <w:bottom w:val="nil"/>
              <w:right w:val="nil"/>
            </w:tcBorders>
            <w:shd w:val="clear" w:color="auto" w:fill="auto"/>
            <w:noWrap/>
            <w:vAlign w:val="bottom"/>
            <w:hideMark/>
          </w:tcPr>
          <w:p w14:paraId="1ABCC324" w14:textId="15E383A3"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CsvXiV1a","properties":{"formattedCitation":"(14)","plainCitation":"(14)","noteIndex":0},"citationItems":[{"id":302,"uris":["http://zotero.org/users/local/rmjYDQ1R/items/IMB852W2"],"uri":["http://zotero.org/users/local/rmjYDQ1R/items/IMB852W2"],"itemData":{"id":302,"type":"article-journal","abstract":"BACKGROUND: A critical problem in the clinical management of prostate cancer is that it is highly heterogeneous. Accurate prediction of individual cancer behaviour is therefore not achievable at the time of diagnosis leading to substantial overtreatment. It remains an enigma that, in contrast to breast cancer, unsupervised analyses of global expression profiles have not currently defined robust categories of prostate cancer with distinct clinical outcomes.\nOBJECTIVE: To devise a novel classification framework for human prostate cancer based on unsupervised mathematical approaches.\nDESIGN, SETTING, AND PARTICIPANTS: Our analyses are based on the hypothesis that previous attempts to classify prostate cancer have been unsuccessful because individual samples of prostate cancer frequently have heterogeneous compositions. To address this issue, we applied an unsupervised Bayesian procedure called Latent Process Decomposition to four independent prostate cancer transcriptome datasets obtained using samples from prostatectomy patients and containing between 78 and 182 participants.\nOUTCOME MEASUREMENTS AND STATISTICAL ANALYSIS: Biochemical failure was assessed using log-rank analysis and Cox regression analysis.\nRESULTS AND LIMITATIONS: Application of Latent Process Decomposition identified a common process in all four independent datasets examined. Cancers assigned to this process (designated DESNT cancers) are characterized by low expression of a core set of 45 genes, many encoding proteins involved in the cytoskeleton machinery, ion transport, and cell adhesion. For the three datasets with linked prostate-specific antigen failure data following prostatectomy, patients with DESNT cancer exhibited poor outcome relative to other patients (p=2.65×10-5, p=4.28×10-5, and p=2.98×10-8). When these three datasets were combined the independent predictive value of DESNT membership was p=1.61×10-7 compared with p=1.00×10-5 for Gleason sum. A limitation of the study is that only prediction of prostate-specific antigen failure was examined.\nCONCLUSIONS: Our results demonstrate the existence of a novel poor prognosis category of human prostate cancer and will assist in the targeting of therapy, helping avoid treatment-associated morbidity in men with indolent disease.\nPATIENT SUMMARY: Prostate cancer, unlike breast cancer, does not have a robust classification framework. We propose that this failure has occurred because prostate cancer samples selected for analysis frequently have heterozygous compositions (individual samples are made up of many different parts that each have different characteristics). Applying a mathematical approach that can overcome this problem we identify a novel poor prognosis category of human prostate cancer called DESNT.","container-title":"European Urology Focus","DOI":"10.1016/j.euf.2017.01.016","ISSN":"2405-4569","issue":"6","journalAbbreviation":"Eur Urol Focus","language":"eng","note":"PMID: 28753852\nPMCID: PMC5669460","page":"842-850","source":"PubMed","title":"DESNT: A Poor Prognosis Category of Human Prostate Cancer","title-short":"DESNT","volume":"4","author":[{"family":"Luca","given":"Bogdan-Alexandru"},{"family":"Brewer","given":"Daniel S."},{"family":"Edwards","given":"Dylan R."},{"family":"Edwards","given":"Sandra"},{"family":"Whitaker","given":"Hayley C."},{"family":"Merson","given":"Sue"},{"family":"Dennis","given":"Nening"},{"family":"Cooper","given":"Rosalin A."},{"family":"Hazell","given":"Steven"},{"family":"Warren","given":"Anne Y."},{"literal":"CancerMap Group"},{"family":"Eeles","given":"Rosalind"},{"family":"Lynch","given":"Andy G."},{"family":"Ross-Adams","given":"Helen"},{"family":"Lamb","given":"Alastair D."},{"family":"Neal","given":"David E."},{"family":"Sethia","given":"Krishna"},{"family":"Mills","given":"Robert D."},{"family":"Ball","given":"Richard Y."},{"family":"Curley","given":"Helen"},{"family":"Clark","given":"Jeremy"},{"family":"Moulton","given":"Vincent"},{"family":"Cooper","given":"Colin S."}],"issued":{"date-parts":[["2018",12]]}}}],"schema":"https://github.com/citation-style-language/schema/raw/master/csl-citation.json"} </w:instrText>
            </w:r>
            <w:r>
              <w:rPr>
                <w:rFonts w:ascii="Arial" w:hAnsi="Arial" w:cs="Arial"/>
              </w:rPr>
              <w:fldChar w:fldCharType="separate"/>
            </w:r>
            <w:r>
              <w:rPr>
                <w:rFonts w:ascii="Arial" w:hAnsi="Arial" w:cs="Arial"/>
                <w:noProof/>
              </w:rPr>
              <w:t>(14)</w:t>
            </w:r>
            <w:r>
              <w:rPr>
                <w:rFonts w:ascii="Arial" w:hAnsi="Arial" w:cs="Arial"/>
              </w:rPr>
              <w:fldChar w:fldCharType="end"/>
            </w:r>
          </w:p>
        </w:tc>
      </w:tr>
      <w:tr w:rsidR="006E3DE0" w:rsidRPr="00BB4A28" w14:paraId="0D5233E3"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7A426BC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Mo</w:t>
            </w:r>
          </w:p>
        </w:tc>
        <w:tc>
          <w:tcPr>
            <w:tcW w:w="2160" w:type="dxa"/>
            <w:tcBorders>
              <w:top w:val="nil"/>
              <w:left w:val="nil"/>
              <w:bottom w:val="nil"/>
              <w:right w:val="nil"/>
            </w:tcBorders>
            <w:shd w:val="clear" w:color="auto" w:fill="auto"/>
            <w:noWrap/>
            <w:vAlign w:val="center"/>
            <w:hideMark/>
          </w:tcPr>
          <w:p w14:paraId="612E4BE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SDMS</w:t>
            </w:r>
          </w:p>
        </w:tc>
        <w:tc>
          <w:tcPr>
            <w:tcW w:w="1740" w:type="dxa"/>
            <w:tcBorders>
              <w:top w:val="nil"/>
              <w:left w:val="nil"/>
              <w:bottom w:val="nil"/>
              <w:right w:val="nil"/>
            </w:tcBorders>
            <w:shd w:val="clear" w:color="auto" w:fill="auto"/>
            <w:noWrap/>
            <w:vAlign w:val="bottom"/>
            <w:hideMark/>
          </w:tcPr>
          <w:p w14:paraId="48237C4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93</w:t>
            </w:r>
          </w:p>
        </w:tc>
        <w:tc>
          <w:tcPr>
            <w:tcW w:w="1000" w:type="dxa"/>
            <w:tcBorders>
              <w:top w:val="nil"/>
              <w:left w:val="nil"/>
              <w:bottom w:val="nil"/>
              <w:right w:val="nil"/>
            </w:tcBorders>
            <w:shd w:val="clear" w:color="auto" w:fill="auto"/>
            <w:noWrap/>
            <w:vAlign w:val="bottom"/>
            <w:hideMark/>
          </w:tcPr>
          <w:p w14:paraId="14632D4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8</w:t>
            </w:r>
          </w:p>
        </w:tc>
        <w:tc>
          <w:tcPr>
            <w:tcW w:w="1200" w:type="dxa"/>
            <w:tcBorders>
              <w:top w:val="nil"/>
              <w:left w:val="nil"/>
              <w:bottom w:val="nil"/>
              <w:right w:val="nil"/>
            </w:tcBorders>
            <w:shd w:val="clear" w:color="auto" w:fill="auto"/>
            <w:noWrap/>
            <w:vAlign w:val="bottom"/>
            <w:hideMark/>
          </w:tcPr>
          <w:p w14:paraId="3BCB9CFC" w14:textId="54BC4307"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RZvPOlqi","properties":{"formattedCitation":"(15)","plainCitation":"(15)","noteIndex":0},"citationItems":[{"id":320,"uris":["http://zotero.org/users/local/rmjYDQ1R/items/LUT5W26G"],"uri":["http://zotero.org/users/local/rmjYDQ1R/items/LUT5W26G"],"itemData":{"id":320,"type":"article-journal","abstract":"BACKGROUND: Clinical grading systems using clinical features alongside nomograms lack precision in guiding treatment decisions in prostate cancer (PCa). There is a critical need for identification of biomarkers that can more accurately stratify patients with primary PCa.\nOBJECTIVE: To identify a robust prognostic signature to better distinguish indolent from aggressive prostate cancer (PCa).\nDESIGN, SETTING, AND PARTICIPANTS: To develop the signature, whole-genome and whole-transcriptome sequencing was conducted on five PCa patient-derived xenograft (PDX) models collected from independent foci of a single primary tumor and exhibiting variable metastatic phenotypes. Multiple independent clinical cohorts including an intermediate-risk cohort were used to validate the biomarkers.\nOUTCOME MEASUREMENTS AND STATISTICAL ANALYSIS: The outcome measurement defining aggressive PCa was metastasis following radical prostatectomy. A generalized linear model with lasso regularization was used to build a 93-gene stroma-derived metastasis signature (SDMS). The SDMS association with metastasis was assessed using a Wilcoxon rank-sum test. Performance was evaluated using the area under the curve (AUC) for the receiver operating characteristic, and Kaplan-Meier curves. Univariable and multivariable regression models were used to compare the SDMS alongside clinicopathological variables and reported signatures. AUC was assessed to determine if SDMS is additive or synergistic to previously reported signatures.\nRESULTS AND LIMITATIONS: A close association between stromal gene expression and metastatic phenotype was observed. Accordingly, the SDMS was modeled and validated in multiple independent clinical cohorts. Patients with higher SDMS scores were found to have worse prognosis. Furthermore, SDMS was an independent prognostic factor, can stratify risk in intermediate-risk PCa, and can improve the performance of other previously reported signatures.\nCONCLUSIONS: Profiling of stromal gene expression led to development of an SDMS that was validated as independently prognostic for the metastatic potential of prostate tumors.\nPATIENT SUMMARY: Our stroma-derived metastasis signature can predict the metastatic potential of early stage disease and will strengthen decisions regarding selection of active surveillance versus surgery and/or radiation therapy for prostate cancer patients. Furthermore, profiling of stroma cells should be more consistent than profiling of diverse cellular populations of heterogeneous tumors.","container-title":"European Urology","DOI":"10.1016/j.eururo.2017.02.038","ISSN":"1873-7560","issue":"4","journalAbbreviation":"Eur Urol","language":"eng","note":"PMID: 28330676\nPMCID: PMC6685211","page":"524-532","source":"PubMed","title":"Stromal Gene Expression is Predictive for Metastatic Primary Prostate Cancer","volume":"73","author":[{"family":"Mo","given":"Fan"},{"family":"Lin","given":"Dong"},{"family":"Takhar","given":"Mandeep"},{"family":"Ramnarine","given":"Varune Rohan"},{"family":"Dong","given":"Xin"},{"family":"Bell","given":"Robert H."},{"family":"Volik","given":"Stanislav V."},{"family":"Wang","given":"Kendric"},{"family":"Xue","given":"Hui"},{"family":"Wang","given":"Yuwei"},{"family":"Haegert","given":"Anne"},{"family":"Anderson","given":"Shawn"},{"family":"Brahmbhatt","given":"Sonal"},{"family":"Erho","given":"Nicholas"},{"family":"Wang","given":"Xinya"},{"family":"Gout","given":"Peter W."},{"family":"Morris","given":"James"},{"family":"Karnes","given":"R. Jeffrey"},{"family":"Den","given":"Robert B."},{"family":"Klein","given":"Eric A."},{"family":"Schaeffer","given":"Edward M."},{"family":"Ross","given":"Ashley"},{"family":"Ren","given":"Shancheng"},{"family":"Sahinalp","given":"S. Cenk"},{"family":"Li","given":"Yingrui"},{"family":"Xu","given":"Xun"},{"family":"Wang","given":"Jun"},{"family":"Wang","given":"Jian"},{"family":"Gleave","given":"Martin E."},{"family":"Davicioni","given":"Elai"},{"family":"Sun","given":"Yinghao"},{"family":"Wang","given":"Yuzhuo"},{"family":"Collins","given":"Colin C."}],"issued":{"date-parts":[["2018",4]]}}}],"schema":"https://github.com/citation-style-language/schema/raw/master/csl-citation.json"} </w:instrText>
            </w:r>
            <w:r>
              <w:rPr>
                <w:rFonts w:ascii="Arial" w:hAnsi="Arial" w:cs="Arial"/>
              </w:rPr>
              <w:fldChar w:fldCharType="separate"/>
            </w:r>
            <w:r>
              <w:rPr>
                <w:rFonts w:ascii="Arial" w:hAnsi="Arial" w:cs="Arial"/>
                <w:noProof/>
              </w:rPr>
              <w:t>(15)</w:t>
            </w:r>
            <w:r>
              <w:rPr>
                <w:rFonts w:ascii="Arial" w:hAnsi="Arial" w:cs="Arial"/>
              </w:rPr>
              <w:fldChar w:fldCharType="end"/>
            </w:r>
          </w:p>
        </w:tc>
      </w:tr>
      <w:tr w:rsidR="006E3DE0" w:rsidRPr="00BB4A28" w14:paraId="5CA83695"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259D31C1"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Nakagawa</w:t>
            </w:r>
          </w:p>
        </w:tc>
        <w:tc>
          <w:tcPr>
            <w:tcW w:w="2160" w:type="dxa"/>
            <w:tcBorders>
              <w:top w:val="nil"/>
              <w:left w:val="nil"/>
              <w:bottom w:val="nil"/>
              <w:right w:val="nil"/>
            </w:tcBorders>
            <w:shd w:val="clear" w:color="auto" w:fill="auto"/>
            <w:noWrap/>
            <w:vAlign w:val="center"/>
            <w:hideMark/>
          </w:tcPr>
          <w:p w14:paraId="1A8A8BFD"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50291857"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7</w:t>
            </w:r>
          </w:p>
        </w:tc>
        <w:tc>
          <w:tcPr>
            <w:tcW w:w="1000" w:type="dxa"/>
            <w:tcBorders>
              <w:top w:val="nil"/>
              <w:left w:val="nil"/>
              <w:bottom w:val="nil"/>
              <w:right w:val="nil"/>
            </w:tcBorders>
            <w:shd w:val="clear" w:color="auto" w:fill="auto"/>
            <w:noWrap/>
            <w:vAlign w:val="bottom"/>
            <w:hideMark/>
          </w:tcPr>
          <w:p w14:paraId="53979A9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8</w:t>
            </w:r>
          </w:p>
        </w:tc>
        <w:tc>
          <w:tcPr>
            <w:tcW w:w="1200" w:type="dxa"/>
            <w:tcBorders>
              <w:top w:val="nil"/>
              <w:left w:val="nil"/>
              <w:bottom w:val="nil"/>
              <w:right w:val="nil"/>
            </w:tcBorders>
            <w:shd w:val="clear" w:color="auto" w:fill="auto"/>
            <w:noWrap/>
            <w:vAlign w:val="bottom"/>
            <w:hideMark/>
          </w:tcPr>
          <w:p w14:paraId="7A139781" w14:textId="3B385731"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faxQ9Ezz","properties":{"formattedCitation":"(16)","plainCitation":"(16)","noteIndex":0},"citationItems":[{"id":383,"uris":["http://zotero.org/users/local/rmjYDQ1R/items/JNYDLT9N"],"uri":["http://zotero.org/users/local/rmjYDQ1R/items/JNYDLT9N"],"itemData":{"id":383,"type":"article-journal","abstract":"BackgroundMany men develop a rising PSA after initial therapy for prostate cancer. While some of these men will develop a local or metastatic recurrence that warrants further therapy, others will have no evidence of disease progression. We hypothesized that an expression biomarker panel can predict which men with a rising PSA would benefit from further therapy.Methodology/Principal FindingsA case-control design was used to test the association of gene expression with outcome. Systemic (SYS) progression cases were men post-prostatectomy who developed systemic progression within 5 years after PSA recurrence. PSA progression controls were matched men post-prostatectomy with PSA recurrence but no evidence of clinical progression within 5 years. Using expression arrays optimized for paraffin-embedded tissue RNA, 1021 cancer-related genes were evaluated–including 570 genes implicated in prostate cancer progression. Genes from 8 previously reported marker panels were included. A systemic progression model containing 17 genes was developed. This model generated an AUC of 0.88 (95% CI: 0.84–0.92). Similar AUCs were generated using 3 previously reported panels. In secondary analyses, the model predicted the endpoints of prostate cancer death (in SYS cases) and systemic progression beyond 5 years (in PSA controls) with hazard ratios 2.5 and 4.7, respectively (log-rank p-values of 0.0007 and 0.0005). Genes mapped to 8q24 were significantly enriched in the model.Conclusions/SignificanceSpecific gene expression patterns are significantly associated with systemic progression after PSA recurrence. The measurement of gene expression pattern may be useful for determining which men may benefit from additional therapy after PSA recurrence.","container-title":"PLOS ONE","DOI":"10.1371/journal.pone.0002318","ISSN":"1932-6203","issue":"5","journalAbbreviation":"PLOS ONE","language":"en","note":"publisher: Public Library of Science","page":"e2318","source":"PLoS Journals","title":"A Tissue Biomarker Panel Predicting Systemic Progression after PSA Recurrence Post-Definitive Prostate Cancer Therapy","volume":"3","author":[{"family":"Nakagawa","given":"Tohru"},{"family":"Kollmeyer","given":"Thomas M."},{"family":"Morlan","given":"Bruce W."},{"family":"Anderson","given":"S. Keith"},{"family":"Bergstralh","given":"Eric J."},{"family":"Davis","given":"Brian J."},{"family":"Asmann","given":"Yan W."},{"family":"Klee","given":"George G."},{"family":"Ballman","given":"Karla V."},{"family":"Jenkins","given":"Robert B."}],"issued":{"date-parts":[["2008",5,28]]}}}],"schema":"https://github.com/citation-style-language/schema/raw/master/csl-citation.json"} </w:instrText>
            </w:r>
            <w:r>
              <w:rPr>
                <w:rFonts w:ascii="Arial" w:hAnsi="Arial" w:cs="Arial"/>
              </w:rPr>
              <w:fldChar w:fldCharType="separate"/>
            </w:r>
            <w:r>
              <w:rPr>
                <w:rFonts w:ascii="Arial" w:hAnsi="Arial" w:cs="Arial"/>
                <w:noProof/>
              </w:rPr>
              <w:t>(16)</w:t>
            </w:r>
            <w:r>
              <w:rPr>
                <w:rFonts w:ascii="Arial" w:hAnsi="Arial" w:cs="Arial"/>
              </w:rPr>
              <w:fldChar w:fldCharType="end"/>
            </w:r>
          </w:p>
        </w:tc>
      </w:tr>
      <w:tr w:rsidR="006E3DE0" w:rsidRPr="00BB4A28" w14:paraId="3745A6EB"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3C42E2B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Olmos</w:t>
            </w:r>
          </w:p>
        </w:tc>
        <w:tc>
          <w:tcPr>
            <w:tcW w:w="2160" w:type="dxa"/>
            <w:tcBorders>
              <w:top w:val="nil"/>
              <w:left w:val="nil"/>
              <w:bottom w:val="nil"/>
              <w:right w:val="nil"/>
            </w:tcBorders>
            <w:shd w:val="clear" w:color="auto" w:fill="auto"/>
            <w:noWrap/>
            <w:vAlign w:val="center"/>
            <w:hideMark/>
          </w:tcPr>
          <w:p w14:paraId="6D01937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LPD1</w:t>
            </w:r>
          </w:p>
        </w:tc>
        <w:tc>
          <w:tcPr>
            <w:tcW w:w="1740" w:type="dxa"/>
            <w:tcBorders>
              <w:top w:val="nil"/>
              <w:left w:val="nil"/>
              <w:bottom w:val="nil"/>
              <w:right w:val="nil"/>
            </w:tcBorders>
            <w:shd w:val="clear" w:color="auto" w:fill="auto"/>
            <w:noWrap/>
            <w:vAlign w:val="bottom"/>
            <w:hideMark/>
          </w:tcPr>
          <w:p w14:paraId="7082895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9</w:t>
            </w:r>
          </w:p>
        </w:tc>
        <w:tc>
          <w:tcPr>
            <w:tcW w:w="1000" w:type="dxa"/>
            <w:tcBorders>
              <w:top w:val="nil"/>
              <w:left w:val="nil"/>
              <w:bottom w:val="nil"/>
              <w:right w:val="nil"/>
            </w:tcBorders>
            <w:shd w:val="clear" w:color="auto" w:fill="auto"/>
            <w:noWrap/>
            <w:vAlign w:val="bottom"/>
            <w:hideMark/>
          </w:tcPr>
          <w:p w14:paraId="5ADC3529"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2</w:t>
            </w:r>
          </w:p>
        </w:tc>
        <w:tc>
          <w:tcPr>
            <w:tcW w:w="1200" w:type="dxa"/>
            <w:tcBorders>
              <w:top w:val="nil"/>
              <w:left w:val="nil"/>
              <w:bottom w:val="nil"/>
              <w:right w:val="nil"/>
            </w:tcBorders>
            <w:shd w:val="clear" w:color="auto" w:fill="auto"/>
            <w:noWrap/>
            <w:vAlign w:val="bottom"/>
            <w:hideMark/>
          </w:tcPr>
          <w:p w14:paraId="4CF03C49" w14:textId="2CA0AB83"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mc0jjhho","properties":{"formattedCitation":"(17)","plainCitation":"(17)","noteIndex":0},"citationItems":[{"id":386,"uris":["http://zotero.org/users/local/rmjYDQ1R/items/WLIFBJIQ"],"uri":["http://zotero.org/users/local/rmjYDQ1R/items/WLIFBJIQ"],"itemData":{"id":386,"type":"article-journal","abstract":"BACKGROUND: Biomarkers are urgently needed to dissect the heterogeneity of prostate cancer between patients to improve treatment and accelerate drug development. We analysed blood mRNA expression arrays to identify patients with metastatic castration-resistant prostate cancer with poorer outcome.\nMETHODS: Whole blood was collected into PAXgene tubes from patients with castration-resistant prostate cancer and patients with prostate cancer selected for active surveillance. In stage I (derivation set), patients with castration-resistant prostate cancer were used as cases and patients under active surveillance were used as controls. These patients were recruited from The Royal Marsden Hospital NHS Foundation Trust (Sutton, UK) and The Beatson West of Scotland Cancer Centre (Glasgow, UK). In stage II (validation-set), patients with castration-resistant prostate cancer recruited from the Memorial Sloan-Kettering Cancer Center (New York, USA) were assessed. Whole-blood RNA was hybridised to Affymetrix U133plus2 microarrays. Expression profiles were analysed with Bayesian latent process decomposition (LPD) to identify RNA expression profiles associated with castration-resistant prostate cancer subgroups; these profiles were then confirmed by quantative reverse transcriptase (qRT) PCR studies and correlated with overall survival in both the test-set and validation-set.\nFINDINGS: LPD analyses of the mRNA expression data divided the evaluable patients in stage I (n=94) into four groups. All patients in LPD1 (14 of 14) and most in LPD2 (17 of 18) had castration-resistant prostate cancer. Patients with castration-resistant prostate cancer and those under active surveillance comprised LPD3 (15 of 31 castration-resistant prostate cancer) and LDP4 (12 of 21 castration-resistant prostate cancer). Patients with castration-resistant prostate cancer in the LPD1 subgroup had features associated with worse prognosis and poorer overall survival than patients with castration-resistant prostate cancer in other LPD subgroups (LPD1 overall survival 10·7 months [95% CI 4·1-17·2] vs non-LPD1 25·6 months [18·0-33·4]; p&lt;0·0001). A nine-gene signature verified by qRT-PCR classified patients into this LPD1 subgroup with a very low percentage of misclassification (1·2%). The ten patients who were initially unclassifiable by the LPD analyses were subclassified by this signature. We confirmed the prognostic utility of this nine-gene signature in the validation castration-resistant prostate cancer cohort, where LPD1 membership was also associated with worse overall survival (LPD1 9·2 months [95% CI 2·1-16·4] vs non-LPD1 21·6 months [7·5-35·6]; p=0·001), and remained an independent prognostic factor in multivariable analyses for both cohorts.\nINTERPRETATION: Our results suggest that whole-blood gene profiling could identify gene-expression signatures that stratify patients with castration-resistant prostate cancer into distinct prognostic groups.\nFUNDING: AstraZeneca, Experimental Cancer Medicine Centre, Prostate Cancer Charity, Prostate Cancer Foundation.","container-title":"The Lancet. Oncology","DOI":"10.1016/S1470-2045(12)70372-8","ISSN":"1474-5488","issue":"11","journalAbbreviation":"Lancet Oncol","language":"eng","note":"PMID: 23059046\nPMCID: PMC4878433","page":"1114-1124","source":"PubMed","title":"Prognostic value of blood mRNA expression signatures in castration-resistant prostate cancer: a prospective, two-stage study","title-short":"Prognostic value of blood mRNA expression signatures in castration-resistant prostate cancer","volume":"13","author":[{"family":"Olmos","given":"David"},{"family":"Brewer","given":"Daniel"},{"family":"Clark","given":"Jeremy"},{"family":"Danila","given":"Daniel C."},{"family":"Parker","given":"Chris"},{"family":"Attard","given":"Gerhardt"},{"family":"Fleisher","given":"Martin"},{"family":"Reid","given":"Alison Hm"},{"family":"Castro","given":"Elena"},{"family":"Sandhu","given":"Shahneen K."},{"family":"Barwell","given":"Lorraine"},{"family":"Oommen","given":"Nikhil Babu"},{"family":"Carreira","given":"Suzanne"},{"family":"Drake","given":"Charles G."},{"family":"Jones","given":"Robert"},{"family":"Cooper","given":"Colin S."},{"family":"Scher","given":"Howard I."},{"family":"Bono","given":"Johann S.","non-dropping-particle":"de"}],"issued":{"date-parts":[["2012",11]]}}}],"schema":"https://github.com/citation-style-language/schema/raw/master/csl-citation.json"} </w:instrText>
            </w:r>
            <w:r>
              <w:rPr>
                <w:rFonts w:ascii="Arial" w:hAnsi="Arial" w:cs="Arial"/>
              </w:rPr>
              <w:fldChar w:fldCharType="separate"/>
            </w:r>
            <w:r>
              <w:rPr>
                <w:rFonts w:ascii="Arial" w:hAnsi="Arial" w:cs="Arial"/>
                <w:noProof/>
              </w:rPr>
              <w:t>(17)</w:t>
            </w:r>
            <w:r>
              <w:rPr>
                <w:rFonts w:ascii="Arial" w:hAnsi="Arial" w:cs="Arial"/>
              </w:rPr>
              <w:fldChar w:fldCharType="end"/>
            </w:r>
          </w:p>
        </w:tc>
      </w:tr>
      <w:tr w:rsidR="006E3DE0" w:rsidRPr="00BB4A28" w14:paraId="4A7F595D"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06215C8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Penney</w:t>
            </w:r>
          </w:p>
        </w:tc>
        <w:tc>
          <w:tcPr>
            <w:tcW w:w="2160" w:type="dxa"/>
            <w:tcBorders>
              <w:top w:val="nil"/>
              <w:left w:val="nil"/>
              <w:bottom w:val="nil"/>
              <w:right w:val="nil"/>
            </w:tcBorders>
            <w:shd w:val="clear" w:color="auto" w:fill="auto"/>
            <w:noWrap/>
            <w:vAlign w:val="center"/>
            <w:hideMark/>
          </w:tcPr>
          <w:p w14:paraId="48E6F0F2"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5EB6483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57</w:t>
            </w:r>
          </w:p>
        </w:tc>
        <w:tc>
          <w:tcPr>
            <w:tcW w:w="1000" w:type="dxa"/>
            <w:tcBorders>
              <w:top w:val="nil"/>
              <w:left w:val="nil"/>
              <w:bottom w:val="nil"/>
              <w:right w:val="nil"/>
            </w:tcBorders>
            <w:shd w:val="clear" w:color="auto" w:fill="auto"/>
            <w:noWrap/>
            <w:vAlign w:val="bottom"/>
            <w:hideMark/>
          </w:tcPr>
          <w:p w14:paraId="11FD005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1</w:t>
            </w:r>
          </w:p>
        </w:tc>
        <w:tc>
          <w:tcPr>
            <w:tcW w:w="1200" w:type="dxa"/>
            <w:tcBorders>
              <w:top w:val="nil"/>
              <w:left w:val="nil"/>
              <w:bottom w:val="nil"/>
              <w:right w:val="nil"/>
            </w:tcBorders>
            <w:shd w:val="clear" w:color="auto" w:fill="auto"/>
            <w:noWrap/>
            <w:vAlign w:val="bottom"/>
            <w:hideMark/>
          </w:tcPr>
          <w:p w14:paraId="32037A80" w14:textId="5ADC794B"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sWrVh50b","properties":{"formattedCitation":"(18)","plainCitation":"(18)","noteIndex":0},"citationItems":[{"id":311,"uris":["http://zotero.org/users/local/rmjYDQ1R/items/RUYXTTHA"],"uri":["http://zotero.org/users/local/rmjYDQ1R/items/RUYXTTHA"],"itemData":{"id":311,"type":"article-journal","abstract":"Purpose Prostate-specific antigen screening has led to enormous overtreatment of prostate cancer because of the inability to distinguish potentially lethal disease at diagnosis. We reasoned that by identifying an mRNA signature of Gleason grade, the best predictor of prognosis, we could improve prediction of lethal disease among men with moderate Gleason 7 tumors, the most common grade, and the most indeterminate in terms of prognosis.  Patients and Methods Using the complementary DNA–mediated annealing, selection, extension, and ligation assay, we measured the mRNA expression of 6,100 genes in prostate tumor tissue in the Swedish Watchful Waiting cohort (n = 358) and Physicians' Health Study (PHS; n = 109). We developed an mRNA signature of Gleason grade comparing individuals with Gleason ≤ 6 to those with Gleason ≥ 8 tumors and applied the model among patients with Gleason 7 to discriminate lethal cases.  Results We built a 157-gene signature using the Swedish data that predicted Gleason with low misclassification (area under the curve [AUC] = 0.91); when this signature was tested in the PHS, the discriminatory ability remained high (AUC = 0.94). In men with Gleason 7 tumors, who were excluded from the model building, the signature significantly improved the prediction of lethal disease beyond knowing whether the Gleason score was 4 + 3 or 3 + 4 (P = .006).  Conclusion Our expression signature and the genes identified may improve our understanding of the de-differentiation process of prostate tumors. Additionally, the signature may have clinical applications among men with Gleason 7, by further estimating their risk of lethal prostate cancer and thereby guiding therapy decisions to improve outcomes and reduce overtreatment.","container-title":"Journal of Clinical Oncology","DOI":"10.1200/JCO.2010.32.6421","ISSN":"0732-183X","issue":"17","journalAbbreviation":"JCO","note":"publisher: Wolters Kluwer","page":"2391-2396","source":"ascopubs.org (Atypon)","title":"mRNA Expression Signature of Gleason Grade Predicts Lethal Prostate Cancer","volume":"29","author":[{"family":"Penney","given":"Kathryn L."},{"family":"Sinnott","given":"Jennifer A."},{"family":"Fall","given":"Katja"},{"family":"Pawitan","given":"Yudi"},{"family":"Hoshida","given":"Yujin"},{"family":"Kraft","given":"Peter"},{"family":"Stark","given":"Jennifer R."},{"family":"Fiorentino","given":"Michelangelo"},{"family":"Perner","given":"Sven"},{"family":"Finn","given":"Stephen"},{"family":"Calza","given":"Stefano"},{"family":"Flavin","given":"Richard"},{"family":"Freedman","given":"Matthew L."},{"family":"Setlur","given":"Sunita"},{"family":"Sesso","given":"Howard D."},{"family":"Andersson","given":"Swen-Olof"},{"family":"Martin","given":"Neil"},{"family":"Kantoff","given":"Philip W."},{"family":"Johansson","given":"Jan-Erik"},{"family":"Adami","given":"Hans-Olov"},{"family":"Rubin","given":"Mark A."},{"family":"Loda","given":"Massimo"},{"family":"Golub","given":"Todd R."},{"family":"Andrén","given":"Ove"},{"family":"Stampfer","given":"Meir J."},{"family":"Mucci","given":"Lorelei A."}],"issued":{"date-parts":[["2011",6,10]]}}}],"schema":"https://github.com/citation-style-language/schema/raw/master/csl-citation.json"} </w:instrText>
            </w:r>
            <w:r>
              <w:rPr>
                <w:rFonts w:ascii="Arial" w:hAnsi="Arial" w:cs="Arial"/>
              </w:rPr>
              <w:fldChar w:fldCharType="separate"/>
            </w:r>
            <w:r>
              <w:rPr>
                <w:rFonts w:ascii="Arial" w:hAnsi="Arial" w:cs="Arial"/>
                <w:noProof/>
              </w:rPr>
              <w:t>(18)</w:t>
            </w:r>
            <w:r>
              <w:rPr>
                <w:rFonts w:ascii="Arial" w:hAnsi="Arial" w:cs="Arial"/>
              </w:rPr>
              <w:fldChar w:fldCharType="end"/>
            </w:r>
          </w:p>
        </w:tc>
      </w:tr>
      <w:tr w:rsidR="006E3DE0" w:rsidRPr="00BB4A28" w14:paraId="6ECEC8CE"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12942EF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Planche</w:t>
            </w:r>
          </w:p>
        </w:tc>
        <w:tc>
          <w:tcPr>
            <w:tcW w:w="2160" w:type="dxa"/>
            <w:tcBorders>
              <w:top w:val="nil"/>
              <w:left w:val="nil"/>
              <w:bottom w:val="nil"/>
              <w:right w:val="nil"/>
            </w:tcBorders>
            <w:shd w:val="clear" w:color="auto" w:fill="auto"/>
            <w:noWrap/>
            <w:vAlign w:val="center"/>
            <w:hideMark/>
          </w:tcPr>
          <w:p w14:paraId="59DA559A"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2812E4A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36</w:t>
            </w:r>
          </w:p>
        </w:tc>
        <w:tc>
          <w:tcPr>
            <w:tcW w:w="1000" w:type="dxa"/>
            <w:tcBorders>
              <w:top w:val="nil"/>
              <w:left w:val="nil"/>
              <w:bottom w:val="nil"/>
              <w:right w:val="nil"/>
            </w:tcBorders>
            <w:shd w:val="clear" w:color="auto" w:fill="auto"/>
            <w:noWrap/>
            <w:vAlign w:val="bottom"/>
            <w:hideMark/>
          </w:tcPr>
          <w:p w14:paraId="77DB20E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1</w:t>
            </w:r>
          </w:p>
        </w:tc>
        <w:tc>
          <w:tcPr>
            <w:tcW w:w="1200" w:type="dxa"/>
            <w:tcBorders>
              <w:top w:val="nil"/>
              <w:left w:val="nil"/>
              <w:bottom w:val="nil"/>
              <w:right w:val="nil"/>
            </w:tcBorders>
            <w:shd w:val="clear" w:color="auto" w:fill="auto"/>
            <w:noWrap/>
            <w:vAlign w:val="bottom"/>
            <w:hideMark/>
          </w:tcPr>
          <w:p w14:paraId="2C8B15C4" w14:textId="76111012"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zqxOMF9p","properties":{"formattedCitation":"(19)","plainCitation":"(19)","noteIndex":0},"citationItems":[{"id":389,"uris":["http://zotero.org/users/local/rmjYDQ1R/items/D4YMT6QR"],"uri":["http://zotero.org/users/local/rmjYDQ1R/items/D4YMT6QR"],"itemData":{"id":389,"type":"article-journal","abstract":"Primary tumor growth induces host tissue responses that are believed to support and promote tumor progression. Identification of the molecular characteristics of the tumor microenvironment and elucidation of its crosstalk with tumor cells may therefore be crucial for improving our understanding of the processes implicated in cancer progression, identifying potential therapeutic targets, and uncovering stromal gene expression signatures that may predict clinical outcome. A key issue to resolve, therefore, is whether the stromal response to tumor growth is largely a generic phenomenon, irrespective of the tumor type or whether the response reflects tumor-specific properties. To address similarity or distinction of stromal gene expression changes during cancer progression, oligonucleotide-based Affymetrix microarray technology was used to compare the transcriptomes of laser-microdissected stromal cells derived from invasive human breast and prostate carcinoma. Invasive breast and prostate cancer-associated stroma was observed to display distinct transcriptomes, with a limited number of shared genes. Interestingly, both breast and prostate tumor-specific dysregulated stromal genes were observed to cluster breast and prostate cancer patients, respectively, into two distinct groups with statistically different clinical outcomes. By contrast, a gene signature that was common to the reactive stroma of both tumor types did not have survival predictive value. Univariate Cox analysis identified genes whose expression level was most strongly associated with patient survival. Taken together, these observations suggest that the tumor microenvironment displays distinct features according to the tumor type that provides survival-predictive value.","container-title":"PLOS ONE","DOI":"10.1371/journal.pone.0018640","ISSN":"1932-6203","issue":"5","journalAbbreviation":"PLOS ONE","language":"en","note":"publisher: Public Library of Science","page":"e18640","source":"PLoS Journals","title":"Identification of Prognostic Molecular Features in the Reactive Stroma of Human Breast and Prostate Cancer","volume":"6","author":[{"family":"Planche","given":"Anne"},{"family":"Bacac","given":"Marina"},{"family":"Provero","given":"Paolo"},{"family":"Fusco","given":"Carlo"},{"family":"Delorenzi","given":"Mauro"},{"family":"Stehle","given":"Jean-Christophe"},{"family":"Stamenkovic","given":"Ivan"}],"issued":{"date-parts":[["2011",5,18]]}}}],"schema":"https://github.com/citation-style-language/schema/raw/master/csl-citation.json"} </w:instrText>
            </w:r>
            <w:r>
              <w:rPr>
                <w:rFonts w:ascii="Arial" w:hAnsi="Arial" w:cs="Arial"/>
              </w:rPr>
              <w:fldChar w:fldCharType="separate"/>
            </w:r>
            <w:r>
              <w:rPr>
                <w:rFonts w:ascii="Arial" w:hAnsi="Arial" w:cs="Arial"/>
                <w:noProof/>
              </w:rPr>
              <w:t>(19)</w:t>
            </w:r>
            <w:r>
              <w:rPr>
                <w:rFonts w:ascii="Arial" w:hAnsi="Arial" w:cs="Arial"/>
              </w:rPr>
              <w:fldChar w:fldCharType="end"/>
            </w:r>
          </w:p>
        </w:tc>
      </w:tr>
      <w:tr w:rsidR="006E3DE0" w:rsidRPr="00BB4A28" w14:paraId="06419FCC"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0DFA876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Ramaswamy</w:t>
            </w:r>
          </w:p>
        </w:tc>
        <w:tc>
          <w:tcPr>
            <w:tcW w:w="2160" w:type="dxa"/>
            <w:tcBorders>
              <w:top w:val="nil"/>
              <w:left w:val="nil"/>
              <w:bottom w:val="nil"/>
              <w:right w:val="nil"/>
            </w:tcBorders>
            <w:shd w:val="clear" w:color="auto" w:fill="auto"/>
            <w:noWrap/>
            <w:vAlign w:val="center"/>
            <w:hideMark/>
          </w:tcPr>
          <w:p w14:paraId="5F29BBA8"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5F11072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7</w:t>
            </w:r>
          </w:p>
        </w:tc>
        <w:tc>
          <w:tcPr>
            <w:tcW w:w="1000" w:type="dxa"/>
            <w:tcBorders>
              <w:top w:val="nil"/>
              <w:left w:val="nil"/>
              <w:bottom w:val="nil"/>
              <w:right w:val="nil"/>
            </w:tcBorders>
            <w:shd w:val="clear" w:color="auto" w:fill="auto"/>
            <w:noWrap/>
            <w:vAlign w:val="bottom"/>
            <w:hideMark/>
          </w:tcPr>
          <w:p w14:paraId="2B4D3FD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3</w:t>
            </w:r>
          </w:p>
        </w:tc>
        <w:tc>
          <w:tcPr>
            <w:tcW w:w="1200" w:type="dxa"/>
            <w:tcBorders>
              <w:top w:val="nil"/>
              <w:left w:val="nil"/>
              <w:bottom w:val="nil"/>
              <w:right w:val="nil"/>
            </w:tcBorders>
            <w:shd w:val="clear" w:color="auto" w:fill="auto"/>
            <w:noWrap/>
            <w:vAlign w:val="bottom"/>
            <w:hideMark/>
          </w:tcPr>
          <w:p w14:paraId="4D95C8B5" w14:textId="53F01396"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74yotg1K","properties":{"formattedCitation":"(20)","plainCitation":"(20)","noteIndex":0},"citationItems":[{"id":392,"uris":["http://zotero.org/users/local/rmjYDQ1R/items/NTGA5IPH"],"uri":["http://zotero.org/users/local/rmjYDQ1R/items/NTGA5IPH"],"itemData":{"id":392,"type":"article-journal","abstract":"Metastasis is the principal event leading to death in individuals with cancer, yet its molecular basis is poorly understood1. To explore the molecular differences between human primary tumors and metastases, we compared the gene-expression profiles of adenocarcinoma metastases of multiple tumor types to unmatched primary adenocarcinomas. We found a gene-expression signature that distinguished primary from metastatic adenocarcinomas. More notably, we found that a subset of primary tumors resembled metastatic tumors with respect to this gene-expression signature. We confirmed this finding by applying the expression signature to data on 279 primary solid tumors of diverse types. We found that solid tumors carrying the gene-expression signature were most likely to be associated with metastasis and poor clinical outcome (P &lt; 0.03). These results suggest that the metastatic potential of human tumors is encoded in the bulk of a primary tumor, thus challenging the notion that metastases arise from rare cells within a primary tumor that have the ability to metastasize2.","container-title":"Nature Genetics","DOI":"10.1038/ng1060","ISSN":"1546-1718","issue":"1","journalAbbreviation":"Nat Genet","language":"en","note":"Bandiera_abtest: a\nCg_type: Nature Research Journals\nnumber: 1\nPrimary_atype: Research\npublisher: Nature Publishing Group","page":"49-54","source":"www.nature.com","title":"A molecular signature of metastasis in primary solid tumors","volume":"33","author":[{"family":"Ramaswamy","given":"Sridhar"},{"family":"Ross","given":"Ken N."},{"family":"Lander","given":"Eric S."},{"family":"Golub","given":"Todd R."}],"issued":{"date-parts":[["2003",1]]}}}],"schema":"https://github.com/citation-style-language/schema/raw/master/csl-citation.json"} </w:instrText>
            </w:r>
            <w:r>
              <w:rPr>
                <w:rFonts w:ascii="Arial" w:hAnsi="Arial" w:cs="Arial"/>
              </w:rPr>
              <w:fldChar w:fldCharType="separate"/>
            </w:r>
            <w:r>
              <w:rPr>
                <w:rFonts w:ascii="Arial" w:hAnsi="Arial" w:cs="Arial"/>
                <w:noProof/>
              </w:rPr>
              <w:t>(20)</w:t>
            </w:r>
            <w:r>
              <w:rPr>
                <w:rFonts w:ascii="Arial" w:hAnsi="Arial" w:cs="Arial"/>
              </w:rPr>
              <w:fldChar w:fldCharType="end"/>
            </w:r>
          </w:p>
        </w:tc>
      </w:tr>
      <w:tr w:rsidR="006E3DE0" w:rsidRPr="00BB4A28" w14:paraId="258D4C62"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1E9C18FF"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Ramos-Montoya</w:t>
            </w:r>
          </w:p>
        </w:tc>
        <w:tc>
          <w:tcPr>
            <w:tcW w:w="2160" w:type="dxa"/>
            <w:tcBorders>
              <w:top w:val="nil"/>
              <w:left w:val="nil"/>
              <w:bottom w:val="nil"/>
              <w:right w:val="nil"/>
            </w:tcBorders>
            <w:shd w:val="clear" w:color="auto" w:fill="auto"/>
            <w:noWrap/>
            <w:vAlign w:val="center"/>
            <w:hideMark/>
          </w:tcPr>
          <w:p w14:paraId="6577B7D7"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3CD49EB4"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22</w:t>
            </w:r>
          </w:p>
        </w:tc>
        <w:tc>
          <w:tcPr>
            <w:tcW w:w="1000" w:type="dxa"/>
            <w:tcBorders>
              <w:top w:val="nil"/>
              <w:left w:val="nil"/>
              <w:bottom w:val="nil"/>
              <w:right w:val="nil"/>
            </w:tcBorders>
            <w:shd w:val="clear" w:color="auto" w:fill="auto"/>
            <w:noWrap/>
            <w:vAlign w:val="bottom"/>
            <w:hideMark/>
          </w:tcPr>
          <w:p w14:paraId="43D932F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4</w:t>
            </w:r>
          </w:p>
        </w:tc>
        <w:tc>
          <w:tcPr>
            <w:tcW w:w="1200" w:type="dxa"/>
            <w:tcBorders>
              <w:top w:val="nil"/>
              <w:left w:val="nil"/>
              <w:bottom w:val="nil"/>
              <w:right w:val="nil"/>
            </w:tcBorders>
            <w:shd w:val="clear" w:color="auto" w:fill="auto"/>
            <w:noWrap/>
            <w:vAlign w:val="bottom"/>
            <w:hideMark/>
          </w:tcPr>
          <w:p w14:paraId="7E83E8F7" w14:textId="37BB4CDA"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M22KTU0j","properties":{"formattedCitation":"(21)","plainCitation":"(21)","noteIndex":0},"citationItems":[{"id":394,"uris":["http://zotero.org/users/local/rmjYDQ1R/items/NM9FJL62"],"uri":["http://zotero.org/users/local/rmjYDQ1R/items/NM9FJL62"],"itemData":{"id":394,"type":"article-journal","abstract":"Abstract Castrate-resistant prostate cancer (CRPC) is poorly characterized and heterogeneous and while the androgen receptor (AR) is of singular importance, other factors such as c-Myc and the E2F family also play a role in later stage disease. HES6 is a transcription co-factor associated with stem cell characteristics in neural tissue. Here we show that HES6 is up-regulated in aggressive human prostate cancer and drives castration-resistant tumour growth in the absence of ligand binding by enhancing the transcriptional activity of the AR, which is preferentially directed to a regulatory network enriched for transcription factors such as E2F1. In the clinical setting, we have uncovered a HES6-associated signature that predicts poor outcome in prostate cancer, which can be pharmacologically targeted by inhibition of PLK1 with restoration of sensitivity to castration. We have therefore shown for the first time the critical role of HES6 in the development of CRPC and identified its potential in patient-specific therapeutic strategies.","container-title":"EMBO Molecular Medicine","DOI":"10.1002/emmm.201303581","ISSN":"1757-4676","issue":"5","note":"publisher: John Wiley &amp; Sons, Ltd","page":"651-661","source":"embopress.org (Atypon)","title":"HES6 drives a critical AR transcriptional programme to induce castration-resistant prostate cancer through activation of an E2F1-mediated cell cycle network","volume":"6","author":[{"family":"Ramos-Montoya","given":"Antonio"},{"family":"Lamb","given":"Alastair D"},{"family":"Russell","given":"Roslin"},{"family":"Carroll","given":"Thomas"},{"family":"Jurmeister","given":"Sarah"},{"family":"Galeano-Dalmau","given":"Nuria"},{"family":"Massie","given":"Charlie E"},{"family":"Boren","given":"Joan"},{"family":"Bon","given":"Helene"},{"family":"Theodorou","given":"Vasiliki"},{"family":"Vias","given":"Maria"},{"family":"Shaw","given":"Greg L"},{"family":"Sharma","given":"Naomi L"},{"family":"Ross-Adams","given":"Helen"},{"family":"Scott","given":"Helen E"},{"family":"Vowler","given":"Sarah L"},{"family":"Howat","given":"William J"},{"family":"Warren","given":"Anne Y"},{"family":"Wooster","given":"Richard F"},{"family":"Mills","given":"Ian G"},{"family":"Neal","given":"David E"}],"issued":{"date-parts":[["2014",5,1]]}}}],"schema":"https://github.com/citation-style-language/schema/raw/master/csl-citation.json"} </w:instrText>
            </w:r>
            <w:r>
              <w:rPr>
                <w:rFonts w:ascii="Arial" w:hAnsi="Arial" w:cs="Arial"/>
              </w:rPr>
              <w:fldChar w:fldCharType="separate"/>
            </w:r>
            <w:r>
              <w:rPr>
                <w:rFonts w:ascii="Arial" w:hAnsi="Arial" w:cs="Arial"/>
                <w:noProof/>
              </w:rPr>
              <w:t>(21)</w:t>
            </w:r>
            <w:r>
              <w:rPr>
                <w:rFonts w:ascii="Arial" w:hAnsi="Arial" w:cs="Arial"/>
              </w:rPr>
              <w:fldChar w:fldCharType="end"/>
            </w:r>
          </w:p>
        </w:tc>
      </w:tr>
      <w:tr w:rsidR="006E3DE0" w:rsidRPr="00BB4A28" w14:paraId="365F666B"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38B820C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Ross</w:t>
            </w:r>
          </w:p>
        </w:tc>
        <w:tc>
          <w:tcPr>
            <w:tcW w:w="2160" w:type="dxa"/>
            <w:tcBorders>
              <w:top w:val="nil"/>
              <w:left w:val="nil"/>
              <w:bottom w:val="nil"/>
              <w:right w:val="nil"/>
            </w:tcBorders>
            <w:shd w:val="clear" w:color="auto" w:fill="auto"/>
            <w:noWrap/>
            <w:vAlign w:val="center"/>
            <w:hideMark/>
          </w:tcPr>
          <w:p w14:paraId="0ACEF9BF"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14FBA6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6</w:t>
            </w:r>
          </w:p>
        </w:tc>
        <w:tc>
          <w:tcPr>
            <w:tcW w:w="1000" w:type="dxa"/>
            <w:tcBorders>
              <w:top w:val="nil"/>
              <w:left w:val="nil"/>
              <w:bottom w:val="nil"/>
              <w:right w:val="nil"/>
            </w:tcBorders>
            <w:shd w:val="clear" w:color="auto" w:fill="auto"/>
            <w:noWrap/>
            <w:vAlign w:val="bottom"/>
            <w:hideMark/>
          </w:tcPr>
          <w:p w14:paraId="2AADD23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2</w:t>
            </w:r>
          </w:p>
        </w:tc>
        <w:tc>
          <w:tcPr>
            <w:tcW w:w="1200" w:type="dxa"/>
            <w:tcBorders>
              <w:top w:val="nil"/>
              <w:left w:val="nil"/>
              <w:bottom w:val="nil"/>
              <w:right w:val="nil"/>
            </w:tcBorders>
            <w:shd w:val="clear" w:color="auto" w:fill="auto"/>
            <w:noWrap/>
            <w:vAlign w:val="bottom"/>
            <w:hideMark/>
          </w:tcPr>
          <w:p w14:paraId="69672E12" w14:textId="73F3B09E"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gaTlCOdi","properties":{"formattedCitation":"(22)","plainCitation":"(22)","noteIndex":0},"citationItems":[{"id":397,"uris":["http://zotero.org/users/local/rmjYDQ1R/items/QH7FW74N"],"uri":["http://zotero.org/users/local/rmjYDQ1R/items/QH7FW74N"],"itemData":{"id":397,"type":"article-journal","abstract":"BACKGROUND: Survival for patients with castration-resistant prostate cancer is highly variable. We assessed the effectiveness of a whole-blood RNA transcript-based model as a prognostic biomarker in castration-resistant prostate cancer.\nMETHODS: Peripheral blood was prospectively collected from 62 men with castration-resistant prostate cancer on various treatment regimens who were enrolled in a training set at the Dana-Farber Cancer Institute (Boston, MA, USA) from August, 2006, to June, 2008, and from 140 patients with castration-resistant prostate cancer in a validation set from Memorial Sloan-Kettering Cancer Center (New York, NY, USA) from August, 2006, to February, 2009. A panel of 168 inflammation-related and prostate cancer-related genes was assessed with optimised quantitative PCR to assess biomarkers predictive of survival.\nFINDINGS: A six-gene model (consisting of ABL2, SEMA4D, ITGAL, and C1QA, TIMP1, CDKN1A) separated patients with castration-resistant prostate cancer into two risk groups: a low-risk group with a median survival of more than 34·9 months (median survival was not reached) and a high-risk group with a median survival of 7·8 months (95% CI 1·8-13·9; p&lt;0·0001). The prognostic utility of the six-gene model was validated in an independent cohort. This model was associated with a significantly higher area under the curve compared with a clinicopathological model (0·90 [95% CI 0·78-0·96] vs 0·65 [0·52-0·78]; p=0·0067).\nINTERPRETATION: Transcriptional profiling of whole blood yields crucial prognostic information about men with castration-resistant prostate cancer. The six-gene model suggests possible dysregulation of the immune system, a finding that warrants further study.\nFUNDING: Source MDX.","container-title":"The Lancet. Oncology","DOI":"10.1016/S1470-2045(12)70263-2","ISSN":"1474-5488","issue":"11","journalAbbreviation":"Lancet Oncol","language":"eng","note":"PMID: 23059047","page":"1105-1113","source":"PubMed","title":"A whole-blood RNA transcript-based prognostic model in men with castration-resistant prostate cancer: a prospective study","title-short":"A whole-blood RNA transcript-based prognostic model in men with castration-resistant prostate cancer","volume":"13","author":[{"family":"Ross","given":"Robert W."},{"family":"Galsky","given":"Matthew D."},{"family":"Scher","given":"Howard I."},{"family":"Magidson","given":"Jay"},{"family":"Wassmann","given":"Karl"},{"family":"Lee","given":"Gwo-Shu Mary"},{"family":"Katz","given":"Leah"},{"family":"Subudhi","given":"Sumit K."},{"family":"Anand","given":"Aseem"},{"family":"Fleisher","given":"Martin"},{"family":"Kantoff","given":"Philip W."},{"family":"Oh","given":"William K."}],"issued":{"date-parts":[["2012",11]]}}}],"schema":"https://github.com/citation-style-language/schema/raw/master/csl-citation.json"} </w:instrText>
            </w:r>
            <w:r>
              <w:rPr>
                <w:rFonts w:ascii="Arial" w:hAnsi="Arial" w:cs="Arial"/>
              </w:rPr>
              <w:fldChar w:fldCharType="separate"/>
            </w:r>
            <w:r>
              <w:rPr>
                <w:rFonts w:ascii="Arial" w:hAnsi="Arial" w:cs="Arial"/>
                <w:noProof/>
              </w:rPr>
              <w:t>(22)</w:t>
            </w:r>
            <w:r>
              <w:rPr>
                <w:rFonts w:ascii="Arial" w:hAnsi="Arial" w:cs="Arial"/>
              </w:rPr>
              <w:fldChar w:fldCharType="end"/>
            </w:r>
          </w:p>
        </w:tc>
      </w:tr>
      <w:tr w:rsidR="006E3DE0" w:rsidRPr="00BB4A28" w14:paraId="59B7C7E7"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04E8F6B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Ross-Adams</w:t>
            </w:r>
          </w:p>
        </w:tc>
        <w:tc>
          <w:tcPr>
            <w:tcW w:w="2160" w:type="dxa"/>
            <w:tcBorders>
              <w:top w:val="nil"/>
              <w:left w:val="nil"/>
              <w:bottom w:val="nil"/>
              <w:right w:val="nil"/>
            </w:tcBorders>
            <w:shd w:val="clear" w:color="auto" w:fill="auto"/>
            <w:noWrap/>
            <w:vAlign w:val="center"/>
            <w:hideMark/>
          </w:tcPr>
          <w:p w14:paraId="784D3D71"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63B010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00</w:t>
            </w:r>
          </w:p>
        </w:tc>
        <w:tc>
          <w:tcPr>
            <w:tcW w:w="1000" w:type="dxa"/>
            <w:tcBorders>
              <w:top w:val="nil"/>
              <w:left w:val="nil"/>
              <w:bottom w:val="nil"/>
              <w:right w:val="nil"/>
            </w:tcBorders>
            <w:shd w:val="clear" w:color="auto" w:fill="auto"/>
            <w:noWrap/>
            <w:vAlign w:val="bottom"/>
            <w:hideMark/>
          </w:tcPr>
          <w:p w14:paraId="60A32F73"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5</w:t>
            </w:r>
          </w:p>
        </w:tc>
        <w:tc>
          <w:tcPr>
            <w:tcW w:w="1200" w:type="dxa"/>
            <w:tcBorders>
              <w:top w:val="nil"/>
              <w:left w:val="nil"/>
              <w:bottom w:val="nil"/>
              <w:right w:val="nil"/>
            </w:tcBorders>
            <w:shd w:val="clear" w:color="auto" w:fill="auto"/>
            <w:noWrap/>
            <w:vAlign w:val="bottom"/>
            <w:hideMark/>
          </w:tcPr>
          <w:p w14:paraId="6F603AAC" w14:textId="296F7C92"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RM0uuZYb","properties":{"formattedCitation":"(23)","plainCitation":"(23)","noteIndex":0},"citationItems":[{"id":305,"uris":["http://zotero.org/users/local/rmjYDQ1R/items/P6JQHW8D"],"uri":["http://zotero.org/users/local/rmjYDQ1R/items/P6JQHW8D"],"itemData":{"id":305,"type":"article-journal","abstract":"Background\nUnderstanding the heterogeneous genotypes and phenotypes of prostate cancer is fundamental to improving the way we treat this disease. As yet, there are no validated descriptions of prostate cancer subgroups derived from integrated genomics linked with clinical outcome.\nMethods\nIn a study of 482 tumour, benign and germline samples from 259 men with primary prostate cancer, we used integrative analysis of copy number alterations (CNA) and array transcriptomics to identify genomic loci that affect expression levels of mRNA in an expression quantitative trait loci (eQTL) approach, to stratify patients into subgroups that we then associated with future clinical behaviour, and compared with either CNA or transcriptomics alone.\nFindings\nWe identified five separate patient subgroups with distinct genomic alterations and expression profiles based on 100 discriminating genes in our separate discovery and validation sets of 125 and 103 men. These subgroups were able to consistently predict biochemical relapse (p=0.0017 and p=0.016 respectively) and were further validated in a third cohort with long-term follow-up (p=0.027). We show the relative contributions of gene expression and copy number data on phenotype, and demonstrate the improved power gained from integrative analyses. We confirm alterations in six genes previously associated with prostate cancer (MAP3K7, MELK, RCBTB2, ELAC2, TPD52, ZBTB4), and also identify 94 genes not previously linked to prostate cancer progression that would not have been detected using either transcript or copy number data alone. We confirm a number of previously published molecular changes associated with high risk disease, including MYC amplification, and NKX3-1, RB1 and PTEN deletions, as well as over-expression of PCA3 and AMACR, and loss of MSMB in tumour tissue. A subset of the 100 genes outperforms established clinical predictors of poor prognosis (PSA, Gleason score), as well as previously published gene signatures (p=0.0001). We further show how our molecular profiles can be used for the early detection of aggressive cases in a clinical setting, and inform treatment decisions.\nInterpretation\nFor the first time in prostate cancer this study demonstrates the importance of integrated genomic analyses incorporating both benign and tumour tissue data in identifying molecular alterations leading to the generation of robust gene sets that are predictive of clinical outcome in independent patient cohorts.","container-title":"EBioMedicine","DOI":"10.1016/j.ebiom.2015.07.017","ISSN":"2352-3964","issue":"9","journalAbbreviation":"EBioMedicine","language":"en","page":"1133-1144","source":"ScienceDirect","title":"Integration of copy number and transcriptomics provides risk stratification in prostate cancer: A discovery and validation cohort study","title-short":"Integration of copy number and transcriptomics provides risk stratification in prostate cancer","volume":"2","author":[{"family":"Ross-Adams","given":"H."},{"family":"Lamb","given":"A. D."},{"family":"Dunning","given":"M. J."},{"family":"Halim","given":"S."},{"family":"Lindberg","given":"J."},{"family":"Massie","given":"C. M."},{"family":"Egevad","given":"L. A."},{"family":"Russell","given":"R."},{"family":"Ramos-Montoya","given":"A."},{"family":"Vowler","given":"S. L."},{"family":"Sharma","given":"N. L."},{"family":"Kay","given":"J."},{"family":"Whitaker","given":"H."},{"family":"Clark","given":"J."},{"family":"Hurst","given":"R."},{"family":"Gnanapragasam","given":"V. J."},{"family":"Shah","given":"N. C."},{"family":"Warren","given":"A. Y."},{"family":"Cooper","given":"C. S."},{"family":"Lynch","given":"A. G."},{"family":"Stark","given":"R."},{"family":"Mills","given":"I. G."},{"family":"Grönberg","given":"H."},{"family":"Neal","given":"D. E."}],"issued":{"date-parts":[["2015",9,1]]}}}],"schema":"https://github.com/citation-style-language/schema/raw/master/csl-citation.json"} </w:instrText>
            </w:r>
            <w:r>
              <w:rPr>
                <w:rFonts w:ascii="Arial" w:hAnsi="Arial" w:cs="Arial"/>
              </w:rPr>
              <w:fldChar w:fldCharType="separate"/>
            </w:r>
            <w:r>
              <w:rPr>
                <w:rFonts w:ascii="Arial" w:hAnsi="Arial" w:cs="Arial"/>
                <w:noProof/>
              </w:rPr>
              <w:t>(23)</w:t>
            </w:r>
            <w:r>
              <w:rPr>
                <w:rFonts w:ascii="Arial" w:hAnsi="Arial" w:cs="Arial"/>
              </w:rPr>
              <w:fldChar w:fldCharType="end"/>
            </w:r>
          </w:p>
        </w:tc>
      </w:tr>
      <w:tr w:rsidR="006E3DE0" w:rsidRPr="00BB4A28" w14:paraId="3F1CF239"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7A7CC6A6"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Sharma</w:t>
            </w:r>
          </w:p>
        </w:tc>
        <w:tc>
          <w:tcPr>
            <w:tcW w:w="2160" w:type="dxa"/>
            <w:tcBorders>
              <w:top w:val="nil"/>
              <w:left w:val="nil"/>
              <w:bottom w:val="nil"/>
              <w:right w:val="nil"/>
            </w:tcBorders>
            <w:shd w:val="clear" w:color="auto" w:fill="auto"/>
            <w:noWrap/>
            <w:vAlign w:val="center"/>
            <w:hideMark/>
          </w:tcPr>
          <w:p w14:paraId="1FDDD76D"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1C9E33A9"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6</w:t>
            </w:r>
          </w:p>
        </w:tc>
        <w:tc>
          <w:tcPr>
            <w:tcW w:w="1000" w:type="dxa"/>
            <w:tcBorders>
              <w:top w:val="nil"/>
              <w:left w:val="nil"/>
              <w:bottom w:val="nil"/>
              <w:right w:val="nil"/>
            </w:tcBorders>
            <w:shd w:val="clear" w:color="auto" w:fill="auto"/>
            <w:noWrap/>
            <w:vAlign w:val="bottom"/>
            <w:hideMark/>
          </w:tcPr>
          <w:p w14:paraId="7C30A3A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3</w:t>
            </w:r>
          </w:p>
        </w:tc>
        <w:tc>
          <w:tcPr>
            <w:tcW w:w="1200" w:type="dxa"/>
            <w:tcBorders>
              <w:top w:val="nil"/>
              <w:left w:val="nil"/>
              <w:bottom w:val="nil"/>
              <w:right w:val="nil"/>
            </w:tcBorders>
            <w:shd w:val="clear" w:color="auto" w:fill="auto"/>
            <w:noWrap/>
            <w:vAlign w:val="bottom"/>
            <w:hideMark/>
          </w:tcPr>
          <w:p w14:paraId="7103F00C" w14:textId="474C3269"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DD5NqkcI","properties":{"formattedCitation":"(24)","plainCitation":"(24)","noteIndex":0},"citationItems":[{"id":399,"uris":["http://zotero.org/users/local/rmjYDQ1R/items/P6Y6884I"],"uri":["http://zotero.org/users/local/rmjYDQ1R/items/P6Y6884I"],"itemData":{"id":399,"type":"article-journal","abstract":"The androgen receptor (AR) regulates prostate cell growth in man, and prostate cancer is the commonest cancer in men in the UK. We present a comprehensive analysis of AR binding sites in human prostate cancer tissues, including castrate-resistant prostate cancer (CRPC). We identified thousands of AR binding sites in CRPC tissue, most of which were not identified in PC cell lines. Many adjacent genes showed AR regulation in xenografts but not in cultured LNCaPs, demonstrating an in-vivo-restricted set of AR-regulated genes. Functional studies support a model of altered signaling in vivo that directs AR binding. We identified a 16 gene signature that outperformed a larger in-vitro-derived signature in clinical data sets, showing the importance of persistent AR signaling in CRPC.","container-title":"Cancer Cell","DOI":"10.1016/j.ccr.2012.11.010","ISSN":"1878-3686","issue":"1","journalAbbreviation":"Cancer Cell","language":"eng","note":"PMID: 23260764","page":"35-47","source":"PubMed","title":"The androgen receptor induces a distinct transcriptional program in castration-resistant prostate cancer in man","volume":"23","author":[{"family":"Sharma","given":"Naomi L."},{"family":"Massie","given":"Charlie E."},{"family":"Ramos-Montoya","given":"Antonio"},{"family":"Zecchini","given":"Vincent"},{"family":"Scott","given":"Helen E."},{"family":"Lamb","given":"Alastair D."},{"family":"MacArthur","given":"Stewart"},{"family":"Stark","given":"Rory"},{"family":"Warren","given":"Anne Y."},{"family":"Mills","given":"Ian G."},{"family":"Neal","given":"David E."}],"issued":{"date-parts":[["2013",1,14]]}}}],"schema":"https://github.com/citation-style-language/schema/raw/master/csl-citation.json"} </w:instrText>
            </w:r>
            <w:r>
              <w:rPr>
                <w:rFonts w:ascii="Arial" w:hAnsi="Arial" w:cs="Arial"/>
              </w:rPr>
              <w:fldChar w:fldCharType="separate"/>
            </w:r>
            <w:r>
              <w:rPr>
                <w:rFonts w:ascii="Arial" w:hAnsi="Arial" w:cs="Arial"/>
                <w:noProof/>
              </w:rPr>
              <w:t>(24)</w:t>
            </w:r>
            <w:r>
              <w:rPr>
                <w:rFonts w:ascii="Arial" w:hAnsi="Arial" w:cs="Arial"/>
              </w:rPr>
              <w:fldChar w:fldCharType="end"/>
            </w:r>
          </w:p>
        </w:tc>
      </w:tr>
      <w:tr w:rsidR="006E3DE0" w:rsidRPr="00BB4A28" w14:paraId="48E35FE6"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548543E8"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Sinnott</w:t>
            </w:r>
          </w:p>
        </w:tc>
        <w:tc>
          <w:tcPr>
            <w:tcW w:w="2160" w:type="dxa"/>
            <w:tcBorders>
              <w:top w:val="nil"/>
              <w:left w:val="nil"/>
              <w:bottom w:val="nil"/>
              <w:right w:val="nil"/>
            </w:tcBorders>
            <w:shd w:val="clear" w:color="auto" w:fill="auto"/>
            <w:noWrap/>
            <w:vAlign w:val="center"/>
            <w:hideMark/>
          </w:tcPr>
          <w:p w14:paraId="178AF4E6"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8E1D852"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30</w:t>
            </w:r>
          </w:p>
        </w:tc>
        <w:tc>
          <w:tcPr>
            <w:tcW w:w="1000" w:type="dxa"/>
            <w:tcBorders>
              <w:top w:val="nil"/>
              <w:left w:val="nil"/>
              <w:bottom w:val="nil"/>
              <w:right w:val="nil"/>
            </w:tcBorders>
            <w:shd w:val="clear" w:color="auto" w:fill="auto"/>
            <w:noWrap/>
            <w:vAlign w:val="bottom"/>
            <w:hideMark/>
          </w:tcPr>
          <w:p w14:paraId="1B34A78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7</w:t>
            </w:r>
          </w:p>
        </w:tc>
        <w:tc>
          <w:tcPr>
            <w:tcW w:w="1200" w:type="dxa"/>
            <w:tcBorders>
              <w:top w:val="nil"/>
              <w:left w:val="nil"/>
              <w:bottom w:val="nil"/>
              <w:right w:val="nil"/>
            </w:tcBorders>
            <w:shd w:val="clear" w:color="auto" w:fill="auto"/>
            <w:noWrap/>
            <w:vAlign w:val="bottom"/>
            <w:hideMark/>
          </w:tcPr>
          <w:p w14:paraId="4E0C4C99" w14:textId="1493D20A"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ohJdpmNh","properties":{"formattedCitation":"(25)","plainCitation":"(25)","noteIndex":0},"citationItems":[{"id":314,"uris":["http://zotero.org/users/local/rmjYDQ1R/items/EYFXIL2W"],"uri":["http://zotero.org/users/local/rmjYDQ1R/items/EYFXIL2W"],"itemData":{"id":314,"type":"article-journal","abstract":"PURPOSE: Gleason score strongly predicts prostate cancer mortality; however, scoring varies among pathologists, and many men are diagnosed with intermediate-risk Gleason score 7. We previously developed a 157-gene signature for Gleason score using a limited gene panel. Using a new whole-transcriptome expression dataset, we verified the previous signature's performance and developed a new Gleason signature to improve lethal outcome prediction among men with Gleason score 7.\nEXPERIMENTAL DESIGN: We generated mRNA expression data from prostate tumor tissue from men in the Physicians' Health Study and Health Professionals Follow-Up Study (N = 404) using the Affymetrix Human Gene 1.0 ST microarray. The Prediction Analysis for Microarrays method was used to develop a signature to distinguish high (≥8) versus low (≤6) Gleason score. We evaluated the signature's ability to improve prediction of lethality among men with Gleason score 7, adjusting for 3 + 4/4 + 3 status, by quantifying the area under the receiver operating characteristic (ROC) curve (AUC).\nRESULTS: We identified a 30-gene signature that best distinguished Gleason score ≤6 from ≥8. The AUC to predict lethal disease among Gleason score 7 men was 0.76 [95% confidence interval (CI), 0.67-0.84] compared with 0.68 (95% CI, 0.59-0.76) using 3 + 4/4 + 3 status alone (P = 0.0001). This signature was a nonsignificant (P = 0.09) improvement over our previous signature (AUC = 0.72).\nCONCLUSIONS: Our new 30-gene signature improved prediction of lethality among men with Gleason score 7. This signature can potentially become a useful prognostic tool for physicians to improve treatment decision making. Clin Cancer Res; 23(1); 81-87. ©2016 AACRSee related commentary by Yin et al., p. 6.","container-title":"Clinical Cancer Research: An Official Journal of the American Association for Cancer Research","DOI":"10.1158/1078-0432.CCR-16-1245","ISSN":"1557-3265","issue":"1","journalAbbreviation":"Clin Cancer Res","language":"eng","note":"PMID: 27663590\nPMCID: PMC5215643","page":"81-87","source":"PubMed","title":"Prognostic Utility of a New mRNA Expression Signature of Gleason Score","volume":"23","author":[{"family":"Sinnott","given":"Jennifer A."},{"family":"Peisch","given":"Sam F."},{"family":"Tyekucheva","given":"Svitlana"},{"family":"Gerke","given":"Travis"},{"family":"Lis","given":"Rosina"},{"family":"Rider","given":"Jennifer R."},{"family":"Fiorentino","given":"Michelangelo"},{"family":"Stampfer","given":"Meir J."},{"family":"Mucci","given":"Lorelei A."},{"family":"Loda","given":"Massimo"},{"family":"Penney","given":"Kathryn L."}],"issued":{"date-parts":[["2017",1,1]]}}}],"schema":"https://github.com/citation-style-language/schema/raw/master/csl-citation.json"} </w:instrText>
            </w:r>
            <w:r>
              <w:rPr>
                <w:rFonts w:ascii="Arial" w:hAnsi="Arial" w:cs="Arial"/>
              </w:rPr>
              <w:fldChar w:fldCharType="separate"/>
            </w:r>
            <w:r>
              <w:rPr>
                <w:rFonts w:ascii="Arial" w:hAnsi="Arial" w:cs="Arial"/>
                <w:noProof/>
              </w:rPr>
              <w:t>(25)</w:t>
            </w:r>
            <w:r>
              <w:rPr>
                <w:rFonts w:ascii="Arial" w:hAnsi="Arial" w:cs="Arial"/>
              </w:rPr>
              <w:fldChar w:fldCharType="end"/>
            </w:r>
          </w:p>
        </w:tc>
      </w:tr>
      <w:tr w:rsidR="006E3DE0" w:rsidRPr="00BB4A28" w14:paraId="1762A06D"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55E2DDFC"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Talantov</w:t>
            </w:r>
          </w:p>
        </w:tc>
        <w:tc>
          <w:tcPr>
            <w:tcW w:w="2160" w:type="dxa"/>
            <w:tcBorders>
              <w:top w:val="nil"/>
              <w:left w:val="nil"/>
              <w:bottom w:val="nil"/>
              <w:right w:val="nil"/>
            </w:tcBorders>
            <w:shd w:val="clear" w:color="auto" w:fill="auto"/>
            <w:noWrap/>
            <w:vAlign w:val="center"/>
            <w:hideMark/>
          </w:tcPr>
          <w:p w14:paraId="7B6AE7CE"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4F4BD32E"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3</w:t>
            </w:r>
          </w:p>
        </w:tc>
        <w:tc>
          <w:tcPr>
            <w:tcW w:w="1000" w:type="dxa"/>
            <w:tcBorders>
              <w:top w:val="nil"/>
              <w:left w:val="nil"/>
              <w:bottom w:val="nil"/>
              <w:right w:val="nil"/>
            </w:tcBorders>
            <w:shd w:val="clear" w:color="auto" w:fill="auto"/>
            <w:noWrap/>
            <w:vAlign w:val="bottom"/>
            <w:hideMark/>
          </w:tcPr>
          <w:p w14:paraId="2AF1639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0</w:t>
            </w:r>
          </w:p>
        </w:tc>
        <w:tc>
          <w:tcPr>
            <w:tcW w:w="1200" w:type="dxa"/>
            <w:tcBorders>
              <w:top w:val="nil"/>
              <w:left w:val="nil"/>
              <w:bottom w:val="nil"/>
              <w:right w:val="nil"/>
            </w:tcBorders>
            <w:shd w:val="clear" w:color="auto" w:fill="auto"/>
            <w:noWrap/>
            <w:vAlign w:val="bottom"/>
            <w:hideMark/>
          </w:tcPr>
          <w:p w14:paraId="0986E743" w14:textId="5DA74DFC"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gNu43UGz","properties":{"formattedCitation":"(26)","plainCitation":"(26)","noteIndex":0},"citationItems":[{"id":402,"uris":["http://zotero.org/users/local/rmjYDQ1R/items/PBU8B4QI"],"uri":["http://zotero.org/users/local/rmjYDQ1R/items/PBU8B4QI"],"itemData":{"id":402,"type":"article-journal","abstract":"Purpose\nAccurate estimates of recurrence risk are needed for optimal treatment of patients with clinically localized prostate cancer. We combined an established nomogram and what to our knowledge are novel molecular predictors into a new prognostic model of prostate specific antigen recurrence.\nMaterials and Methods\nWe analyzed gene expression profiles from formalin fixed, paraffin embedded, localized prostate cancer tissues to identify genes associated with prostate specific antigen recurrence. Profiles of the identified markers were reproduced by reverse transcriptase-polymerase chain reaction. We used the profiles of 3 of these genes along with output from the Kattan postoperative nomogram to produce a predictive model of prostate specific antigen recurrence.\nResults\nAfter variable selection we built a model of prostate specific antigen recurrence combining expression values of 3 genes and the postoperative nomogram. The 3-gene plus nomogram model predicted 5-year prostate specific antigen recurrence with a concordance index of 0.77 in a validation set compared to a concordance index of 0.67 for the nomogram. This model identified a subgroup of patients at high risk for recurrence that was not identified by the nomogram.\nConclusions\nThis new gene based classifier has superior predictive power compared to that of the 5-year nomogram to assess the risk of prostate specific antigen recurrence in patients with organ confined prostate cancer. Our classifier should provide more accurate stratification of patients into high and low risk groups for treatment decisions and adjuvant clinical trials.","container-title":"The Journal of Urology","DOI":"10.1016/j.juro.2010.05.084","ISSN":"0022-5347","issue":"4","journalAbbreviation":"The Journal of Urology","language":"en","page":"1521-1528","source":"ScienceDirect","title":"Gene Based Prediction of Clinically Localized Prostate Cancer Progression After Radical Prostatectomy","volume":"184","author":[{"family":"Talantov","given":"Dmitri"},{"family":"Jatkoe","given":"Timothy A."},{"family":"Böhm","given":"Maret"},{"family":"Zhang","given":"Yi"},{"family":"Ferguson","given":"Alison M."},{"family":"Stricker","given":"Phillip D."},{"family":"Kattan","given":"Michael W."},{"family":"Sutherland","given":"Robert L."},{"family":"Kench","given":"James G."},{"family":"Wang","given":"Yixin"},{"family":"Henshall","given":"Susan M."}],"issued":{"date-parts":[["2010",10,1]]}}}],"schema":"https://github.com/citation-style-language/schema/raw/master/csl-citation.json"} </w:instrText>
            </w:r>
            <w:r>
              <w:rPr>
                <w:rFonts w:ascii="Arial" w:hAnsi="Arial" w:cs="Arial"/>
              </w:rPr>
              <w:fldChar w:fldCharType="separate"/>
            </w:r>
            <w:r>
              <w:rPr>
                <w:rFonts w:ascii="Arial" w:hAnsi="Arial" w:cs="Arial"/>
                <w:noProof/>
              </w:rPr>
              <w:t>(26)</w:t>
            </w:r>
            <w:r>
              <w:rPr>
                <w:rFonts w:ascii="Arial" w:hAnsi="Arial" w:cs="Arial"/>
              </w:rPr>
              <w:fldChar w:fldCharType="end"/>
            </w:r>
          </w:p>
        </w:tc>
      </w:tr>
      <w:tr w:rsidR="006E3DE0" w:rsidRPr="00BB4A28" w14:paraId="0520435C"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3DB13A1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Varambally</w:t>
            </w:r>
          </w:p>
        </w:tc>
        <w:tc>
          <w:tcPr>
            <w:tcW w:w="2160" w:type="dxa"/>
            <w:tcBorders>
              <w:top w:val="nil"/>
              <w:left w:val="nil"/>
              <w:bottom w:val="nil"/>
              <w:right w:val="nil"/>
            </w:tcBorders>
            <w:shd w:val="clear" w:color="auto" w:fill="auto"/>
            <w:noWrap/>
            <w:vAlign w:val="center"/>
            <w:hideMark/>
          </w:tcPr>
          <w:p w14:paraId="530E1237"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5DDDB8F9"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44</w:t>
            </w:r>
          </w:p>
        </w:tc>
        <w:tc>
          <w:tcPr>
            <w:tcW w:w="1000" w:type="dxa"/>
            <w:tcBorders>
              <w:top w:val="nil"/>
              <w:left w:val="nil"/>
              <w:bottom w:val="nil"/>
              <w:right w:val="nil"/>
            </w:tcBorders>
            <w:shd w:val="clear" w:color="auto" w:fill="auto"/>
            <w:noWrap/>
            <w:vAlign w:val="bottom"/>
            <w:hideMark/>
          </w:tcPr>
          <w:p w14:paraId="1E0DFF0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5</w:t>
            </w:r>
          </w:p>
        </w:tc>
        <w:tc>
          <w:tcPr>
            <w:tcW w:w="1200" w:type="dxa"/>
            <w:tcBorders>
              <w:top w:val="nil"/>
              <w:left w:val="nil"/>
              <w:bottom w:val="nil"/>
              <w:right w:val="nil"/>
            </w:tcBorders>
            <w:shd w:val="clear" w:color="auto" w:fill="auto"/>
            <w:noWrap/>
            <w:vAlign w:val="bottom"/>
            <w:hideMark/>
          </w:tcPr>
          <w:p w14:paraId="19FC74F9" w14:textId="178AD618"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hm2kU5FH","properties":{"formattedCitation":"(27)","plainCitation":"(27)","noteIndex":0},"citationItems":[{"id":404,"uris":["http://zotero.org/users/local/rmjYDQ1R/items/67F4MG4M"],"uri":["http://zotero.org/users/local/rmjYDQ1R/items/67F4MG4M"],"itemData":{"id":404,"type":"article-journal","abstract":"Molecular profiling of cancer at the transcript level has become routine. Large-scale analysis of proteomic alterations during cancer progression has been a more daunting task. Here, we employed high-throughput immunoblotting in order to interrogate tissue extracts derived from prostate cancer. We identified 64 proteins that were altered in prostate cancer relative to benign prostate and 156 additional proteins that were altered in metastatic disease. An integrative analysis of this compendium of proteomic alterations and transcriptomic data was performed, revealing only 48%–64% concordance between protein and transcript levels. Importantly, differential proteomic alterations between metastatic and clinically localized prostate cancer that mapped concordantly to gene transcripts served as predictors of clinical outcome in prostate cancer as well as other solid tumors.","container-title":"Cancer Cell","DOI":"10.1016/j.ccr.2005.10.001","ISSN":"1535-6108","issue":"5","journalAbbreviation":"Cancer Cell","language":"en","page":"393-406","source":"ScienceDirect","title":"Integrative genomic and proteomic analysis of prostate cancer reveals signatures of metastatic progression","volume":"8","author":[{"family":"Varambally","given":"Sooryanarayana"},{"family":"Yu","given":"Jianjun"},{"family":"Laxman","given":"Bharathi"},{"family":"Rhodes","given":"Daniel R."},{"family":"Mehra","given":"Rohit"},{"family":"Tomlins","given":"Scott A."},{"family":"Shah","given":"Rajal B."},{"family":"Chandran","given":"Uma"},{"family":"Monzon","given":"Federico A."},{"family":"Becich","given":"Michael J."},{"family":"Wei","given":"John T."},{"family":"Pienta","given":"Kenneth J."},{"family":"Ghosh","given":"Debashis"},{"family":"Rubin","given":"Mark A."},{"family":"Chinnaiyan","given":"Arul M."}],"issued":{"date-parts":[["2005",11,1]]}}}],"schema":"https://github.com/citation-style-language/schema/raw/master/csl-citation.json"} </w:instrText>
            </w:r>
            <w:r>
              <w:rPr>
                <w:rFonts w:ascii="Arial" w:hAnsi="Arial" w:cs="Arial"/>
              </w:rPr>
              <w:fldChar w:fldCharType="separate"/>
            </w:r>
            <w:r>
              <w:rPr>
                <w:rFonts w:ascii="Arial" w:hAnsi="Arial" w:cs="Arial"/>
                <w:noProof/>
              </w:rPr>
              <w:t>(27)</w:t>
            </w:r>
            <w:r>
              <w:rPr>
                <w:rFonts w:ascii="Arial" w:hAnsi="Arial" w:cs="Arial"/>
              </w:rPr>
              <w:fldChar w:fldCharType="end"/>
            </w:r>
          </w:p>
        </w:tc>
      </w:tr>
      <w:tr w:rsidR="006E3DE0" w:rsidRPr="00BB4A28" w14:paraId="773ED71D" w14:textId="77777777" w:rsidTr="00D61AB5">
        <w:trPr>
          <w:trHeight w:val="310"/>
          <w:jc w:val="center"/>
        </w:trPr>
        <w:tc>
          <w:tcPr>
            <w:tcW w:w="1980" w:type="dxa"/>
            <w:tcBorders>
              <w:top w:val="nil"/>
              <w:left w:val="nil"/>
              <w:bottom w:val="nil"/>
              <w:right w:val="nil"/>
            </w:tcBorders>
            <w:shd w:val="clear" w:color="auto" w:fill="auto"/>
            <w:noWrap/>
            <w:vAlign w:val="bottom"/>
            <w:hideMark/>
          </w:tcPr>
          <w:p w14:paraId="41C4DE2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Wu</w:t>
            </w:r>
          </w:p>
        </w:tc>
        <w:tc>
          <w:tcPr>
            <w:tcW w:w="2160" w:type="dxa"/>
            <w:tcBorders>
              <w:top w:val="nil"/>
              <w:left w:val="nil"/>
              <w:bottom w:val="nil"/>
              <w:right w:val="nil"/>
            </w:tcBorders>
            <w:shd w:val="clear" w:color="auto" w:fill="auto"/>
            <w:noWrap/>
            <w:vAlign w:val="center"/>
            <w:hideMark/>
          </w:tcPr>
          <w:p w14:paraId="388BBE82"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bottom w:val="nil"/>
              <w:right w:val="nil"/>
            </w:tcBorders>
            <w:shd w:val="clear" w:color="auto" w:fill="auto"/>
            <w:noWrap/>
            <w:vAlign w:val="bottom"/>
            <w:hideMark/>
          </w:tcPr>
          <w:p w14:paraId="6418657B"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9</w:t>
            </w:r>
          </w:p>
        </w:tc>
        <w:tc>
          <w:tcPr>
            <w:tcW w:w="1000" w:type="dxa"/>
            <w:tcBorders>
              <w:top w:val="nil"/>
              <w:left w:val="nil"/>
              <w:bottom w:val="nil"/>
              <w:right w:val="nil"/>
            </w:tcBorders>
            <w:shd w:val="clear" w:color="auto" w:fill="auto"/>
            <w:noWrap/>
            <w:vAlign w:val="bottom"/>
            <w:hideMark/>
          </w:tcPr>
          <w:p w14:paraId="16F9FAE0"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3</w:t>
            </w:r>
          </w:p>
        </w:tc>
        <w:tc>
          <w:tcPr>
            <w:tcW w:w="1200" w:type="dxa"/>
            <w:tcBorders>
              <w:top w:val="nil"/>
              <w:left w:val="nil"/>
              <w:bottom w:val="nil"/>
              <w:right w:val="nil"/>
            </w:tcBorders>
            <w:shd w:val="clear" w:color="auto" w:fill="auto"/>
            <w:noWrap/>
            <w:vAlign w:val="bottom"/>
            <w:hideMark/>
          </w:tcPr>
          <w:p w14:paraId="0F1A1907" w14:textId="136926BE"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HHCSmqF2","properties":{"formattedCitation":"(28)","plainCitation":"(28)","noteIndex":0},"citationItems":[{"id":297,"uris":["http://zotero.org/users/local/rmjYDQ1R/items/8X9ZQMDA"],"uri":["http://zotero.org/users/local/rmjYDQ1R/items/8X9ZQMDA"],"itemData":{"id":297,"type":"article-journal","abstract":"The accurate determination of the risk of cancer recurrence is an important unmet need in the management of prostate cancer. Patients and physicians must weigh the benefits of currently available therapies against the potential morbidity of these treatments. Herein we describe the development of a gene expression-based continuous risk index and a validation of this test in an independent, blinded cohort of post-radical prostatectomy (RP) patients. A gene expression signature, prognostic for prostate-specific antigen (PSA) recurrence, was identified through a bioinformatic analysis of the expression of 1,536 genes in malignant prostate tissue from a training cohort of consecutive patients treated with RP. The assay was transferred to a real-time RT-PCR platform, and a continuous risk index model was constructed based on the expression of 32 genes. This 32-gene risk index model was validated in an independent, blinded cohort of 270 RP patients. In multivariate analyses, the risk index was prognostic for risk of PSA recurrence and had added value over standard prognostic markers such as Gleason score, pathologic tumor stage, surgical margin status, and presurgery PSA (hazard ratio, 4.05; 95% confidence interval, 1.50-10.94; P = 0.0057). Furthermore, RP patients could be stratified based on the risk of PSA recurrence and the development of metastatic disease. The 32-gene signature identified here is a robust prognostic marker for disease recurrence. This assay may aid in postoperative treatment selection and has the potential to impact decision making at the biopsy stage.","container-title":"Proceedings of the National Academy of Sciences of the United States of America","DOI":"10.1073/pnas.1215870110","ISSN":"1091-6490","issue":"15","journalAbbreviation":"Proc Natl Acad Sci U S A","language":"eng","note":"PMID: 23533275\nPMCID: PMC3625257","page":"6121-6126","source":"PubMed","title":"Development and validation of a 32-gene prognostic index for prostate cancer progression","volume":"110","author":[{"family":"Wu","given":"Chin-Lee"},{"family":"Schroeder","given":"Brock E."},{"family":"Ma","given":"Xiao-Jun"},{"family":"Cutie","given":"Christopher J."},{"family":"Wu","given":"Shulin"},{"family":"Salunga","given":"Ranelle"},{"family":"Zhang","given":"Yi"},{"family":"Kattan","given":"Michael W."},{"family":"Schnabel","given":"Catherine A."},{"family":"Erlander","given":"Mark G."},{"family":"McDougal","given":"W. Scott"}],"issued":{"date-parts":[["2013",4,9]]}}}],"schema":"https://github.com/citation-style-language/schema/raw/master/csl-citation.json"} </w:instrText>
            </w:r>
            <w:r>
              <w:rPr>
                <w:rFonts w:ascii="Arial" w:hAnsi="Arial" w:cs="Arial"/>
              </w:rPr>
              <w:fldChar w:fldCharType="separate"/>
            </w:r>
            <w:r>
              <w:rPr>
                <w:rFonts w:ascii="Arial" w:hAnsi="Arial" w:cs="Arial"/>
                <w:noProof/>
              </w:rPr>
              <w:t>(28)</w:t>
            </w:r>
            <w:r>
              <w:rPr>
                <w:rFonts w:ascii="Arial" w:hAnsi="Arial" w:cs="Arial"/>
              </w:rPr>
              <w:fldChar w:fldCharType="end"/>
            </w:r>
          </w:p>
        </w:tc>
      </w:tr>
      <w:tr w:rsidR="006E3DE0" w:rsidRPr="00BB4A28" w14:paraId="65B94C86" w14:textId="77777777" w:rsidTr="00D61AB5">
        <w:trPr>
          <w:trHeight w:val="310"/>
          <w:jc w:val="center"/>
        </w:trPr>
        <w:tc>
          <w:tcPr>
            <w:tcW w:w="1980" w:type="dxa"/>
            <w:tcBorders>
              <w:top w:val="nil"/>
              <w:left w:val="nil"/>
              <w:right w:val="nil"/>
            </w:tcBorders>
            <w:shd w:val="clear" w:color="auto" w:fill="auto"/>
            <w:noWrap/>
            <w:vAlign w:val="bottom"/>
            <w:hideMark/>
          </w:tcPr>
          <w:p w14:paraId="40CF6EDE"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Yang</w:t>
            </w:r>
          </w:p>
        </w:tc>
        <w:tc>
          <w:tcPr>
            <w:tcW w:w="2160" w:type="dxa"/>
            <w:tcBorders>
              <w:top w:val="nil"/>
              <w:left w:val="nil"/>
              <w:right w:val="nil"/>
            </w:tcBorders>
            <w:shd w:val="clear" w:color="auto" w:fill="auto"/>
            <w:noWrap/>
            <w:vAlign w:val="center"/>
            <w:hideMark/>
          </w:tcPr>
          <w:p w14:paraId="70DD13E3" w14:textId="77777777" w:rsidR="006E3DE0" w:rsidRPr="00BB4A28" w:rsidRDefault="006E3DE0" w:rsidP="00D61AB5">
            <w:pPr>
              <w:snapToGrid w:val="0"/>
              <w:spacing w:line="360" w:lineRule="auto"/>
              <w:jc w:val="center"/>
              <w:rPr>
                <w:rFonts w:ascii="Arial" w:hAnsi="Arial" w:cs="Arial"/>
              </w:rPr>
            </w:pPr>
          </w:p>
        </w:tc>
        <w:tc>
          <w:tcPr>
            <w:tcW w:w="1740" w:type="dxa"/>
            <w:tcBorders>
              <w:top w:val="nil"/>
              <w:left w:val="nil"/>
              <w:right w:val="nil"/>
            </w:tcBorders>
            <w:shd w:val="clear" w:color="auto" w:fill="auto"/>
            <w:noWrap/>
            <w:vAlign w:val="bottom"/>
            <w:hideMark/>
          </w:tcPr>
          <w:p w14:paraId="6C50D21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8</w:t>
            </w:r>
          </w:p>
        </w:tc>
        <w:tc>
          <w:tcPr>
            <w:tcW w:w="1000" w:type="dxa"/>
            <w:tcBorders>
              <w:top w:val="nil"/>
              <w:left w:val="nil"/>
              <w:right w:val="nil"/>
            </w:tcBorders>
            <w:shd w:val="clear" w:color="auto" w:fill="auto"/>
            <w:noWrap/>
            <w:vAlign w:val="bottom"/>
            <w:hideMark/>
          </w:tcPr>
          <w:p w14:paraId="73999D0A"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18</w:t>
            </w:r>
          </w:p>
        </w:tc>
        <w:tc>
          <w:tcPr>
            <w:tcW w:w="1200" w:type="dxa"/>
            <w:tcBorders>
              <w:top w:val="nil"/>
              <w:left w:val="nil"/>
              <w:right w:val="nil"/>
            </w:tcBorders>
            <w:shd w:val="clear" w:color="auto" w:fill="auto"/>
            <w:noWrap/>
            <w:vAlign w:val="bottom"/>
            <w:hideMark/>
          </w:tcPr>
          <w:p w14:paraId="672A883C" w14:textId="0E87EE0E"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c3bvhCxE","properties":{"formattedCitation":"(29)","plainCitation":"(29)","noteIndex":0},"citationItems":[{"id":"LB3ip6Lo/yFuh6xSM","uris":["http://zotero.org/users/local/rmjYDQ1R/items/B35RR5QR"],"uri":["http://zotero.org/users/local/rmjYDQ1R/items/B35RR5QR"],"itemData":{"id":50,"type":"article-journal","abstract":"Background\nHypoxia is associated with a poor prognosis in prostate cancer. This work aimed to derive and validate a hypoxia-related mRNA signature for localized prostate cancer.\nMethod\nHypoxia genes were identified in vitro via RNA-sequencing and combined with in vivo gene co-expression analysis to generate a signature. The signature was independently validated in eleven prostate cancer cohorts and a bladder cancer phase III randomized trial of radiotherapy alone or with carbogen and nicotinamide (CON).\nResults\nA 28-gene signature was derived. Patients with high signature scores had poorer biochemical recurrence free survivals in six of eight independent cohorts of prostatectomy-treated patients (Log rank test P &lt; .05), with borderline significances achieved in the other two (P &lt; .1). The signature also predicted biochemical recurrence in patients receiving post-prostatectomy radiotherapy (n = 130, P = .007) or definitive radiotherapy alone (n = 248, P = .035). Lastly, the signature predicted metastasis events in a pooled cohort (n = 631, P = .002). Prognostic significance remained after adjusting for clinic-pathological factors and commercially available prognostic signatures. The signature predicted benefit from hypoxia-modifying therapy in bladder cancer patients (intervention-by-signature interaction test P = .0026), where carbogen and nicotinamide was associated with improved survival only in hypoxic tumours.\nConclusion\nA 28-gene hypoxia signature has strong and independent prognostic value for prostate cancer patients.","container-title":"EBioMedicine","DOI":"10.1016/j.ebiom.2018.04.019","ISSN":"2352-3964","journalAbbreviation":"EBioMedicine","language":"en","page":"182-189","source":"ScienceDirect","title":"Development and Validation of a 28-gene Hypoxia-related Prognostic Signature for Localized Prostate Cancer","volume":"31","author":[{"family":"Yang","given":"Lingjian"},{"family":"Roberts","given":"Darren"},{"family":"Takhar","given":"Mandeep"},{"family":"Erho","given":"Nicholas"},{"family":"Bibby","given":"Becky A. S."},{"family":"Thiruthaneeswaran","given":"Niluja"},{"family":"Bhandari","given":"Vinayak"},{"family":"Cheng","given":"Wei-Chen"},{"family":"Haider","given":"Syed"},{"family":"McCorry","given":"Amy M. B."},{"family":"McArt","given":"Darragh"},{"family":"Jain","given":"Suneil"},{"family":"Alshalalfa","given":"Mohammed"},{"family":"Ross","given":"Ashley"},{"family":"Schaffer","given":"Edward"},{"family":"Den","given":"Robert B."},{"family":"Jeffrey Karnes","given":"R."},{"family":"Klein","given":"Eric"},{"family":"Hoskin","given":"Peter J."},{"family":"Freedland","given":"Stephen J."},{"family":"Lamb","given":"Alastair D."},{"family":"Neal","given":"David E."},{"family":"Buffa","given":"Francesca M."},{"family":"Bristow","given":"Robert G."},{"family":"Boutros","given":"Paul C."},{"family":"Davicioni","given":"Elai"},{"family":"Choudhury","given":"Ananya"},{"family":"West","given":"Catharine M. L."}],"issued":{"date-parts":[["2018",5,1]]}}}],"schema":"https://github.com/citation-style-language/schema/raw/master/csl-citation.json"} </w:instrText>
            </w:r>
            <w:r>
              <w:rPr>
                <w:rFonts w:ascii="Arial" w:hAnsi="Arial" w:cs="Arial"/>
              </w:rPr>
              <w:fldChar w:fldCharType="separate"/>
            </w:r>
            <w:r>
              <w:rPr>
                <w:rFonts w:ascii="Arial" w:hAnsi="Arial" w:cs="Arial"/>
                <w:noProof/>
              </w:rPr>
              <w:t>(29)</w:t>
            </w:r>
            <w:r>
              <w:rPr>
                <w:rFonts w:ascii="Arial" w:hAnsi="Arial" w:cs="Arial"/>
              </w:rPr>
              <w:fldChar w:fldCharType="end"/>
            </w:r>
          </w:p>
        </w:tc>
      </w:tr>
      <w:tr w:rsidR="006E3DE0" w:rsidRPr="00BB4A28" w14:paraId="443EC9BB" w14:textId="77777777" w:rsidTr="00D61AB5">
        <w:trPr>
          <w:trHeight w:val="320"/>
          <w:jc w:val="center"/>
        </w:trPr>
        <w:tc>
          <w:tcPr>
            <w:tcW w:w="1980" w:type="dxa"/>
            <w:tcBorders>
              <w:top w:val="nil"/>
              <w:left w:val="nil"/>
              <w:bottom w:val="single" w:sz="18" w:space="0" w:color="auto"/>
              <w:right w:val="nil"/>
            </w:tcBorders>
            <w:shd w:val="clear" w:color="auto" w:fill="auto"/>
            <w:noWrap/>
            <w:vAlign w:val="bottom"/>
            <w:hideMark/>
          </w:tcPr>
          <w:p w14:paraId="10B98BA5"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lastRenderedPageBreak/>
              <w:t>Yu</w:t>
            </w:r>
          </w:p>
        </w:tc>
        <w:tc>
          <w:tcPr>
            <w:tcW w:w="2160" w:type="dxa"/>
            <w:tcBorders>
              <w:top w:val="nil"/>
              <w:left w:val="nil"/>
              <w:bottom w:val="single" w:sz="18" w:space="0" w:color="auto"/>
              <w:right w:val="nil"/>
            </w:tcBorders>
            <w:shd w:val="clear" w:color="auto" w:fill="auto"/>
            <w:noWrap/>
            <w:vAlign w:val="center"/>
            <w:hideMark/>
          </w:tcPr>
          <w:p w14:paraId="392F000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 </w:t>
            </w:r>
          </w:p>
        </w:tc>
        <w:tc>
          <w:tcPr>
            <w:tcW w:w="1740" w:type="dxa"/>
            <w:tcBorders>
              <w:top w:val="nil"/>
              <w:left w:val="nil"/>
              <w:bottom w:val="single" w:sz="18" w:space="0" w:color="auto"/>
              <w:right w:val="nil"/>
            </w:tcBorders>
            <w:shd w:val="clear" w:color="auto" w:fill="auto"/>
            <w:noWrap/>
            <w:vAlign w:val="bottom"/>
            <w:hideMark/>
          </w:tcPr>
          <w:p w14:paraId="5B21B4A9"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14</w:t>
            </w:r>
          </w:p>
        </w:tc>
        <w:tc>
          <w:tcPr>
            <w:tcW w:w="1000" w:type="dxa"/>
            <w:tcBorders>
              <w:top w:val="nil"/>
              <w:left w:val="nil"/>
              <w:bottom w:val="single" w:sz="18" w:space="0" w:color="auto"/>
              <w:right w:val="nil"/>
            </w:tcBorders>
            <w:shd w:val="clear" w:color="auto" w:fill="auto"/>
            <w:noWrap/>
            <w:vAlign w:val="bottom"/>
            <w:hideMark/>
          </w:tcPr>
          <w:p w14:paraId="371C8B3D" w14:textId="77777777" w:rsidR="006E3DE0" w:rsidRPr="00BB4A28" w:rsidRDefault="006E3DE0" w:rsidP="00D61AB5">
            <w:pPr>
              <w:snapToGrid w:val="0"/>
              <w:spacing w:line="360" w:lineRule="auto"/>
              <w:jc w:val="center"/>
              <w:rPr>
                <w:rFonts w:ascii="Arial" w:hAnsi="Arial" w:cs="Arial"/>
              </w:rPr>
            </w:pPr>
            <w:r w:rsidRPr="00BB4A28">
              <w:rPr>
                <w:rFonts w:ascii="Arial" w:hAnsi="Arial" w:cs="Arial"/>
              </w:rPr>
              <w:t>2007</w:t>
            </w:r>
          </w:p>
        </w:tc>
        <w:tc>
          <w:tcPr>
            <w:tcW w:w="1200" w:type="dxa"/>
            <w:tcBorders>
              <w:top w:val="nil"/>
              <w:left w:val="nil"/>
              <w:bottom w:val="single" w:sz="18" w:space="0" w:color="auto"/>
              <w:right w:val="nil"/>
            </w:tcBorders>
            <w:shd w:val="clear" w:color="auto" w:fill="auto"/>
            <w:noWrap/>
            <w:vAlign w:val="bottom"/>
            <w:hideMark/>
          </w:tcPr>
          <w:p w14:paraId="5D1686D0" w14:textId="666783FD" w:rsidR="006E3DE0" w:rsidRPr="00BB4A28" w:rsidRDefault="006E3DE0" w:rsidP="00D61AB5">
            <w:pPr>
              <w:snapToGrid w:val="0"/>
              <w:spacing w:line="360" w:lineRule="auto"/>
              <w:jc w:val="center"/>
              <w:rPr>
                <w:rFonts w:ascii="Arial" w:hAnsi="Arial" w:cs="Arial"/>
              </w:rPr>
            </w:pPr>
            <w:r>
              <w:rPr>
                <w:rFonts w:ascii="Arial" w:hAnsi="Arial" w:cs="Arial"/>
              </w:rPr>
              <w:fldChar w:fldCharType="begin"/>
            </w:r>
            <w:r>
              <w:rPr>
                <w:rFonts w:ascii="Arial" w:hAnsi="Arial" w:cs="Arial"/>
              </w:rPr>
              <w:instrText xml:space="preserve"> ADDIN ZOTERO_ITEM CSL_CITATION {"citationID":"psKHAnNf","properties":{"formattedCitation":"(30)","plainCitation":"(30)","noteIndex":0},"citationItems":[{"id":407,"uris":["http://zotero.org/users/local/rmjYDQ1R/items/GYQ8ZUQV"],"uri":["http://zotero.org/users/local/rmjYDQ1R/items/GYQ8ZUQV"],"itemData":{"id":407,"type":"article-journal","container-title":"Cancer Research","issue":"22","journalAbbreviation":"Cancer Res","page":"10657-10663","title":"A Polycomb Repression Signature in Metastatic Prostate Cancer Predicts Cancer Outcome","volume":"67","author":[{"family":"Yu","given":"Jindan"},{"family":"Yu","given":"Jianjun"},{"family":"Rhodes","given":"Daniel R."},{"family":"Tomlins","given":"Scott A."},{"family":"Cao","given":"Xuhong"},{"family":"Chen","given":"Guoan"},{"family":"Mehra","given":"Rohit"},{"family":"Wang","given":"Xiaoju"},{"family":"Ghosh","given":"Debashis"},{"family":"Shah","given":"Rajal B."},{"family":"Varambally","given":"Sooryanarayana"},{"family":"Pienta","given":"Kenneth J."},{"family":"Chinnaiyan","given":"Arul M."}],"issued":{"date-parts":[["2007",11,15]]}}}],"schema":"https://github.com/citation-style-language/schema/raw/master/csl-citation.json"} </w:instrText>
            </w:r>
            <w:r>
              <w:rPr>
                <w:rFonts w:ascii="Arial" w:hAnsi="Arial" w:cs="Arial"/>
              </w:rPr>
              <w:fldChar w:fldCharType="separate"/>
            </w:r>
            <w:r>
              <w:rPr>
                <w:rFonts w:ascii="Arial" w:hAnsi="Arial" w:cs="Arial"/>
                <w:noProof/>
              </w:rPr>
              <w:t>(30)</w:t>
            </w:r>
            <w:r>
              <w:rPr>
                <w:rFonts w:ascii="Arial" w:hAnsi="Arial" w:cs="Arial"/>
              </w:rPr>
              <w:fldChar w:fldCharType="end"/>
            </w:r>
            <w:r w:rsidRPr="00BB4A28">
              <w:rPr>
                <w:rFonts w:ascii="Arial" w:hAnsi="Arial" w:cs="Arial"/>
              </w:rPr>
              <w:t> </w:t>
            </w:r>
          </w:p>
        </w:tc>
      </w:tr>
    </w:tbl>
    <w:p w14:paraId="37CDE18D" w14:textId="77777777" w:rsidR="006E3DE0" w:rsidRPr="00BB4A28" w:rsidRDefault="006E3DE0" w:rsidP="006E3DE0">
      <w:pPr>
        <w:snapToGrid w:val="0"/>
        <w:spacing w:line="360" w:lineRule="auto"/>
        <w:jc w:val="both"/>
        <w:rPr>
          <w:rFonts w:ascii="Arial" w:hAnsi="Arial" w:cs="Arial"/>
          <w:b/>
        </w:rPr>
      </w:pPr>
    </w:p>
    <w:p w14:paraId="745E2C92" w14:textId="1E2CF066" w:rsidR="003B27FB" w:rsidRPr="006E3DE0" w:rsidRDefault="001666D5">
      <w:pPr>
        <w:rPr>
          <w:rFonts w:ascii="Arial" w:hAnsi="Arial" w:cs="Arial"/>
        </w:rPr>
      </w:pPr>
    </w:p>
    <w:p w14:paraId="06EDB5D1" w14:textId="6864C8B9" w:rsidR="006E3DE0" w:rsidRPr="006E3DE0" w:rsidRDefault="006E3DE0" w:rsidP="006E3DE0">
      <w:pPr>
        <w:spacing w:after="240"/>
        <w:jc w:val="both"/>
        <w:rPr>
          <w:rFonts w:ascii="Arial" w:hAnsi="Arial" w:cs="Arial"/>
          <w:b/>
          <w:bCs/>
        </w:rPr>
      </w:pPr>
      <w:r w:rsidRPr="006E3DE0">
        <w:rPr>
          <w:rFonts w:ascii="Arial" w:hAnsi="Arial" w:cs="Arial"/>
          <w:b/>
          <w:bCs/>
        </w:rPr>
        <w:t>References</w:t>
      </w:r>
    </w:p>
    <w:p w14:paraId="6D677E8D"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fldChar w:fldCharType="begin"/>
      </w:r>
      <w:r w:rsidRPr="006E3DE0">
        <w:rPr>
          <w:rFonts w:ascii="Arial" w:hAnsi="Arial" w:cs="Arial"/>
        </w:rPr>
        <w:instrText xml:space="preserve"> ADDIN ZOTERO_BIBL {"uncited":[],"omitted":[],"custom":[]} CSL_BIBLIOGRAPHY </w:instrText>
      </w:r>
      <w:r w:rsidRPr="006E3DE0">
        <w:rPr>
          <w:rFonts w:ascii="Arial" w:hAnsi="Arial" w:cs="Arial"/>
        </w:rPr>
        <w:fldChar w:fldCharType="separate"/>
      </w:r>
      <w:r w:rsidRPr="006E3DE0">
        <w:rPr>
          <w:rFonts w:ascii="Arial" w:hAnsi="Arial" w:cs="Arial"/>
        </w:rPr>
        <w:t xml:space="preserve">1. </w:t>
      </w:r>
      <w:r w:rsidRPr="006E3DE0">
        <w:rPr>
          <w:rFonts w:ascii="Arial" w:hAnsi="Arial" w:cs="Arial"/>
        </w:rPr>
        <w:tab/>
        <w:t xml:space="preserve">Agell L, Hernández S, Nonell L, Lorenzo M, Puigdecanet E, de Muga S, et al. A 12-gene expression signature is associated with aggressive histological in prostate cancer: SEC14L1 and TCEB1 genes are potential markers of progression. Am J Pathol. 2012;181:1585–94. </w:t>
      </w:r>
    </w:p>
    <w:p w14:paraId="366ED9B7"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 </w:t>
      </w:r>
      <w:r w:rsidRPr="006E3DE0">
        <w:rPr>
          <w:rFonts w:ascii="Arial" w:hAnsi="Arial" w:cs="Arial"/>
        </w:rPr>
        <w:tab/>
        <w:t xml:space="preserve">Bibikova M, Chudin E, Arsanjani A, Zhou L, Garcia EW, Modder J, et al. Expression signatures that correlated with Gleason score and relapse in prostate cancer. Genomics. 2007;89:666–72. </w:t>
      </w:r>
    </w:p>
    <w:p w14:paraId="55A3157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3. </w:t>
      </w:r>
      <w:r w:rsidRPr="006E3DE0">
        <w:rPr>
          <w:rFonts w:ascii="Arial" w:hAnsi="Arial" w:cs="Arial"/>
        </w:rPr>
        <w:tab/>
        <w:t xml:space="preserve">Bismar TA, Demichelis F, Riva A, Kim R, Varambally S, He L, et al. Defining Aggressive Prostate Cancer Using a 12-Gene Model. Neoplasia. 2006;8:59–68. </w:t>
      </w:r>
    </w:p>
    <w:p w14:paraId="6C7BB48C"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4. </w:t>
      </w:r>
      <w:r w:rsidRPr="006E3DE0">
        <w:rPr>
          <w:rFonts w:ascii="Arial" w:hAnsi="Arial" w:cs="Arial"/>
        </w:rPr>
        <w:tab/>
        <w:t xml:space="preserve">Cuzick J, Swanson GP, Fisher G, Brothman AR, Berney DM, Reid JE, et al. Prognostic value of an RNA expression signature derived from cell cycle proliferation genes in patients with prostate cancer: a retrospective study. Lancet Oncol. 2011;12:245–55. </w:t>
      </w:r>
    </w:p>
    <w:p w14:paraId="60CA46C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5. </w:t>
      </w:r>
      <w:r w:rsidRPr="006E3DE0">
        <w:rPr>
          <w:rFonts w:ascii="Arial" w:hAnsi="Arial" w:cs="Arial"/>
        </w:rPr>
        <w:tab/>
        <w:t xml:space="preserve">Ding Z, Wu C-J, Chu GC, Xiao Y, Ho D, Zhang J, et al. SMAD4-dependent barrier constrains prostate cancer growth and metastatic progression. Nature. 2011;470:269–73. </w:t>
      </w:r>
    </w:p>
    <w:p w14:paraId="4B0A6476"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6. </w:t>
      </w:r>
      <w:r w:rsidRPr="006E3DE0">
        <w:rPr>
          <w:rFonts w:ascii="Arial" w:hAnsi="Arial" w:cs="Arial"/>
        </w:rPr>
        <w:tab/>
        <w:t xml:space="preserve">Erho N, Crisan A, Vergara IA, Mitra AP, Ghadessi M, Buerki C, et al. Discovery and validation of a prostate cancer genomic classifier that predicts early metastasis following radical prostatectomy. PLoS One. 2013;8:e66855. </w:t>
      </w:r>
    </w:p>
    <w:p w14:paraId="68BCDBBB"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7. </w:t>
      </w:r>
      <w:r w:rsidRPr="006E3DE0">
        <w:rPr>
          <w:rFonts w:ascii="Arial" w:hAnsi="Arial" w:cs="Arial"/>
        </w:rPr>
        <w:tab/>
        <w:t xml:space="preserve">Glinsky GV, Berezovska O, Glinskii AB. Microarray analysis identifies a death-from-cancer signature predicting therapy failure in patients with multiple types of cancer. J Clin Invest. American Society for Clinical Investigation; 2005;115:1503–21. </w:t>
      </w:r>
    </w:p>
    <w:p w14:paraId="30467F1C"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8. </w:t>
      </w:r>
      <w:r w:rsidRPr="006E3DE0">
        <w:rPr>
          <w:rFonts w:ascii="Arial" w:hAnsi="Arial" w:cs="Arial"/>
        </w:rPr>
        <w:tab/>
        <w:t xml:space="preserve">Irshad S, Bansal M, Castillo-Martin M, Zheng T, Aytes A, Wenske S, et al. A Molecular Signature Predictive of Indolent Prostate Cancer. Science Translational Medicine. American Association for the Advancement of Science; 2013;5:202ra122-202ra122. </w:t>
      </w:r>
    </w:p>
    <w:p w14:paraId="1B87176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9. </w:t>
      </w:r>
      <w:r w:rsidRPr="006E3DE0">
        <w:rPr>
          <w:rFonts w:ascii="Arial" w:hAnsi="Arial" w:cs="Arial"/>
        </w:rPr>
        <w:tab/>
        <w:t xml:space="preserve">Jia Z, Rahmatpanah FB, Chen X, Lernhardt W, Wang Y, Xia X-Q, et al. Expression Changes in the Stroma of Prostate Cancer Predict Subsequent Relapse. PLOS ONE. Public Library of Science; 2012;7:e41371. </w:t>
      </w:r>
    </w:p>
    <w:p w14:paraId="2899E080"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0. </w:t>
      </w:r>
      <w:r w:rsidRPr="006E3DE0">
        <w:rPr>
          <w:rFonts w:ascii="Arial" w:hAnsi="Arial" w:cs="Arial"/>
        </w:rPr>
        <w:tab/>
        <w:t xml:space="preserve">Kamoun A, Cancel-Tassin G, Fromont G, Elarouci N, Armenoult L, Ayadi M, et al. Comprehensive molecular classification of localized prostate adenocarcinoma reveals a tumour subtype predictive of non-aggressive disease. Annals of Oncology. Elsevier; 2018;29:1814–21. </w:t>
      </w:r>
    </w:p>
    <w:p w14:paraId="324661AC"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1. </w:t>
      </w:r>
      <w:r w:rsidRPr="006E3DE0">
        <w:rPr>
          <w:rFonts w:ascii="Arial" w:hAnsi="Arial" w:cs="Arial"/>
        </w:rPr>
        <w:tab/>
        <w:t xml:space="preserve">Klein EA, Cooperberg MR, Magi-Galluzzi C, Simko JP, Falzarano SM, Maddala T, et al. A 17-gene assay to predict prostate cancer aggressiveness in the context of Gleason grade heterogeneity, tumor multifocality, and biopsy undersampling. Eur Urol. 2014;66:550–60. </w:t>
      </w:r>
    </w:p>
    <w:p w14:paraId="511DCEC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lastRenderedPageBreak/>
        <w:t xml:space="preserve">12. </w:t>
      </w:r>
      <w:r w:rsidRPr="006E3DE0">
        <w:rPr>
          <w:rFonts w:ascii="Arial" w:hAnsi="Arial" w:cs="Arial"/>
        </w:rPr>
        <w:tab/>
        <w:t xml:space="preserve">Li R, Wang S, Cui Y, Qu H, Chater JM, Zhang L, et al. Extended application of genomic selection to screen multiomics data for prognostic signatures of prostate cancer. Brief Bioinform. 2021;22:bbaa197. </w:t>
      </w:r>
    </w:p>
    <w:p w14:paraId="7F92E3E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3. </w:t>
      </w:r>
      <w:r w:rsidRPr="006E3DE0">
        <w:rPr>
          <w:rFonts w:ascii="Arial" w:hAnsi="Arial" w:cs="Arial"/>
        </w:rPr>
        <w:tab/>
        <w:t xml:space="preserve">Long Q, Xu J, Osunkoya AO, Sannigrahi S, Johnson BA, Zhou W, et al. Global transcriptome analysis of formalin-fixed prostate cancer specimens identifies biomarkers of disease recurrence. Cancer Res. 2014;74:3228–37. </w:t>
      </w:r>
    </w:p>
    <w:p w14:paraId="413E5B41"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4. </w:t>
      </w:r>
      <w:r w:rsidRPr="006E3DE0">
        <w:rPr>
          <w:rFonts w:ascii="Arial" w:hAnsi="Arial" w:cs="Arial"/>
        </w:rPr>
        <w:tab/>
        <w:t xml:space="preserve">Luca B-A, Brewer DS, Edwards DR, Edwards S, Whitaker HC, Merson S, et al. DESNT: A Poor Prognosis Category of Human Prostate Cancer. Eur Urol Focus. 2018;4:842–50. </w:t>
      </w:r>
    </w:p>
    <w:p w14:paraId="103F9EF6"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5. </w:t>
      </w:r>
      <w:r w:rsidRPr="006E3DE0">
        <w:rPr>
          <w:rFonts w:ascii="Arial" w:hAnsi="Arial" w:cs="Arial"/>
        </w:rPr>
        <w:tab/>
        <w:t xml:space="preserve">Mo F, Lin D, Takhar M, Ramnarine VR, Dong X, Bell RH, et al. Stromal Gene Expression is Predictive for Metastatic Primary Prostate Cancer. Eur Urol. 2018;73:524–32. </w:t>
      </w:r>
    </w:p>
    <w:p w14:paraId="73C20EBE"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6. </w:t>
      </w:r>
      <w:r w:rsidRPr="006E3DE0">
        <w:rPr>
          <w:rFonts w:ascii="Arial" w:hAnsi="Arial" w:cs="Arial"/>
        </w:rPr>
        <w:tab/>
        <w:t xml:space="preserve">Nakagawa T, Kollmeyer TM, Morlan BW, Anderson SK, Bergstralh EJ, Davis BJ, et al. A Tissue Biomarker Panel Predicting Systemic Progression after PSA Recurrence Post-Definitive Prostate Cancer Therapy. PLOS ONE. Public Library of Science; 2008;3:e2318. </w:t>
      </w:r>
    </w:p>
    <w:p w14:paraId="76BC84E2"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7. </w:t>
      </w:r>
      <w:r w:rsidRPr="006E3DE0">
        <w:rPr>
          <w:rFonts w:ascii="Arial" w:hAnsi="Arial" w:cs="Arial"/>
        </w:rPr>
        <w:tab/>
        <w:t xml:space="preserve">Olmos D, Brewer D, Clark J, Danila DC, Parker C, Attard G, et al. Prognostic value of blood mRNA expression signatures in castration-resistant prostate cancer: a prospective, two-stage study. Lancet Oncol. 2012;13:1114–24. </w:t>
      </w:r>
    </w:p>
    <w:p w14:paraId="3942C7AA"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8. </w:t>
      </w:r>
      <w:r w:rsidRPr="006E3DE0">
        <w:rPr>
          <w:rFonts w:ascii="Arial" w:hAnsi="Arial" w:cs="Arial"/>
        </w:rPr>
        <w:tab/>
        <w:t xml:space="preserve">Penney KL, Sinnott JA, Fall K, Pawitan Y, Hoshida Y, Kraft P, et al. mRNA Expression Signature of Gleason Grade Predicts Lethal Prostate Cancer. JCO. Wolters Kluwer; 2011;29:2391–6. </w:t>
      </w:r>
    </w:p>
    <w:p w14:paraId="51F29E72"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19. </w:t>
      </w:r>
      <w:r w:rsidRPr="006E3DE0">
        <w:rPr>
          <w:rFonts w:ascii="Arial" w:hAnsi="Arial" w:cs="Arial"/>
        </w:rPr>
        <w:tab/>
        <w:t xml:space="preserve">Planche A, Bacac M, Provero P, Fusco C, Delorenzi M, Stehle J-C, et al. Identification of Prognostic Molecular Features in the Reactive Stroma of Human Breast and Prostate Cancer. PLOS ONE. Public Library of Science; 2011;6:e18640. </w:t>
      </w:r>
    </w:p>
    <w:p w14:paraId="63B56583"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0. </w:t>
      </w:r>
      <w:r w:rsidRPr="006E3DE0">
        <w:rPr>
          <w:rFonts w:ascii="Arial" w:hAnsi="Arial" w:cs="Arial"/>
        </w:rPr>
        <w:tab/>
        <w:t xml:space="preserve">Ramaswamy S, Ross KN, Lander ES, Golub TR. A molecular signature of metastasis in primary solid tumors. Nat Genet. 2003;33:49–54. </w:t>
      </w:r>
    </w:p>
    <w:p w14:paraId="4104343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1. </w:t>
      </w:r>
      <w:r w:rsidRPr="006E3DE0">
        <w:rPr>
          <w:rFonts w:ascii="Arial" w:hAnsi="Arial" w:cs="Arial"/>
        </w:rPr>
        <w:tab/>
        <w:t xml:space="preserve">Ramos-Montoya A, Lamb AD, Russell R, Carroll T, Jurmeister S, Galeano-Dalmau N, et al. HES6 drives a critical AR transcriptional programme to induce castration-resistant prostate cancer through activation of an E2F1-mediated cell cycle network. EMBO Molecular Medicine. John Wiley &amp; Sons, Ltd; 2014;6:651–61. </w:t>
      </w:r>
    </w:p>
    <w:p w14:paraId="59543C2F"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2. </w:t>
      </w:r>
      <w:r w:rsidRPr="006E3DE0">
        <w:rPr>
          <w:rFonts w:ascii="Arial" w:hAnsi="Arial" w:cs="Arial"/>
        </w:rPr>
        <w:tab/>
        <w:t xml:space="preserve">Ross RW, Galsky MD, Scher HI, Magidson J, Wassmann K, Lee G-SM, et al. A whole-blood RNA transcript-based prognostic model in men with castration-resistant prostate cancer: a prospective study. Lancet Oncol. 2012;13:1105–13. </w:t>
      </w:r>
    </w:p>
    <w:p w14:paraId="0F95A9E0"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3. </w:t>
      </w:r>
      <w:r w:rsidRPr="006E3DE0">
        <w:rPr>
          <w:rFonts w:ascii="Arial" w:hAnsi="Arial" w:cs="Arial"/>
        </w:rPr>
        <w:tab/>
        <w:t xml:space="preserve">Ross-Adams H, Lamb AD, Dunning MJ, Halim S, Lindberg J, Massie CM, et al. Integration of copy number and transcriptomics provides risk stratification in prostate cancer: A discovery and validation cohort study. EBioMedicine. 2015;2:1133–44. </w:t>
      </w:r>
    </w:p>
    <w:p w14:paraId="7BA29ED5"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4. </w:t>
      </w:r>
      <w:r w:rsidRPr="006E3DE0">
        <w:rPr>
          <w:rFonts w:ascii="Arial" w:hAnsi="Arial" w:cs="Arial"/>
        </w:rPr>
        <w:tab/>
        <w:t xml:space="preserve">Sharma NL, Massie CE, Ramos-Montoya A, Zecchini V, Scott HE, Lamb AD, et al. The androgen receptor induces a distinct transcriptional program in castration-resistant prostate cancer in man. Cancer Cell. 2013;23:35–47. </w:t>
      </w:r>
    </w:p>
    <w:p w14:paraId="28B454E1"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lastRenderedPageBreak/>
        <w:t xml:space="preserve">25. </w:t>
      </w:r>
      <w:r w:rsidRPr="006E3DE0">
        <w:rPr>
          <w:rFonts w:ascii="Arial" w:hAnsi="Arial" w:cs="Arial"/>
        </w:rPr>
        <w:tab/>
        <w:t xml:space="preserve">Sinnott JA, Peisch SF, Tyekucheva S, Gerke T, Lis R, Rider JR, et al. Prognostic Utility of a New mRNA Expression Signature of Gleason Score. Clin Cancer Res. 2017;23:81–7. </w:t>
      </w:r>
    </w:p>
    <w:p w14:paraId="29290D30"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6. </w:t>
      </w:r>
      <w:r w:rsidRPr="006E3DE0">
        <w:rPr>
          <w:rFonts w:ascii="Arial" w:hAnsi="Arial" w:cs="Arial"/>
        </w:rPr>
        <w:tab/>
        <w:t xml:space="preserve">Talantov D, Jatkoe TA, Böhm M, Zhang Y, Ferguson AM, Stricker PD, et al. Gene Based Prediction of Clinically Localized Prostate Cancer Progression After Radical Prostatectomy. The Journal of Urology. 2010;184:1521–8. </w:t>
      </w:r>
    </w:p>
    <w:p w14:paraId="26EBAEEC"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7. </w:t>
      </w:r>
      <w:r w:rsidRPr="006E3DE0">
        <w:rPr>
          <w:rFonts w:ascii="Arial" w:hAnsi="Arial" w:cs="Arial"/>
        </w:rPr>
        <w:tab/>
        <w:t xml:space="preserve">Varambally S, Yu J, Laxman B, Rhodes DR, Mehra R, Tomlins SA, et al. Integrative genomic and proteomic analysis of prostate cancer reveals signatures of metastatic progression. Cancer Cell. 2005;8:393–406. </w:t>
      </w:r>
    </w:p>
    <w:p w14:paraId="3AA26E53"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8. </w:t>
      </w:r>
      <w:r w:rsidRPr="006E3DE0">
        <w:rPr>
          <w:rFonts w:ascii="Arial" w:hAnsi="Arial" w:cs="Arial"/>
        </w:rPr>
        <w:tab/>
        <w:t xml:space="preserve">Wu C-L, Schroeder BE, Ma X-J, Cutie CJ, Wu S, Salunga R, et al. Development and validation of a 32-gene prognostic index for prostate cancer progression. Proc Natl Acad Sci U S A. 2013;110:6121–6. </w:t>
      </w:r>
    </w:p>
    <w:p w14:paraId="046F30C9"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29. </w:t>
      </w:r>
      <w:r w:rsidRPr="006E3DE0">
        <w:rPr>
          <w:rFonts w:ascii="Arial" w:hAnsi="Arial" w:cs="Arial"/>
        </w:rPr>
        <w:tab/>
        <w:t xml:space="preserve">Yang L, Roberts D, Takhar M, Erho N, Bibby BAS, Thiruthaneeswaran N, et al. Development and Validation of a 28-gene Hypoxia-related Prognostic Signature for Localized Prostate Cancer. EBioMedicine. 2018;31:182–9. </w:t>
      </w:r>
    </w:p>
    <w:p w14:paraId="38AF3F33" w14:textId="77777777" w:rsidR="006E3DE0" w:rsidRPr="006E3DE0" w:rsidRDefault="006E3DE0" w:rsidP="006E3DE0">
      <w:pPr>
        <w:pStyle w:val="Bibliography"/>
        <w:spacing w:after="120"/>
        <w:ind w:left="0" w:firstLine="0"/>
        <w:jc w:val="both"/>
        <w:rPr>
          <w:rFonts w:ascii="Arial" w:hAnsi="Arial" w:cs="Arial"/>
        </w:rPr>
      </w:pPr>
      <w:r w:rsidRPr="006E3DE0">
        <w:rPr>
          <w:rFonts w:ascii="Arial" w:hAnsi="Arial" w:cs="Arial"/>
        </w:rPr>
        <w:t xml:space="preserve">30. </w:t>
      </w:r>
      <w:r w:rsidRPr="006E3DE0">
        <w:rPr>
          <w:rFonts w:ascii="Arial" w:hAnsi="Arial" w:cs="Arial"/>
        </w:rPr>
        <w:tab/>
        <w:t xml:space="preserve">Yu J, Yu J, Rhodes DR, Tomlins SA, Cao X, Chen G, et al. A Polycomb Repression Signature in Metastatic Prostate Cancer Predicts Cancer Outcome. Cancer Res. 2007;67:10657–63. </w:t>
      </w:r>
    </w:p>
    <w:p w14:paraId="0017FD29" w14:textId="5F2E5266" w:rsidR="006E3DE0" w:rsidRDefault="006E3DE0" w:rsidP="006E3DE0">
      <w:pPr>
        <w:spacing w:after="120"/>
        <w:jc w:val="both"/>
      </w:pPr>
      <w:r w:rsidRPr="006E3DE0">
        <w:rPr>
          <w:rFonts w:ascii="Arial" w:hAnsi="Arial" w:cs="Arial"/>
        </w:rPr>
        <w:fldChar w:fldCharType="end"/>
      </w:r>
    </w:p>
    <w:sectPr w:rsidR="006E3DE0" w:rsidSect="00997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DE0"/>
    <w:rsid w:val="000857B6"/>
    <w:rsid w:val="001666D5"/>
    <w:rsid w:val="0057337D"/>
    <w:rsid w:val="006D136D"/>
    <w:rsid w:val="006E3DE0"/>
    <w:rsid w:val="00997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5E4A42"/>
  <w15:chartTrackingRefBased/>
  <w15:docId w15:val="{5B86B02F-FE71-1347-A528-E2FE5FB04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D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E3DE0"/>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065</Words>
  <Characters>85876</Characters>
  <Application>Microsoft Office Word</Application>
  <DocSecurity>0</DocSecurity>
  <Lines>715</Lines>
  <Paragraphs>201</Paragraphs>
  <ScaleCrop>false</ScaleCrop>
  <Company/>
  <LinksUpToDate>false</LinksUpToDate>
  <CharactersWithSpaces>10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1-09-11T04:37:00Z</dcterms:created>
  <dcterms:modified xsi:type="dcterms:W3CDTF">2021-12-31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B3ip6Lo"/&gt;&lt;style id="http://www.zotero.org/styles/cancer-research" hasBibliography="1" bibliographyStyleHasBeenSet="1"/&gt;&lt;prefs&gt;&lt;pref name="fieldType" value="Field"/&gt;&lt;/prefs&gt;&lt;/data&gt;</vt:lpwstr>
  </property>
</Properties>
</file>